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drawings/drawing6.xml" ContentType="application/vnd.openxmlformats-officedocument.drawingml.chartshap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B8D406" w14:textId="77777777" w:rsidR="00C52789" w:rsidRDefault="00C52789" w:rsidP="00C52789">
      <w:pPr>
        <w:spacing w:after="0" w:line="240" w:lineRule="auto"/>
        <w:rPr>
          <w:b/>
          <w:sz w:val="24"/>
          <w:szCs w:val="24"/>
        </w:rPr>
      </w:pPr>
      <w:r w:rsidRPr="00A03958">
        <w:rPr>
          <w:b/>
          <w:sz w:val="24"/>
          <w:szCs w:val="24"/>
        </w:rPr>
        <w:t xml:space="preserve">Supplementary Figure 4: </w:t>
      </w:r>
    </w:p>
    <w:p w14:paraId="0AAAD63B" w14:textId="77777777" w:rsidR="00C52789" w:rsidRDefault="00C52789" w:rsidP="00C52789">
      <w:pPr>
        <w:spacing w:after="0" w:line="240" w:lineRule="auto"/>
        <w:rPr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8"/>
        <w:gridCol w:w="5940"/>
      </w:tblGrid>
      <w:tr w:rsidR="00C52789" w14:paraId="623618F8" w14:textId="77777777" w:rsidTr="00771326">
        <w:trPr>
          <w:trHeight w:val="350"/>
        </w:trPr>
        <w:tc>
          <w:tcPr>
            <w:tcW w:w="3168" w:type="dxa"/>
          </w:tcPr>
          <w:p w14:paraId="56E94610" w14:textId="77777777" w:rsidR="00C52789" w:rsidRPr="00B45D0C" w:rsidRDefault="00C52789" w:rsidP="00771326">
            <w:pPr>
              <w:ind w:left="45"/>
              <w:rPr>
                <w:b/>
                <w:noProof/>
              </w:rPr>
            </w:pPr>
            <w:r w:rsidRPr="00B45D0C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1C85F76" wp14:editId="6F02ED48">
                      <wp:simplePos x="0" y="0"/>
                      <wp:positionH relativeFrom="column">
                        <wp:posOffset>-1332230</wp:posOffset>
                      </wp:positionH>
                      <wp:positionV relativeFrom="paragraph">
                        <wp:posOffset>2086610</wp:posOffset>
                      </wp:positionV>
                      <wp:extent cx="2238375" cy="266065"/>
                      <wp:effectExtent l="0" t="0" r="5080" b="0"/>
                      <wp:wrapNone/>
                      <wp:docPr id="319" name="TextBox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2238375" cy="266065"/>
                              </a:xfrm>
                              <a:prstGeom prst="rect">
                                <a:avLst/>
                              </a:prstGeom>
                              <a:noFill/>
                              <a:ln w="9525" cmpd="sng"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F1E96C8" w14:textId="77777777" w:rsidR="00C52789" w:rsidRDefault="00C52789" w:rsidP="00C52789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Individual KI/Geometric mean KI</w:t>
                                  </w:r>
                                </w:p>
                              </w:txbxContent>
                            </wps:txbx>
                            <wps:bodyPr vertOverflow="clip" horzOverflow="clip" wrap="square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31C85F76" id="_x0000_t202" coordsize="21600,21600" o:spt="202" path="m0,0l0,21600,21600,21600,21600,0xe">
                      <v:stroke joinstyle="miter"/>
                      <v:path gradientshapeok="t" o:connecttype="rect"/>
                    </v:shapetype>
                    <v:shape id="TextBox 18" o:spid="_x0000_s1026" type="#_x0000_t202" style="position:absolute;left:0;text-align:left;margin-left:-104.9pt;margin-top:164.3pt;width:176.25pt;height:20.95pt;rotation:-9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" filled="f" stroked="f">
                      <v:textbox>
                        <w:txbxContent>
                          <w:p w14:paraId="3F1E96C8" w14:textId="77777777" w:rsidR="00C52789" w:rsidRDefault="00C52789" w:rsidP="00C5278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Individual KI/Geometric mean KI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45D0C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E55E4EE" wp14:editId="203C6F61">
                      <wp:simplePos x="0" y="0"/>
                      <wp:positionH relativeFrom="column">
                        <wp:posOffset>-60960</wp:posOffset>
                      </wp:positionH>
                      <wp:positionV relativeFrom="paragraph">
                        <wp:posOffset>138430</wp:posOffset>
                      </wp:positionV>
                      <wp:extent cx="0" cy="4400550"/>
                      <wp:effectExtent l="95250" t="38100" r="57150" b="19050"/>
                      <wp:wrapNone/>
                      <wp:docPr id="17" name="Straight Arrow Connector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440055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18D00C0F" id="_x0000_t32" coordsize="21600,21600" o:spt="32" o:oned="t" path="m0,0l21600,21600e" filled="f">
                      <v:path arrowok="t" fillok="f" o:connecttype="none"/>
                      <o:lock v:ext="edit" shapetype="t"/>
                    </v:shapetype>
                    <v:shape id="Straight Arrow Connector 16" o:spid="_x0000_s1026" type="#_x0000_t32" style="position:absolute;margin-left:-4.8pt;margin-top:10.9pt;width:0;height:346.5pt;flip:y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" strokecolor="black [3213]" strokeweight="1pt">
                      <v:stroke endarrow="open"/>
                    </v:shape>
                  </w:pict>
                </mc:Fallback>
              </mc:AlternateContent>
            </w:r>
            <w:r>
              <w:rPr>
                <w:b/>
                <w:noProof/>
              </w:rPr>
              <w:t xml:space="preserve">     A.</w:t>
            </w:r>
            <w:r w:rsidRPr="00B45D0C">
              <w:rPr>
                <w:b/>
                <w:noProof/>
              </w:rPr>
              <w:t>Bacteria working stock lots</w:t>
            </w:r>
          </w:p>
        </w:tc>
        <w:tc>
          <w:tcPr>
            <w:tcW w:w="5940" w:type="dxa"/>
          </w:tcPr>
          <w:p w14:paraId="4E31A93B" w14:textId="77777777" w:rsidR="00C52789" w:rsidRPr="00B45D0C" w:rsidRDefault="00C52789" w:rsidP="00771326">
            <w:pPr>
              <w:pStyle w:val="ListParagraph"/>
              <w:ind w:left="405"/>
              <w:rPr>
                <w:b/>
                <w:noProof/>
              </w:rPr>
            </w:pPr>
            <w:r>
              <w:rPr>
                <w:b/>
                <w:noProof/>
              </w:rPr>
              <w:t xml:space="preserve">      B.</w:t>
            </w:r>
            <w:r w:rsidRPr="00B45D0C">
              <w:rPr>
                <w:b/>
                <w:noProof/>
              </w:rPr>
              <w:t>Complement lots</w:t>
            </w:r>
          </w:p>
        </w:tc>
      </w:tr>
      <w:tr w:rsidR="00C52789" w14:paraId="1D0FA245" w14:textId="77777777" w:rsidTr="00771326">
        <w:trPr>
          <w:trHeight w:val="2255"/>
        </w:trPr>
        <w:tc>
          <w:tcPr>
            <w:tcW w:w="3168" w:type="dxa"/>
          </w:tcPr>
          <w:p w14:paraId="5068C872" w14:textId="77777777" w:rsidR="00C52789" w:rsidRDefault="00C52789" w:rsidP="00771326">
            <w:pPr>
              <w:rPr>
                <w:b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989ABD0" wp14:editId="419120A8">
                  <wp:extent cx="1845929" cy="1432831"/>
                  <wp:effectExtent l="0" t="0" r="2540" b="0"/>
                  <wp:docPr id="312" name="Chart 31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  <w:tc>
          <w:tcPr>
            <w:tcW w:w="5940" w:type="dxa"/>
          </w:tcPr>
          <w:p w14:paraId="5EDE9BE6" w14:textId="77777777" w:rsidR="00C52789" w:rsidRDefault="00C52789" w:rsidP="00771326">
            <w:pPr>
              <w:rPr>
                <w:b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79E9B8E" wp14:editId="1AC27E37">
                  <wp:extent cx="1857375" cy="1432831"/>
                  <wp:effectExtent l="0" t="0" r="0" b="0"/>
                  <wp:docPr id="315" name="Chart 31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  <w:tr w:rsidR="00C52789" w14:paraId="5E7D1ACA" w14:textId="77777777" w:rsidTr="00771326">
        <w:trPr>
          <w:trHeight w:val="2255"/>
        </w:trPr>
        <w:tc>
          <w:tcPr>
            <w:tcW w:w="3168" w:type="dxa"/>
          </w:tcPr>
          <w:p w14:paraId="7BD0F120" w14:textId="77777777" w:rsidR="00C52789" w:rsidRDefault="00C52789" w:rsidP="00771326">
            <w:pPr>
              <w:rPr>
                <w:b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270BF8D" wp14:editId="2A714736">
                  <wp:extent cx="1845929" cy="1432831"/>
                  <wp:effectExtent l="0" t="0" r="2540" b="0"/>
                  <wp:docPr id="313" name="Chart 31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  <w:tc>
          <w:tcPr>
            <w:tcW w:w="5940" w:type="dxa"/>
          </w:tcPr>
          <w:p w14:paraId="19BF6472" w14:textId="77777777" w:rsidR="00C52789" w:rsidRDefault="00C52789" w:rsidP="00771326">
            <w:pPr>
              <w:rPr>
                <w:b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6C5A4ED" wp14:editId="77550EC8">
                  <wp:extent cx="1857375" cy="1432831"/>
                  <wp:effectExtent l="0" t="0" r="0" b="0"/>
                  <wp:docPr id="316" name="Chart 31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</w:tr>
      <w:tr w:rsidR="00C52789" w14:paraId="55E79EEA" w14:textId="77777777" w:rsidTr="00771326">
        <w:trPr>
          <w:trHeight w:val="2255"/>
        </w:trPr>
        <w:tc>
          <w:tcPr>
            <w:tcW w:w="3168" w:type="dxa"/>
          </w:tcPr>
          <w:p w14:paraId="0079AC20" w14:textId="77777777" w:rsidR="00C52789" w:rsidRDefault="00C52789" w:rsidP="00771326">
            <w:pPr>
              <w:rPr>
                <w:b/>
                <w:sz w:val="24"/>
                <w:szCs w:val="24"/>
              </w:rPr>
            </w:pPr>
            <w:r w:rsidRPr="00B45D0C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5250412" wp14:editId="4819F24B">
                      <wp:simplePos x="0" y="0"/>
                      <wp:positionH relativeFrom="column">
                        <wp:posOffset>267419</wp:posOffset>
                      </wp:positionH>
                      <wp:positionV relativeFrom="paragraph">
                        <wp:posOffset>1448254</wp:posOffset>
                      </wp:positionV>
                      <wp:extent cx="3086100" cy="301925"/>
                      <wp:effectExtent l="0" t="0" r="0" b="3175"/>
                      <wp:wrapNone/>
                      <wp:docPr id="318" name="TextBox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86100" cy="301925"/>
                              </a:xfrm>
                              <a:prstGeom prst="rect">
                                <a:avLst/>
                              </a:prstGeom>
                              <a:noFill/>
                              <a:ln w="9525" cmpd="sng"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38B4A94" w14:textId="77777777" w:rsidR="00C52789" w:rsidRDefault="00C52789" w:rsidP="00C52789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Sample number (Geometric mean KI low--&gt;high)</w:t>
                                  </w:r>
                                </w:p>
                              </w:txbxContent>
                            </wps:txbx>
                            <wps:bodyPr vertOverflow="clip" horzOverflow="clip" wrap="square" rtlCol="0" anchor="ctr"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5250412" id="TextBox 17" o:spid="_x0000_s1027" type="#_x0000_t202" style="position:absolute;margin-left:21.05pt;margin-top:114.05pt;width:243pt;height:23.7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" filled="f" stroked="f">
                      <v:textbox>
                        <w:txbxContent>
                          <w:p w14:paraId="138B4A94" w14:textId="77777777" w:rsidR="00C52789" w:rsidRDefault="00C52789" w:rsidP="00C5278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Sample number (Geometric mean KI low--&gt;high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45D0C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670F33A" wp14:editId="562FB297">
                      <wp:simplePos x="0" y="0"/>
                      <wp:positionH relativeFrom="column">
                        <wp:posOffset>-60960</wp:posOffset>
                      </wp:positionH>
                      <wp:positionV relativeFrom="paragraph">
                        <wp:posOffset>1421765</wp:posOffset>
                      </wp:positionV>
                      <wp:extent cx="3743325" cy="0"/>
                      <wp:effectExtent l="0" t="76200" r="28575" b="114300"/>
                      <wp:wrapNone/>
                      <wp:docPr id="15" name="Straight Arrow Connector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743325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3994F2CB" id="Straight Arrow Connector 14" o:spid="_x0000_s1026" type="#_x0000_t32" style="position:absolute;margin-left:-4.8pt;margin-top:111.95pt;width:294.75pt;height:0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" strokecolor="black [3213]" strokeweight="1pt">
                      <v:stroke endarrow="open"/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7EE31F5F" wp14:editId="6A377B84">
                  <wp:extent cx="1845929" cy="1432831"/>
                  <wp:effectExtent l="0" t="0" r="2540" b="0"/>
                  <wp:docPr id="314" name="Chart 31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  <w:tc>
          <w:tcPr>
            <w:tcW w:w="5940" w:type="dxa"/>
          </w:tcPr>
          <w:p w14:paraId="56CCFAF3" w14:textId="77777777" w:rsidR="00C52789" w:rsidRDefault="00C52789" w:rsidP="00771326">
            <w:pPr>
              <w:rPr>
                <w:b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D8A6878" wp14:editId="71D6A48C">
                  <wp:extent cx="1857375" cy="1432831"/>
                  <wp:effectExtent l="0" t="0" r="0" b="0"/>
                  <wp:docPr id="317" name="Chart 31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  <w:p w14:paraId="10C42661" w14:textId="77777777" w:rsidR="00C52789" w:rsidRDefault="00C52789" w:rsidP="00771326">
            <w:pPr>
              <w:rPr>
                <w:b/>
                <w:sz w:val="24"/>
                <w:szCs w:val="24"/>
              </w:rPr>
            </w:pPr>
          </w:p>
          <w:p w14:paraId="50011DF8" w14:textId="77777777" w:rsidR="00C52789" w:rsidRDefault="00C52789" w:rsidP="00771326">
            <w:pPr>
              <w:rPr>
                <w:b/>
                <w:sz w:val="24"/>
                <w:szCs w:val="24"/>
              </w:rPr>
            </w:pPr>
          </w:p>
        </w:tc>
      </w:tr>
    </w:tbl>
    <w:p w14:paraId="16337C95" w14:textId="52EDC567" w:rsidR="001C7DFE" w:rsidRPr="00C52789" w:rsidRDefault="001C7DFE" w:rsidP="00C52789">
      <w:pPr>
        <w:spacing w:after="0" w:line="240" w:lineRule="auto"/>
        <w:rPr>
          <w:b/>
          <w:sz w:val="24"/>
          <w:szCs w:val="24"/>
        </w:rPr>
      </w:pPr>
      <w:bookmarkStart w:id="0" w:name="_GoBack"/>
      <w:bookmarkEnd w:id="0"/>
    </w:p>
    <w:sectPr w:rsidR="001C7DFE" w:rsidRPr="00C52789" w:rsidSect="00182418">
      <w:headerReference w:type="default" r:id="rId14"/>
      <w:footerReference w:type="default" r:id="rId15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E9AC47" w14:textId="77777777" w:rsidR="00B86E54" w:rsidRDefault="00B86E54" w:rsidP="00E67015">
      <w:pPr>
        <w:spacing w:after="0" w:line="240" w:lineRule="auto"/>
      </w:pPr>
      <w:r>
        <w:separator/>
      </w:r>
    </w:p>
  </w:endnote>
  <w:endnote w:type="continuationSeparator" w:id="0">
    <w:p w14:paraId="3F1ECEEE" w14:textId="77777777" w:rsidR="00B86E54" w:rsidRDefault="00B86E54" w:rsidP="00E670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464683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546866" w14:textId="7EA4199E" w:rsidR="006C6881" w:rsidRDefault="006C688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5278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7FEC3CA" w14:textId="77777777" w:rsidR="006C6881" w:rsidRDefault="006C688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C192EA" w14:textId="77777777" w:rsidR="00B86E54" w:rsidRDefault="00B86E54" w:rsidP="00E67015">
      <w:pPr>
        <w:spacing w:after="0" w:line="240" w:lineRule="auto"/>
      </w:pPr>
      <w:r>
        <w:separator/>
      </w:r>
    </w:p>
  </w:footnote>
  <w:footnote w:type="continuationSeparator" w:id="0">
    <w:p w14:paraId="42E2E5D0" w14:textId="77777777" w:rsidR="00B86E54" w:rsidRDefault="00B86E54" w:rsidP="00E670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7F953B" w14:textId="5F99FA52" w:rsidR="006C6881" w:rsidRPr="00C63A5E" w:rsidRDefault="006C6881" w:rsidP="00C63A5E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1055A8D"/>
    <w:multiLevelType w:val="hybridMultilevel"/>
    <w:tmpl w:val="5C96558E"/>
    <w:lvl w:ilvl="0" w:tplc="787E13A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270D214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842170"/>
    <w:multiLevelType w:val="hybridMultilevel"/>
    <w:tmpl w:val="191CA86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46480A09"/>
    <w:multiLevelType w:val="hybridMultilevel"/>
    <w:tmpl w:val="ACA2694A"/>
    <w:lvl w:ilvl="0" w:tplc="51B02E96">
      <w:start w:val="1"/>
      <w:numFmt w:val="upperLetter"/>
      <w:lvlText w:val="%1."/>
      <w:lvlJc w:val="left"/>
      <w:pPr>
        <w:ind w:left="7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3">
    <w:nsid w:val="642C3A98"/>
    <w:multiLevelType w:val="hybridMultilevel"/>
    <w:tmpl w:val="2D625AD8"/>
    <w:lvl w:ilvl="0" w:tplc="0409001B">
      <w:start w:val="1"/>
      <w:numFmt w:val="lowerRoman"/>
      <w:lvlText w:val="%1."/>
      <w:lvlJc w:val="right"/>
      <w:pPr>
        <w:ind w:left="1800" w:hanging="360"/>
      </w:p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>
    <w:nsid w:val="66B86B40"/>
    <w:multiLevelType w:val="hybridMultilevel"/>
    <w:tmpl w:val="1AAA4A1A"/>
    <w:lvl w:ilvl="0" w:tplc="25CA2E20">
      <w:start w:val="1"/>
      <w:numFmt w:val="upperLetter"/>
      <w:lvlText w:val="%1."/>
      <w:lvlJc w:val="left"/>
      <w:pPr>
        <w:ind w:left="630" w:hanging="360"/>
      </w:pPr>
      <w:rPr>
        <w:rFonts w:hint="default"/>
        <w:b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67F90358"/>
    <w:multiLevelType w:val="hybridMultilevel"/>
    <w:tmpl w:val="EFA2E25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6143D8A"/>
    <w:multiLevelType w:val="hybridMultilevel"/>
    <w:tmpl w:val="42B450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D2A1975"/>
    <w:multiLevelType w:val="hybridMultilevel"/>
    <w:tmpl w:val="979CDD78"/>
    <w:lvl w:ilvl="0" w:tplc="04090015">
      <w:start w:val="1"/>
      <w:numFmt w:val="upperLetter"/>
      <w:lvlText w:val="%1."/>
      <w:lvlJc w:val="left"/>
      <w:pPr>
        <w:ind w:left="1800" w:hanging="360"/>
      </w:pPr>
    </w:lvl>
    <w:lvl w:ilvl="1" w:tplc="04090015">
      <w:start w:val="1"/>
      <w:numFmt w:val="upp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"/>
  </w:num>
  <w:num w:numId="5">
    <w:abstractNumId w:val="5"/>
  </w:num>
  <w:num w:numId="6">
    <w:abstractNumId w:val="7"/>
  </w:num>
  <w:num w:numId="7">
    <w:abstractNumId w:val="3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1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 Vaccine Immun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2s29aseede2d6evffzxfp0oavvsv0tvt0xr&quot;&gt;SBA Manuscript Endnote Library&lt;record-ids&gt;&lt;item&gt;1&lt;/item&gt;&lt;item&gt;2&lt;/item&gt;&lt;item&gt;3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5&lt;/item&gt;&lt;item&gt;26&lt;/item&gt;&lt;item&gt;27&lt;/item&gt;&lt;item&gt;28&lt;/item&gt;&lt;item&gt;29&lt;/item&gt;&lt;item&gt;30&lt;/item&gt;&lt;item&gt;31&lt;/item&gt;&lt;/record-ids&gt;&lt;/item&gt;&lt;/Libraries&gt;"/>
  </w:docVars>
  <w:rsids>
    <w:rsidRoot w:val="00C57BFF"/>
    <w:rsid w:val="00000276"/>
    <w:rsid w:val="000008B5"/>
    <w:rsid w:val="00001F6F"/>
    <w:rsid w:val="000032A3"/>
    <w:rsid w:val="00003763"/>
    <w:rsid w:val="00004636"/>
    <w:rsid w:val="0000615D"/>
    <w:rsid w:val="00007114"/>
    <w:rsid w:val="00011210"/>
    <w:rsid w:val="000118E9"/>
    <w:rsid w:val="00011F91"/>
    <w:rsid w:val="000128CA"/>
    <w:rsid w:val="00012E56"/>
    <w:rsid w:val="00013E59"/>
    <w:rsid w:val="000143FA"/>
    <w:rsid w:val="000144F1"/>
    <w:rsid w:val="00016054"/>
    <w:rsid w:val="000172C6"/>
    <w:rsid w:val="0002076B"/>
    <w:rsid w:val="00022105"/>
    <w:rsid w:val="00022B7B"/>
    <w:rsid w:val="00022BDB"/>
    <w:rsid w:val="00024921"/>
    <w:rsid w:val="000253D6"/>
    <w:rsid w:val="00026331"/>
    <w:rsid w:val="00027159"/>
    <w:rsid w:val="00030E17"/>
    <w:rsid w:val="00030F2F"/>
    <w:rsid w:val="00031406"/>
    <w:rsid w:val="00031683"/>
    <w:rsid w:val="000318AD"/>
    <w:rsid w:val="00031A0A"/>
    <w:rsid w:val="00032F70"/>
    <w:rsid w:val="00033A62"/>
    <w:rsid w:val="000342BD"/>
    <w:rsid w:val="00034881"/>
    <w:rsid w:val="00036DD9"/>
    <w:rsid w:val="0003750A"/>
    <w:rsid w:val="00040269"/>
    <w:rsid w:val="0004069D"/>
    <w:rsid w:val="00040C05"/>
    <w:rsid w:val="00041CED"/>
    <w:rsid w:val="00045FCA"/>
    <w:rsid w:val="000530B5"/>
    <w:rsid w:val="00053698"/>
    <w:rsid w:val="00054FF0"/>
    <w:rsid w:val="000564E8"/>
    <w:rsid w:val="000572BC"/>
    <w:rsid w:val="00060F7C"/>
    <w:rsid w:val="00062122"/>
    <w:rsid w:val="000623BC"/>
    <w:rsid w:val="00063624"/>
    <w:rsid w:val="00063C0B"/>
    <w:rsid w:val="00065349"/>
    <w:rsid w:val="000660B5"/>
    <w:rsid w:val="00066489"/>
    <w:rsid w:val="00066984"/>
    <w:rsid w:val="000675E0"/>
    <w:rsid w:val="000706DB"/>
    <w:rsid w:val="000731E5"/>
    <w:rsid w:val="00074579"/>
    <w:rsid w:val="0007468E"/>
    <w:rsid w:val="000755C3"/>
    <w:rsid w:val="000766FA"/>
    <w:rsid w:val="00077F74"/>
    <w:rsid w:val="000802DF"/>
    <w:rsid w:val="00082209"/>
    <w:rsid w:val="0008221C"/>
    <w:rsid w:val="0008223A"/>
    <w:rsid w:val="000832DA"/>
    <w:rsid w:val="00083C55"/>
    <w:rsid w:val="00086589"/>
    <w:rsid w:val="00087657"/>
    <w:rsid w:val="000878F2"/>
    <w:rsid w:val="00087D22"/>
    <w:rsid w:val="00090EA2"/>
    <w:rsid w:val="00093F36"/>
    <w:rsid w:val="00094307"/>
    <w:rsid w:val="000A17E8"/>
    <w:rsid w:val="000A2D7B"/>
    <w:rsid w:val="000A3426"/>
    <w:rsid w:val="000A6308"/>
    <w:rsid w:val="000B19CC"/>
    <w:rsid w:val="000B2A3C"/>
    <w:rsid w:val="000B346F"/>
    <w:rsid w:val="000B42D8"/>
    <w:rsid w:val="000B7726"/>
    <w:rsid w:val="000C0ED3"/>
    <w:rsid w:val="000C0F68"/>
    <w:rsid w:val="000C3D66"/>
    <w:rsid w:val="000C63BB"/>
    <w:rsid w:val="000C6DD4"/>
    <w:rsid w:val="000C7E68"/>
    <w:rsid w:val="000D1A38"/>
    <w:rsid w:val="000D39CB"/>
    <w:rsid w:val="000D402B"/>
    <w:rsid w:val="000D47F8"/>
    <w:rsid w:val="000D59F0"/>
    <w:rsid w:val="000D7D6B"/>
    <w:rsid w:val="000E11AE"/>
    <w:rsid w:val="000E1FBD"/>
    <w:rsid w:val="000E4DF5"/>
    <w:rsid w:val="000E66F1"/>
    <w:rsid w:val="000E7086"/>
    <w:rsid w:val="000E7FCA"/>
    <w:rsid w:val="000F14CE"/>
    <w:rsid w:val="000F19D7"/>
    <w:rsid w:val="000F28A3"/>
    <w:rsid w:val="000F3973"/>
    <w:rsid w:val="000F4EB1"/>
    <w:rsid w:val="000F4F91"/>
    <w:rsid w:val="000F5601"/>
    <w:rsid w:val="000F6806"/>
    <w:rsid w:val="000F6BAF"/>
    <w:rsid w:val="000F6E17"/>
    <w:rsid w:val="001000C6"/>
    <w:rsid w:val="00100AF3"/>
    <w:rsid w:val="00101138"/>
    <w:rsid w:val="0010143E"/>
    <w:rsid w:val="00102718"/>
    <w:rsid w:val="001032FE"/>
    <w:rsid w:val="001051D6"/>
    <w:rsid w:val="0010524D"/>
    <w:rsid w:val="00105550"/>
    <w:rsid w:val="001063F8"/>
    <w:rsid w:val="00107ED8"/>
    <w:rsid w:val="0011017E"/>
    <w:rsid w:val="00111026"/>
    <w:rsid w:val="0011144C"/>
    <w:rsid w:val="00111510"/>
    <w:rsid w:val="00111AF2"/>
    <w:rsid w:val="00111B1D"/>
    <w:rsid w:val="00111F78"/>
    <w:rsid w:val="001125F3"/>
    <w:rsid w:val="001144E4"/>
    <w:rsid w:val="0011458C"/>
    <w:rsid w:val="00114AED"/>
    <w:rsid w:val="001150BE"/>
    <w:rsid w:val="00116966"/>
    <w:rsid w:val="0011745C"/>
    <w:rsid w:val="001209B7"/>
    <w:rsid w:val="00120B3A"/>
    <w:rsid w:val="001214D9"/>
    <w:rsid w:val="0012357C"/>
    <w:rsid w:val="001235A9"/>
    <w:rsid w:val="00125133"/>
    <w:rsid w:val="00127539"/>
    <w:rsid w:val="00127666"/>
    <w:rsid w:val="001276D5"/>
    <w:rsid w:val="00127A93"/>
    <w:rsid w:val="0013070C"/>
    <w:rsid w:val="00131136"/>
    <w:rsid w:val="00132ED4"/>
    <w:rsid w:val="00134274"/>
    <w:rsid w:val="001355C1"/>
    <w:rsid w:val="00137489"/>
    <w:rsid w:val="00140291"/>
    <w:rsid w:val="00140B60"/>
    <w:rsid w:val="00141155"/>
    <w:rsid w:val="00141C46"/>
    <w:rsid w:val="00141E16"/>
    <w:rsid w:val="00141E8C"/>
    <w:rsid w:val="0014224F"/>
    <w:rsid w:val="00142613"/>
    <w:rsid w:val="001429B0"/>
    <w:rsid w:val="00142ED5"/>
    <w:rsid w:val="00142EDE"/>
    <w:rsid w:val="00142FEF"/>
    <w:rsid w:val="00143239"/>
    <w:rsid w:val="0014466B"/>
    <w:rsid w:val="00144BAE"/>
    <w:rsid w:val="00146132"/>
    <w:rsid w:val="00146B20"/>
    <w:rsid w:val="001479DC"/>
    <w:rsid w:val="001479FE"/>
    <w:rsid w:val="00153E2A"/>
    <w:rsid w:val="00154777"/>
    <w:rsid w:val="00154FCD"/>
    <w:rsid w:val="001554A4"/>
    <w:rsid w:val="00156564"/>
    <w:rsid w:val="00160439"/>
    <w:rsid w:val="00160919"/>
    <w:rsid w:val="00160D71"/>
    <w:rsid w:val="00163966"/>
    <w:rsid w:val="00163CCD"/>
    <w:rsid w:val="001641EA"/>
    <w:rsid w:val="00164312"/>
    <w:rsid w:val="0016437F"/>
    <w:rsid w:val="00164936"/>
    <w:rsid w:val="00165F38"/>
    <w:rsid w:val="0016751C"/>
    <w:rsid w:val="001679AD"/>
    <w:rsid w:val="00170190"/>
    <w:rsid w:val="001701F2"/>
    <w:rsid w:val="001720EC"/>
    <w:rsid w:val="00174A59"/>
    <w:rsid w:val="001757F8"/>
    <w:rsid w:val="0017642D"/>
    <w:rsid w:val="00176BDF"/>
    <w:rsid w:val="00181131"/>
    <w:rsid w:val="0018182F"/>
    <w:rsid w:val="00182418"/>
    <w:rsid w:val="00183013"/>
    <w:rsid w:val="001834CD"/>
    <w:rsid w:val="001844C4"/>
    <w:rsid w:val="0018718C"/>
    <w:rsid w:val="00190751"/>
    <w:rsid w:val="00190B4D"/>
    <w:rsid w:val="00191FF0"/>
    <w:rsid w:val="00192C9E"/>
    <w:rsid w:val="00193EAB"/>
    <w:rsid w:val="00193F07"/>
    <w:rsid w:val="001942CA"/>
    <w:rsid w:val="00195BFA"/>
    <w:rsid w:val="0019631C"/>
    <w:rsid w:val="00196A29"/>
    <w:rsid w:val="00196DF9"/>
    <w:rsid w:val="00197F99"/>
    <w:rsid w:val="001A0526"/>
    <w:rsid w:val="001A1193"/>
    <w:rsid w:val="001A18AA"/>
    <w:rsid w:val="001A250F"/>
    <w:rsid w:val="001A28A4"/>
    <w:rsid w:val="001A2B81"/>
    <w:rsid w:val="001A306F"/>
    <w:rsid w:val="001A4143"/>
    <w:rsid w:val="001A425D"/>
    <w:rsid w:val="001A54A2"/>
    <w:rsid w:val="001A59C8"/>
    <w:rsid w:val="001A65CC"/>
    <w:rsid w:val="001A6901"/>
    <w:rsid w:val="001A696C"/>
    <w:rsid w:val="001A6C12"/>
    <w:rsid w:val="001A761F"/>
    <w:rsid w:val="001A7CE2"/>
    <w:rsid w:val="001B0036"/>
    <w:rsid w:val="001B022E"/>
    <w:rsid w:val="001B266B"/>
    <w:rsid w:val="001B3AEF"/>
    <w:rsid w:val="001B3F8E"/>
    <w:rsid w:val="001B60DD"/>
    <w:rsid w:val="001B64C0"/>
    <w:rsid w:val="001C1C52"/>
    <w:rsid w:val="001C3913"/>
    <w:rsid w:val="001C54D1"/>
    <w:rsid w:val="001C55B3"/>
    <w:rsid w:val="001C5C37"/>
    <w:rsid w:val="001C5DFD"/>
    <w:rsid w:val="001C6BB0"/>
    <w:rsid w:val="001C6C78"/>
    <w:rsid w:val="001C7DFE"/>
    <w:rsid w:val="001C7FF7"/>
    <w:rsid w:val="001D0116"/>
    <w:rsid w:val="001D02B4"/>
    <w:rsid w:val="001D17B2"/>
    <w:rsid w:val="001D196D"/>
    <w:rsid w:val="001D2E86"/>
    <w:rsid w:val="001D3637"/>
    <w:rsid w:val="001D3E6A"/>
    <w:rsid w:val="001D4D60"/>
    <w:rsid w:val="001D7468"/>
    <w:rsid w:val="001D7BA8"/>
    <w:rsid w:val="001D7D79"/>
    <w:rsid w:val="001E2789"/>
    <w:rsid w:val="001E2874"/>
    <w:rsid w:val="001E28AF"/>
    <w:rsid w:val="001E4064"/>
    <w:rsid w:val="001E5CC4"/>
    <w:rsid w:val="001E6852"/>
    <w:rsid w:val="001F0752"/>
    <w:rsid w:val="001F1141"/>
    <w:rsid w:val="001F2BB0"/>
    <w:rsid w:val="001F4041"/>
    <w:rsid w:val="001F4790"/>
    <w:rsid w:val="001F4DAE"/>
    <w:rsid w:val="001F5011"/>
    <w:rsid w:val="001F5CB4"/>
    <w:rsid w:val="001F61E9"/>
    <w:rsid w:val="00201B45"/>
    <w:rsid w:val="002031D3"/>
    <w:rsid w:val="002079FD"/>
    <w:rsid w:val="00210865"/>
    <w:rsid w:val="0021162B"/>
    <w:rsid w:val="00211D8C"/>
    <w:rsid w:val="0021271D"/>
    <w:rsid w:val="00212801"/>
    <w:rsid w:val="002129AE"/>
    <w:rsid w:val="00212A3F"/>
    <w:rsid w:val="00212A84"/>
    <w:rsid w:val="00213C5B"/>
    <w:rsid w:val="00214730"/>
    <w:rsid w:val="00214AC6"/>
    <w:rsid w:val="00214B2F"/>
    <w:rsid w:val="0021550E"/>
    <w:rsid w:val="00216570"/>
    <w:rsid w:val="002168D6"/>
    <w:rsid w:val="00216968"/>
    <w:rsid w:val="00216C74"/>
    <w:rsid w:val="002179EA"/>
    <w:rsid w:val="002205D8"/>
    <w:rsid w:val="00221D58"/>
    <w:rsid w:val="00223A33"/>
    <w:rsid w:val="00223DEA"/>
    <w:rsid w:val="00223E28"/>
    <w:rsid w:val="00224463"/>
    <w:rsid w:val="00224CAB"/>
    <w:rsid w:val="002254D1"/>
    <w:rsid w:val="002266B3"/>
    <w:rsid w:val="00226850"/>
    <w:rsid w:val="00227521"/>
    <w:rsid w:val="0022794A"/>
    <w:rsid w:val="00227B04"/>
    <w:rsid w:val="0023251B"/>
    <w:rsid w:val="00232DFC"/>
    <w:rsid w:val="0023536B"/>
    <w:rsid w:val="00235C54"/>
    <w:rsid w:val="0024017D"/>
    <w:rsid w:val="002408BF"/>
    <w:rsid w:val="002433FF"/>
    <w:rsid w:val="0024440D"/>
    <w:rsid w:val="0024490D"/>
    <w:rsid w:val="00244DE4"/>
    <w:rsid w:val="00244F73"/>
    <w:rsid w:val="00245257"/>
    <w:rsid w:val="00245450"/>
    <w:rsid w:val="002457EA"/>
    <w:rsid w:val="00246F95"/>
    <w:rsid w:val="00247C0F"/>
    <w:rsid w:val="00250111"/>
    <w:rsid w:val="00250755"/>
    <w:rsid w:val="00252A54"/>
    <w:rsid w:val="0025365C"/>
    <w:rsid w:val="00253CA9"/>
    <w:rsid w:val="00254963"/>
    <w:rsid w:val="00254B54"/>
    <w:rsid w:val="00254BAC"/>
    <w:rsid w:val="002551F4"/>
    <w:rsid w:val="0025542A"/>
    <w:rsid w:val="00257A34"/>
    <w:rsid w:val="00257D11"/>
    <w:rsid w:val="0026105F"/>
    <w:rsid w:val="00262C7D"/>
    <w:rsid w:val="002647F4"/>
    <w:rsid w:val="00265988"/>
    <w:rsid w:val="002664D4"/>
    <w:rsid w:val="00266569"/>
    <w:rsid w:val="00266D1D"/>
    <w:rsid w:val="00266D21"/>
    <w:rsid w:val="00267415"/>
    <w:rsid w:val="002706F9"/>
    <w:rsid w:val="00270AC0"/>
    <w:rsid w:val="00271C3C"/>
    <w:rsid w:val="00271CBB"/>
    <w:rsid w:val="00272C56"/>
    <w:rsid w:val="0027316C"/>
    <w:rsid w:val="002735C8"/>
    <w:rsid w:val="002747D6"/>
    <w:rsid w:val="00274A2E"/>
    <w:rsid w:val="00275332"/>
    <w:rsid w:val="00277D08"/>
    <w:rsid w:val="00281413"/>
    <w:rsid w:val="00283BCF"/>
    <w:rsid w:val="00284916"/>
    <w:rsid w:val="00284E34"/>
    <w:rsid w:val="0028561A"/>
    <w:rsid w:val="00285BF1"/>
    <w:rsid w:val="002867B4"/>
    <w:rsid w:val="00291001"/>
    <w:rsid w:val="0029118B"/>
    <w:rsid w:val="00291ABE"/>
    <w:rsid w:val="00291F74"/>
    <w:rsid w:val="002924F9"/>
    <w:rsid w:val="00293A13"/>
    <w:rsid w:val="00295116"/>
    <w:rsid w:val="00295364"/>
    <w:rsid w:val="00295CE4"/>
    <w:rsid w:val="00297BF6"/>
    <w:rsid w:val="002A0A21"/>
    <w:rsid w:val="002A0EEC"/>
    <w:rsid w:val="002A1650"/>
    <w:rsid w:val="002A53BB"/>
    <w:rsid w:val="002A6E58"/>
    <w:rsid w:val="002A7385"/>
    <w:rsid w:val="002A7EF6"/>
    <w:rsid w:val="002B0347"/>
    <w:rsid w:val="002B1C44"/>
    <w:rsid w:val="002B3E55"/>
    <w:rsid w:val="002B41A1"/>
    <w:rsid w:val="002B6451"/>
    <w:rsid w:val="002B661B"/>
    <w:rsid w:val="002C14B7"/>
    <w:rsid w:val="002C2583"/>
    <w:rsid w:val="002C5037"/>
    <w:rsid w:val="002C54E2"/>
    <w:rsid w:val="002C63DF"/>
    <w:rsid w:val="002C6EC2"/>
    <w:rsid w:val="002D0AC2"/>
    <w:rsid w:val="002D15D2"/>
    <w:rsid w:val="002D1DFD"/>
    <w:rsid w:val="002D29B9"/>
    <w:rsid w:val="002D2C87"/>
    <w:rsid w:val="002D6FB7"/>
    <w:rsid w:val="002E1114"/>
    <w:rsid w:val="002E240D"/>
    <w:rsid w:val="002E2538"/>
    <w:rsid w:val="002E2EC6"/>
    <w:rsid w:val="002E3B14"/>
    <w:rsid w:val="002E4738"/>
    <w:rsid w:val="002E49E1"/>
    <w:rsid w:val="002E4FD2"/>
    <w:rsid w:val="002E6F07"/>
    <w:rsid w:val="002E712E"/>
    <w:rsid w:val="002E761F"/>
    <w:rsid w:val="002E78D7"/>
    <w:rsid w:val="002E78F7"/>
    <w:rsid w:val="002F0641"/>
    <w:rsid w:val="002F2E64"/>
    <w:rsid w:val="002F45DA"/>
    <w:rsid w:val="002F4E84"/>
    <w:rsid w:val="002F5315"/>
    <w:rsid w:val="002F71CF"/>
    <w:rsid w:val="002F759B"/>
    <w:rsid w:val="002F7F33"/>
    <w:rsid w:val="00300EA3"/>
    <w:rsid w:val="003023E8"/>
    <w:rsid w:val="00304022"/>
    <w:rsid w:val="00304BA0"/>
    <w:rsid w:val="00304DA6"/>
    <w:rsid w:val="003050FE"/>
    <w:rsid w:val="003062D7"/>
    <w:rsid w:val="00306A67"/>
    <w:rsid w:val="00307214"/>
    <w:rsid w:val="00310EC1"/>
    <w:rsid w:val="00311109"/>
    <w:rsid w:val="00312607"/>
    <w:rsid w:val="00313427"/>
    <w:rsid w:val="00313530"/>
    <w:rsid w:val="00314651"/>
    <w:rsid w:val="00315F7C"/>
    <w:rsid w:val="00315FA0"/>
    <w:rsid w:val="00316B47"/>
    <w:rsid w:val="00316DF8"/>
    <w:rsid w:val="003174A5"/>
    <w:rsid w:val="00317564"/>
    <w:rsid w:val="003175B3"/>
    <w:rsid w:val="003211E6"/>
    <w:rsid w:val="003226AD"/>
    <w:rsid w:val="0032496A"/>
    <w:rsid w:val="003255CB"/>
    <w:rsid w:val="00325AE9"/>
    <w:rsid w:val="0032613E"/>
    <w:rsid w:val="00332BA3"/>
    <w:rsid w:val="00333ED9"/>
    <w:rsid w:val="00334729"/>
    <w:rsid w:val="003350AA"/>
    <w:rsid w:val="00335AA6"/>
    <w:rsid w:val="00336C0A"/>
    <w:rsid w:val="003370C5"/>
    <w:rsid w:val="003403B1"/>
    <w:rsid w:val="00340969"/>
    <w:rsid w:val="003416F8"/>
    <w:rsid w:val="0034185B"/>
    <w:rsid w:val="00341BD6"/>
    <w:rsid w:val="00341F74"/>
    <w:rsid w:val="00344504"/>
    <w:rsid w:val="00346278"/>
    <w:rsid w:val="0034671F"/>
    <w:rsid w:val="00351B08"/>
    <w:rsid w:val="003523D4"/>
    <w:rsid w:val="00353359"/>
    <w:rsid w:val="0035431C"/>
    <w:rsid w:val="003543DC"/>
    <w:rsid w:val="00354CFE"/>
    <w:rsid w:val="00354F16"/>
    <w:rsid w:val="0035675E"/>
    <w:rsid w:val="00363250"/>
    <w:rsid w:val="0036340F"/>
    <w:rsid w:val="003641F5"/>
    <w:rsid w:val="003643E4"/>
    <w:rsid w:val="00365D53"/>
    <w:rsid w:val="003665F7"/>
    <w:rsid w:val="003675F8"/>
    <w:rsid w:val="003676E8"/>
    <w:rsid w:val="00367826"/>
    <w:rsid w:val="00367B3B"/>
    <w:rsid w:val="0037059E"/>
    <w:rsid w:val="00370BD3"/>
    <w:rsid w:val="00374293"/>
    <w:rsid w:val="003756EB"/>
    <w:rsid w:val="0037577F"/>
    <w:rsid w:val="003759A7"/>
    <w:rsid w:val="00376061"/>
    <w:rsid w:val="00376666"/>
    <w:rsid w:val="00380FB7"/>
    <w:rsid w:val="0038334D"/>
    <w:rsid w:val="00384C65"/>
    <w:rsid w:val="003854E8"/>
    <w:rsid w:val="003862EC"/>
    <w:rsid w:val="00386688"/>
    <w:rsid w:val="00386760"/>
    <w:rsid w:val="00387BA0"/>
    <w:rsid w:val="00387C0D"/>
    <w:rsid w:val="00390F7D"/>
    <w:rsid w:val="003915C1"/>
    <w:rsid w:val="00391F87"/>
    <w:rsid w:val="00392AB8"/>
    <w:rsid w:val="00394C04"/>
    <w:rsid w:val="00394D83"/>
    <w:rsid w:val="00395124"/>
    <w:rsid w:val="00396C58"/>
    <w:rsid w:val="003971C2"/>
    <w:rsid w:val="003A0BC4"/>
    <w:rsid w:val="003A13C4"/>
    <w:rsid w:val="003A1B4D"/>
    <w:rsid w:val="003A3DBD"/>
    <w:rsid w:val="003A528B"/>
    <w:rsid w:val="003A5C7E"/>
    <w:rsid w:val="003A5EA0"/>
    <w:rsid w:val="003A6502"/>
    <w:rsid w:val="003A6D65"/>
    <w:rsid w:val="003A7D48"/>
    <w:rsid w:val="003B0A4C"/>
    <w:rsid w:val="003B3EFD"/>
    <w:rsid w:val="003B5DD9"/>
    <w:rsid w:val="003C1CA5"/>
    <w:rsid w:val="003C2090"/>
    <w:rsid w:val="003C255A"/>
    <w:rsid w:val="003C2842"/>
    <w:rsid w:val="003C2861"/>
    <w:rsid w:val="003C3581"/>
    <w:rsid w:val="003C39AB"/>
    <w:rsid w:val="003C461D"/>
    <w:rsid w:val="003C58ED"/>
    <w:rsid w:val="003C6836"/>
    <w:rsid w:val="003C738A"/>
    <w:rsid w:val="003C7701"/>
    <w:rsid w:val="003D0541"/>
    <w:rsid w:val="003D27FD"/>
    <w:rsid w:val="003D2A80"/>
    <w:rsid w:val="003D39B8"/>
    <w:rsid w:val="003D4412"/>
    <w:rsid w:val="003D479C"/>
    <w:rsid w:val="003D567E"/>
    <w:rsid w:val="003D5CAC"/>
    <w:rsid w:val="003D62E0"/>
    <w:rsid w:val="003D7741"/>
    <w:rsid w:val="003D7B66"/>
    <w:rsid w:val="003E0581"/>
    <w:rsid w:val="003E124B"/>
    <w:rsid w:val="003E19ED"/>
    <w:rsid w:val="003E2822"/>
    <w:rsid w:val="003E2CF2"/>
    <w:rsid w:val="003E38B8"/>
    <w:rsid w:val="003E3F44"/>
    <w:rsid w:val="003E457B"/>
    <w:rsid w:val="003E5228"/>
    <w:rsid w:val="003E5534"/>
    <w:rsid w:val="003E5605"/>
    <w:rsid w:val="003E5891"/>
    <w:rsid w:val="003E77E2"/>
    <w:rsid w:val="003F0920"/>
    <w:rsid w:val="003F182C"/>
    <w:rsid w:val="003F2300"/>
    <w:rsid w:val="003F31BA"/>
    <w:rsid w:val="003F3D07"/>
    <w:rsid w:val="003F3E66"/>
    <w:rsid w:val="003F4801"/>
    <w:rsid w:val="003F6854"/>
    <w:rsid w:val="003F6BAC"/>
    <w:rsid w:val="003F6EAA"/>
    <w:rsid w:val="00400BBA"/>
    <w:rsid w:val="004021CF"/>
    <w:rsid w:val="0040291B"/>
    <w:rsid w:val="00403D06"/>
    <w:rsid w:val="00405404"/>
    <w:rsid w:val="0040578F"/>
    <w:rsid w:val="00405797"/>
    <w:rsid w:val="004062DF"/>
    <w:rsid w:val="00406B89"/>
    <w:rsid w:val="00407763"/>
    <w:rsid w:val="00410F90"/>
    <w:rsid w:val="0041252D"/>
    <w:rsid w:val="00412958"/>
    <w:rsid w:val="00413B6B"/>
    <w:rsid w:val="00414520"/>
    <w:rsid w:val="00415160"/>
    <w:rsid w:val="0041561F"/>
    <w:rsid w:val="00415A25"/>
    <w:rsid w:val="00416273"/>
    <w:rsid w:val="004167B4"/>
    <w:rsid w:val="0041706C"/>
    <w:rsid w:val="00421133"/>
    <w:rsid w:val="004227D5"/>
    <w:rsid w:val="00424240"/>
    <w:rsid w:val="00425ED5"/>
    <w:rsid w:val="00426606"/>
    <w:rsid w:val="00427FD3"/>
    <w:rsid w:val="00430703"/>
    <w:rsid w:val="00430B43"/>
    <w:rsid w:val="00431220"/>
    <w:rsid w:val="00431A03"/>
    <w:rsid w:val="00432025"/>
    <w:rsid w:val="00435095"/>
    <w:rsid w:val="0043523C"/>
    <w:rsid w:val="00435CAD"/>
    <w:rsid w:val="00440374"/>
    <w:rsid w:val="00442022"/>
    <w:rsid w:val="00442049"/>
    <w:rsid w:val="00445E96"/>
    <w:rsid w:val="00445EFC"/>
    <w:rsid w:val="00446DAE"/>
    <w:rsid w:val="004500A3"/>
    <w:rsid w:val="00450261"/>
    <w:rsid w:val="0045038C"/>
    <w:rsid w:val="00450618"/>
    <w:rsid w:val="00450C38"/>
    <w:rsid w:val="00453A04"/>
    <w:rsid w:val="00453AFA"/>
    <w:rsid w:val="00453FAD"/>
    <w:rsid w:val="0045481F"/>
    <w:rsid w:val="004554BD"/>
    <w:rsid w:val="004554C8"/>
    <w:rsid w:val="0045567D"/>
    <w:rsid w:val="00456BD1"/>
    <w:rsid w:val="00456F6F"/>
    <w:rsid w:val="00461147"/>
    <w:rsid w:val="00462059"/>
    <w:rsid w:val="00462C55"/>
    <w:rsid w:val="004639F7"/>
    <w:rsid w:val="00465B43"/>
    <w:rsid w:val="00466570"/>
    <w:rsid w:val="0047012E"/>
    <w:rsid w:val="00470902"/>
    <w:rsid w:val="004723D2"/>
    <w:rsid w:val="00472642"/>
    <w:rsid w:val="004732B0"/>
    <w:rsid w:val="00473FB1"/>
    <w:rsid w:val="004749AF"/>
    <w:rsid w:val="004752B3"/>
    <w:rsid w:val="00476D04"/>
    <w:rsid w:val="004773A0"/>
    <w:rsid w:val="00477505"/>
    <w:rsid w:val="00477781"/>
    <w:rsid w:val="00480191"/>
    <w:rsid w:val="00481428"/>
    <w:rsid w:val="00481C7C"/>
    <w:rsid w:val="004823BC"/>
    <w:rsid w:val="0048256C"/>
    <w:rsid w:val="00485263"/>
    <w:rsid w:val="0048659E"/>
    <w:rsid w:val="00492339"/>
    <w:rsid w:val="00493672"/>
    <w:rsid w:val="004946FB"/>
    <w:rsid w:val="00494865"/>
    <w:rsid w:val="004951D7"/>
    <w:rsid w:val="00495B7A"/>
    <w:rsid w:val="0049648A"/>
    <w:rsid w:val="00496589"/>
    <w:rsid w:val="00496AE3"/>
    <w:rsid w:val="004A046F"/>
    <w:rsid w:val="004A28E6"/>
    <w:rsid w:val="004A3156"/>
    <w:rsid w:val="004A3C83"/>
    <w:rsid w:val="004A4914"/>
    <w:rsid w:val="004A69D7"/>
    <w:rsid w:val="004B0443"/>
    <w:rsid w:val="004B0E99"/>
    <w:rsid w:val="004B1BEF"/>
    <w:rsid w:val="004B20A5"/>
    <w:rsid w:val="004B6F05"/>
    <w:rsid w:val="004B7F90"/>
    <w:rsid w:val="004C03FC"/>
    <w:rsid w:val="004C10B1"/>
    <w:rsid w:val="004C18BF"/>
    <w:rsid w:val="004C2EEF"/>
    <w:rsid w:val="004C313D"/>
    <w:rsid w:val="004C4192"/>
    <w:rsid w:val="004C5577"/>
    <w:rsid w:val="004C5EFE"/>
    <w:rsid w:val="004C640E"/>
    <w:rsid w:val="004C77CE"/>
    <w:rsid w:val="004C7929"/>
    <w:rsid w:val="004C7CC6"/>
    <w:rsid w:val="004D0D07"/>
    <w:rsid w:val="004D342B"/>
    <w:rsid w:val="004D3688"/>
    <w:rsid w:val="004D3A7C"/>
    <w:rsid w:val="004D3F5A"/>
    <w:rsid w:val="004D405D"/>
    <w:rsid w:val="004D45C3"/>
    <w:rsid w:val="004D499E"/>
    <w:rsid w:val="004D5F30"/>
    <w:rsid w:val="004E15A3"/>
    <w:rsid w:val="004E19C0"/>
    <w:rsid w:val="004E3121"/>
    <w:rsid w:val="004E3658"/>
    <w:rsid w:val="004E3F5D"/>
    <w:rsid w:val="004E5B73"/>
    <w:rsid w:val="004F0F06"/>
    <w:rsid w:val="004F1021"/>
    <w:rsid w:val="004F1AEE"/>
    <w:rsid w:val="004F228C"/>
    <w:rsid w:val="004F26DE"/>
    <w:rsid w:val="004F29FE"/>
    <w:rsid w:val="004F3571"/>
    <w:rsid w:val="004F3B33"/>
    <w:rsid w:val="004F4E51"/>
    <w:rsid w:val="004F4FDA"/>
    <w:rsid w:val="004F645D"/>
    <w:rsid w:val="004F69D4"/>
    <w:rsid w:val="004F6EC9"/>
    <w:rsid w:val="004F7F0F"/>
    <w:rsid w:val="004F7F2E"/>
    <w:rsid w:val="00501553"/>
    <w:rsid w:val="00501902"/>
    <w:rsid w:val="005023ED"/>
    <w:rsid w:val="005029A8"/>
    <w:rsid w:val="00503212"/>
    <w:rsid w:val="00505935"/>
    <w:rsid w:val="00505EFC"/>
    <w:rsid w:val="005068C3"/>
    <w:rsid w:val="00506965"/>
    <w:rsid w:val="0050730C"/>
    <w:rsid w:val="005077C5"/>
    <w:rsid w:val="0051078D"/>
    <w:rsid w:val="00510952"/>
    <w:rsid w:val="00511296"/>
    <w:rsid w:val="00511634"/>
    <w:rsid w:val="00511959"/>
    <w:rsid w:val="00511CC5"/>
    <w:rsid w:val="00512472"/>
    <w:rsid w:val="00512B76"/>
    <w:rsid w:val="005131E1"/>
    <w:rsid w:val="005133C5"/>
    <w:rsid w:val="00513FBF"/>
    <w:rsid w:val="0051508D"/>
    <w:rsid w:val="005152D5"/>
    <w:rsid w:val="00516452"/>
    <w:rsid w:val="00516C19"/>
    <w:rsid w:val="00516D95"/>
    <w:rsid w:val="005174FA"/>
    <w:rsid w:val="00520AE7"/>
    <w:rsid w:val="00521C07"/>
    <w:rsid w:val="00523C6E"/>
    <w:rsid w:val="00524A25"/>
    <w:rsid w:val="005262F0"/>
    <w:rsid w:val="00526894"/>
    <w:rsid w:val="00527185"/>
    <w:rsid w:val="00527666"/>
    <w:rsid w:val="00527DAC"/>
    <w:rsid w:val="00531F09"/>
    <w:rsid w:val="00532995"/>
    <w:rsid w:val="00533B0D"/>
    <w:rsid w:val="00537122"/>
    <w:rsid w:val="00537A5B"/>
    <w:rsid w:val="00537D92"/>
    <w:rsid w:val="00540399"/>
    <w:rsid w:val="0054054C"/>
    <w:rsid w:val="00541ED6"/>
    <w:rsid w:val="00542252"/>
    <w:rsid w:val="005426F0"/>
    <w:rsid w:val="00543C49"/>
    <w:rsid w:val="005457EF"/>
    <w:rsid w:val="00545BEC"/>
    <w:rsid w:val="00546060"/>
    <w:rsid w:val="00546AA3"/>
    <w:rsid w:val="00547784"/>
    <w:rsid w:val="00550558"/>
    <w:rsid w:val="00555D73"/>
    <w:rsid w:val="0055661D"/>
    <w:rsid w:val="005618B4"/>
    <w:rsid w:val="00561AE5"/>
    <w:rsid w:val="00561F03"/>
    <w:rsid w:val="00563840"/>
    <w:rsid w:val="0056450D"/>
    <w:rsid w:val="00565436"/>
    <w:rsid w:val="0056641C"/>
    <w:rsid w:val="00566915"/>
    <w:rsid w:val="005669CE"/>
    <w:rsid w:val="00566B51"/>
    <w:rsid w:val="00566FA3"/>
    <w:rsid w:val="005704C8"/>
    <w:rsid w:val="00570766"/>
    <w:rsid w:val="00571816"/>
    <w:rsid w:val="0057225A"/>
    <w:rsid w:val="00572967"/>
    <w:rsid w:val="005731DC"/>
    <w:rsid w:val="00573DF8"/>
    <w:rsid w:val="0057493F"/>
    <w:rsid w:val="00574BF3"/>
    <w:rsid w:val="00575678"/>
    <w:rsid w:val="00576B84"/>
    <w:rsid w:val="005774D7"/>
    <w:rsid w:val="0058067D"/>
    <w:rsid w:val="00581EF5"/>
    <w:rsid w:val="0058255A"/>
    <w:rsid w:val="00583DCE"/>
    <w:rsid w:val="00587688"/>
    <w:rsid w:val="00587A7C"/>
    <w:rsid w:val="00591115"/>
    <w:rsid w:val="005916BA"/>
    <w:rsid w:val="00591943"/>
    <w:rsid w:val="00593BEB"/>
    <w:rsid w:val="00593EE8"/>
    <w:rsid w:val="00594EB0"/>
    <w:rsid w:val="00595860"/>
    <w:rsid w:val="00595BAD"/>
    <w:rsid w:val="00595F2C"/>
    <w:rsid w:val="00596740"/>
    <w:rsid w:val="00597339"/>
    <w:rsid w:val="00597D20"/>
    <w:rsid w:val="005A0069"/>
    <w:rsid w:val="005A0911"/>
    <w:rsid w:val="005A0FAF"/>
    <w:rsid w:val="005A1AD2"/>
    <w:rsid w:val="005A1B96"/>
    <w:rsid w:val="005A1F9D"/>
    <w:rsid w:val="005A20D9"/>
    <w:rsid w:val="005A3060"/>
    <w:rsid w:val="005A5060"/>
    <w:rsid w:val="005A6441"/>
    <w:rsid w:val="005B1885"/>
    <w:rsid w:val="005B1B0F"/>
    <w:rsid w:val="005B36E4"/>
    <w:rsid w:val="005B378F"/>
    <w:rsid w:val="005B3EFD"/>
    <w:rsid w:val="005B4CBB"/>
    <w:rsid w:val="005B4E90"/>
    <w:rsid w:val="005B6058"/>
    <w:rsid w:val="005C0E7F"/>
    <w:rsid w:val="005C243B"/>
    <w:rsid w:val="005C3756"/>
    <w:rsid w:val="005C3E39"/>
    <w:rsid w:val="005C473E"/>
    <w:rsid w:val="005C4B5D"/>
    <w:rsid w:val="005C5639"/>
    <w:rsid w:val="005C5F25"/>
    <w:rsid w:val="005C64CA"/>
    <w:rsid w:val="005C70D4"/>
    <w:rsid w:val="005C7368"/>
    <w:rsid w:val="005C7D33"/>
    <w:rsid w:val="005D00FD"/>
    <w:rsid w:val="005D05A2"/>
    <w:rsid w:val="005D1062"/>
    <w:rsid w:val="005D1465"/>
    <w:rsid w:val="005D212C"/>
    <w:rsid w:val="005D27CA"/>
    <w:rsid w:val="005D2F6A"/>
    <w:rsid w:val="005D3BB8"/>
    <w:rsid w:val="005D3C1A"/>
    <w:rsid w:val="005D5D49"/>
    <w:rsid w:val="005D7660"/>
    <w:rsid w:val="005D772D"/>
    <w:rsid w:val="005E00B7"/>
    <w:rsid w:val="005E0F15"/>
    <w:rsid w:val="005E17C0"/>
    <w:rsid w:val="005E1BC8"/>
    <w:rsid w:val="005E1EAF"/>
    <w:rsid w:val="005E2A84"/>
    <w:rsid w:val="005E3830"/>
    <w:rsid w:val="005E3C87"/>
    <w:rsid w:val="005E40A3"/>
    <w:rsid w:val="005E4810"/>
    <w:rsid w:val="005E4D3D"/>
    <w:rsid w:val="005E537F"/>
    <w:rsid w:val="005E551E"/>
    <w:rsid w:val="005E5C3A"/>
    <w:rsid w:val="005E5C99"/>
    <w:rsid w:val="005F25D1"/>
    <w:rsid w:val="005F280E"/>
    <w:rsid w:val="005F4169"/>
    <w:rsid w:val="005F5D91"/>
    <w:rsid w:val="005F6930"/>
    <w:rsid w:val="005F7A60"/>
    <w:rsid w:val="00602675"/>
    <w:rsid w:val="00602D7A"/>
    <w:rsid w:val="00603C2F"/>
    <w:rsid w:val="00603C41"/>
    <w:rsid w:val="00603E18"/>
    <w:rsid w:val="006047C0"/>
    <w:rsid w:val="00605547"/>
    <w:rsid w:val="00605C8B"/>
    <w:rsid w:val="00607F59"/>
    <w:rsid w:val="00610160"/>
    <w:rsid w:val="006101B4"/>
    <w:rsid w:val="00610282"/>
    <w:rsid w:val="006108AB"/>
    <w:rsid w:val="00611E9A"/>
    <w:rsid w:val="00611EE1"/>
    <w:rsid w:val="006120FC"/>
    <w:rsid w:val="006135F4"/>
    <w:rsid w:val="006136DF"/>
    <w:rsid w:val="00613EB5"/>
    <w:rsid w:val="006145C6"/>
    <w:rsid w:val="00615335"/>
    <w:rsid w:val="00615580"/>
    <w:rsid w:val="00615A1E"/>
    <w:rsid w:val="00615D46"/>
    <w:rsid w:val="00616781"/>
    <w:rsid w:val="00621DD0"/>
    <w:rsid w:val="006235DC"/>
    <w:rsid w:val="006238C1"/>
    <w:rsid w:val="0062425E"/>
    <w:rsid w:val="00625016"/>
    <w:rsid w:val="00626E10"/>
    <w:rsid w:val="00627D2A"/>
    <w:rsid w:val="006308CB"/>
    <w:rsid w:val="0063143F"/>
    <w:rsid w:val="006319D4"/>
    <w:rsid w:val="00632024"/>
    <w:rsid w:val="00632349"/>
    <w:rsid w:val="006326E1"/>
    <w:rsid w:val="00632D0F"/>
    <w:rsid w:val="00634C5F"/>
    <w:rsid w:val="00635ACE"/>
    <w:rsid w:val="00637397"/>
    <w:rsid w:val="006375AD"/>
    <w:rsid w:val="006419DF"/>
    <w:rsid w:val="006419E0"/>
    <w:rsid w:val="00643CFD"/>
    <w:rsid w:val="00644522"/>
    <w:rsid w:val="00645908"/>
    <w:rsid w:val="0065250F"/>
    <w:rsid w:val="00652C51"/>
    <w:rsid w:val="0065330C"/>
    <w:rsid w:val="00656B58"/>
    <w:rsid w:val="00656EFE"/>
    <w:rsid w:val="00657451"/>
    <w:rsid w:val="00661AD7"/>
    <w:rsid w:val="00661D67"/>
    <w:rsid w:val="0066454F"/>
    <w:rsid w:val="006652DB"/>
    <w:rsid w:val="00665691"/>
    <w:rsid w:val="006658B8"/>
    <w:rsid w:val="00670753"/>
    <w:rsid w:val="00670C47"/>
    <w:rsid w:val="00670D45"/>
    <w:rsid w:val="0067206B"/>
    <w:rsid w:val="00672A88"/>
    <w:rsid w:val="0067559B"/>
    <w:rsid w:val="006758C9"/>
    <w:rsid w:val="00675DBF"/>
    <w:rsid w:val="00676FF2"/>
    <w:rsid w:val="006774CB"/>
    <w:rsid w:val="00680C34"/>
    <w:rsid w:val="00681997"/>
    <w:rsid w:val="00682F6D"/>
    <w:rsid w:val="00684111"/>
    <w:rsid w:val="00685055"/>
    <w:rsid w:val="00685EF3"/>
    <w:rsid w:val="00691D5C"/>
    <w:rsid w:val="00693263"/>
    <w:rsid w:val="00695826"/>
    <w:rsid w:val="006969F6"/>
    <w:rsid w:val="00696D10"/>
    <w:rsid w:val="006974A8"/>
    <w:rsid w:val="006A0275"/>
    <w:rsid w:val="006A0A8D"/>
    <w:rsid w:val="006A29B4"/>
    <w:rsid w:val="006A2B59"/>
    <w:rsid w:val="006A2B5C"/>
    <w:rsid w:val="006A38B5"/>
    <w:rsid w:val="006A4E58"/>
    <w:rsid w:val="006A567D"/>
    <w:rsid w:val="006B2A92"/>
    <w:rsid w:val="006B4487"/>
    <w:rsid w:val="006B4558"/>
    <w:rsid w:val="006B52C5"/>
    <w:rsid w:val="006B5E3F"/>
    <w:rsid w:val="006B5FC7"/>
    <w:rsid w:val="006B6118"/>
    <w:rsid w:val="006B6149"/>
    <w:rsid w:val="006B621E"/>
    <w:rsid w:val="006B6DAC"/>
    <w:rsid w:val="006B76FA"/>
    <w:rsid w:val="006C1A9C"/>
    <w:rsid w:val="006C1FC6"/>
    <w:rsid w:val="006C3DB8"/>
    <w:rsid w:val="006C41BD"/>
    <w:rsid w:val="006C4CE9"/>
    <w:rsid w:val="006C5D17"/>
    <w:rsid w:val="006C6881"/>
    <w:rsid w:val="006C69AC"/>
    <w:rsid w:val="006C76BF"/>
    <w:rsid w:val="006D03E0"/>
    <w:rsid w:val="006D0891"/>
    <w:rsid w:val="006D1E56"/>
    <w:rsid w:val="006D2CA2"/>
    <w:rsid w:val="006D3582"/>
    <w:rsid w:val="006D3793"/>
    <w:rsid w:val="006D3C92"/>
    <w:rsid w:val="006D488C"/>
    <w:rsid w:val="006D4BCA"/>
    <w:rsid w:val="006D6979"/>
    <w:rsid w:val="006D7119"/>
    <w:rsid w:val="006D7A46"/>
    <w:rsid w:val="006E4221"/>
    <w:rsid w:val="006E53F7"/>
    <w:rsid w:val="006E6350"/>
    <w:rsid w:val="006E65E2"/>
    <w:rsid w:val="006E7756"/>
    <w:rsid w:val="006F1762"/>
    <w:rsid w:val="006F18AF"/>
    <w:rsid w:val="006F43E1"/>
    <w:rsid w:val="006F4666"/>
    <w:rsid w:val="006F60EF"/>
    <w:rsid w:val="006F6D74"/>
    <w:rsid w:val="006F6E25"/>
    <w:rsid w:val="006F7AD5"/>
    <w:rsid w:val="007002AE"/>
    <w:rsid w:val="0070031E"/>
    <w:rsid w:val="0070348D"/>
    <w:rsid w:val="00703772"/>
    <w:rsid w:val="007057C4"/>
    <w:rsid w:val="007068D3"/>
    <w:rsid w:val="00706E13"/>
    <w:rsid w:val="00707882"/>
    <w:rsid w:val="00707C16"/>
    <w:rsid w:val="00710B8B"/>
    <w:rsid w:val="00710C8F"/>
    <w:rsid w:val="0071252A"/>
    <w:rsid w:val="00712955"/>
    <w:rsid w:val="00714DFF"/>
    <w:rsid w:val="007160E1"/>
    <w:rsid w:val="007167BE"/>
    <w:rsid w:val="00717AFA"/>
    <w:rsid w:val="00720B19"/>
    <w:rsid w:val="00720DAC"/>
    <w:rsid w:val="00722632"/>
    <w:rsid w:val="007240CC"/>
    <w:rsid w:val="00724FE8"/>
    <w:rsid w:val="007254B2"/>
    <w:rsid w:val="00725C84"/>
    <w:rsid w:val="007262EA"/>
    <w:rsid w:val="00730243"/>
    <w:rsid w:val="0073069A"/>
    <w:rsid w:val="00730C77"/>
    <w:rsid w:val="007310BF"/>
    <w:rsid w:val="007316E1"/>
    <w:rsid w:val="007321F7"/>
    <w:rsid w:val="00732860"/>
    <w:rsid w:val="00732957"/>
    <w:rsid w:val="00733BE4"/>
    <w:rsid w:val="007346B5"/>
    <w:rsid w:val="00735B3B"/>
    <w:rsid w:val="00736042"/>
    <w:rsid w:val="0073795B"/>
    <w:rsid w:val="00741982"/>
    <w:rsid w:val="00742DE2"/>
    <w:rsid w:val="00743803"/>
    <w:rsid w:val="0074415C"/>
    <w:rsid w:val="007509CF"/>
    <w:rsid w:val="00750C60"/>
    <w:rsid w:val="00750E91"/>
    <w:rsid w:val="00751535"/>
    <w:rsid w:val="007521AE"/>
    <w:rsid w:val="00753E6F"/>
    <w:rsid w:val="00755987"/>
    <w:rsid w:val="007559DD"/>
    <w:rsid w:val="00755A78"/>
    <w:rsid w:val="0075784C"/>
    <w:rsid w:val="00760230"/>
    <w:rsid w:val="00760C15"/>
    <w:rsid w:val="00761961"/>
    <w:rsid w:val="00762A39"/>
    <w:rsid w:val="00763277"/>
    <w:rsid w:val="00764228"/>
    <w:rsid w:val="00764281"/>
    <w:rsid w:val="007657AB"/>
    <w:rsid w:val="00766417"/>
    <w:rsid w:val="00770DE5"/>
    <w:rsid w:val="007730E4"/>
    <w:rsid w:val="00773885"/>
    <w:rsid w:val="00774A39"/>
    <w:rsid w:val="00775610"/>
    <w:rsid w:val="00775FB6"/>
    <w:rsid w:val="0077672D"/>
    <w:rsid w:val="007771EF"/>
    <w:rsid w:val="00777562"/>
    <w:rsid w:val="00781E43"/>
    <w:rsid w:val="00781F4D"/>
    <w:rsid w:val="00782059"/>
    <w:rsid w:val="00786649"/>
    <w:rsid w:val="00787935"/>
    <w:rsid w:val="00787A46"/>
    <w:rsid w:val="00790AC8"/>
    <w:rsid w:val="00790D24"/>
    <w:rsid w:val="00790F39"/>
    <w:rsid w:val="00791189"/>
    <w:rsid w:val="007951F1"/>
    <w:rsid w:val="00795980"/>
    <w:rsid w:val="007961EE"/>
    <w:rsid w:val="00797551"/>
    <w:rsid w:val="007A04B2"/>
    <w:rsid w:val="007A1A1C"/>
    <w:rsid w:val="007A1DA3"/>
    <w:rsid w:val="007A376F"/>
    <w:rsid w:val="007A3D4D"/>
    <w:rsid w:val="007A5C3C"/>
    <w:rsid w:val="007A6958"/>
    <w:rsid w:val="007B0865"/>
    <w:rsid w:val="007B096A"/>
    <w:rsid w:val="007B0BB7"/>
    <w:rsid w:val="007B1194"/>
    <w:rsid w:val="007B2300"/>
    <w:rsid w:val="007B385C"/>
    <w:rsid w:val="007B531E"/>
    <w:rsid w:val="007B79D0"/>
    <w:rsid w:val="007B7CF0"/>
    <w:rsid w:val="007C1B2E"/>
    <w:rsid w:val="007C2201"/>
    <w:rsid w:val="007C230D"/>
    <w:rsid w:val="007C3778"/>
    <w:rsid w:val="007C3CDC"/>
    <w:rsid w:val="007C6619"/>
    <w:rsid w:val="007C78DB"/>
    <w:rsid w:val="007D1DA9"/>
    <w:rsid w:val="007D27AD"/>
    <w:rsid w:val="007D2E1E"/>
    <w:rsid w:val="007D3085"/>
    <w:rsid w:val="007D342B"/>
    <w:rsid w:val="007D48CB"/>
    <w:rsid w:val="007D4DBA"/>
    <w:rsid w:val="007D5100"/>
    <w:rsid w:val="007D598B"/>
    <w:rsid w:val="007D6946"/>
    <w:rsid w:val="007D7805"/>
    <w:rsid w:val="007D7951"/>
    <w:rsid w:val="007E0015"/>
    <w:rsid w:val="007E0493"/>
    <w:rsid w:val="007E05C6"/>
    <w:rsid w:val="007E36E1"/>
    <w:rsid w:val="007E4110"/>
    <w:rsid w:val="007E42E8"/>
    <w:rsid w:val="007E462D"/>
    <w:rsid w:val="007E4FA3"/>
    <w:rsid w:val="007E7E86"/>
    <w:rsid w:val="007F0035"/>
    <w:rsid w:val="007F0927"/>
    <w:rsid w:val="007F1A94"/>
    <w:rsid w:val="007F2931"/>
    <w:rsid w:val="007F43E3"/>
    <w:rsid w:val="007F4F02"/>
    <w:rsid w:val="007F50CF"/>
    <w:rsid w:val="007F6D96"/>
    <w:rsid w:val="008002E7"/>
    <w:rsid w:val="008010B7"/>
    <w:rsid w:val="008015F8"/>
    <w:rsid w:val="0080166C"/>
    <w:rsid w:val="008018CC"/>
    <w:rsid w:val="008028C5"/>
    <w:rsid w:val="00802C13"/>
    <w:rsid w:val="0080341B"/>
    <w:rsid w:val="00803470"/>
    <w:rsid w:val="00803E97"/>
    <w:rsid w:val="00804104"/>
    <w:rsid w:val="00804C14"/>
    <w:rsid w:val="008051ED"/>
    <w:rsid w:val="008063FF"/>
    <w:rsid w:val="00806990"/>
    <w:rsid w:val="0080795D"/>
    <w:rsid w:val="008079E6"/>
    <w:rsid w:val="00807B8A"/>
    <w:rsid w:val="0081047E"/>
    <w:rsid w:val="00810AF0"/>
    <w:rsid w:val="00810F94"/>
    <w:rsid w:val="0081318F"/>
    <w:rsid w:val="0081362E"/>
    <w:rsid w:val="0081385B"/>
    <w:rsid w:val="00813E2B"/>
    <w:rsid w:val="00813EA2"/>
    <w:rsid w:val="0081452B"/>
    <w:rsid w:val="0081586D"/>
    <w:rsid w:val="00820055"/>
    <w:rsid w:val="00820205"/>
    <w:rsid w:val="008213E5"/>
    <w:rsid w:val="00821CEB"/>
    <w:rsid w:val="00822EB8"/>
    <w:rsid w:val="008239A4"/>
    <w:rsid w:val="00823EA2"/>
    <w:rsid w:val="00824681"/>
    <w:rsid w:val="00825F0D"/>
    <w:rsid w:val="00827292"/>
    <w:rsid w:val="008304FF"/>
    <w:rsid w:val="00830F77"/>
    <w:rsid w:val="008320F9"/>
    <w:rsid w:val="00832BF0"/>
    <w:rsid w:val="00832EF7"/>
    <w:rsid w:val="008331B9"/>
    <w:rsid w:val="0083341E"/>
    <w:rsid w:val="00834FB3"/>
    <w:rsid w:val="00835230"/>
    <w:rsid w:val="00836168"/>
    <w:rsid w:val="00841BC3"/>
    <w:rsid w:val="00841CD0"/>
    <w:rsid w:val="00841E47"/>
    <w:rsid w:val="008432B5"/>
    <w:rsid w:val="00844FD7"/>
    <w:rsid w:val="00846288"/>
    <w:rsid w:val="00851612"/>
    <w:rsid w:val="00851CCA"/>
    <w:rsid w:val="008531E5"/>
    <w:rsid w:val="00853BB2"/>
    <w:rsid w:val="00853C4A"/>
    <w:rsid w:val="008545DE"/>
    <w:rsid w:val="0085568F"/>
    <w:rsid w:val="00856B10"/>
    <w:rsid w:val="00857043"/>
    <w:rsid w:val="0085735A"/>
    <w:rsid w:val="008577A1"/>
    <w:rsid w:val="00860802"/>
    <w:rsid w:val="00860B89"/>
    <w:rsid w:val="00860E2F"/>
    <w:rsid w:val="008640BF"/>
    <w:rsid w:val="00864627"/>
    <w:rsid w:val="008648A8"/>
    <w:rsid w:val="00864917"/>
    <w:rsid w:val="00865079"/>
    <w:rsid w:val="00865CD4"/>
    <w:rsid w:val="00865EE3"/>
    <w:rsid w:val="00865FED"/>
    <w:rsid w:val="00866990"/>
    <w:rsid w:val="00870F60"/>
    <w:rsid w:val="00872F19"/>
    <w:rsid w:val="00872F83"/>
    <w:rsid w:val="00874187"/>
    <w:rsid w:val="008751B9"/>
    <w:rsid w:val="008761A7"/>
    <w:rsid w:val="008766C2"/>
    <w:rsid w:val="008800CC"/>
    <w:rsid w:val="0088051E"/>
    <w:rsid w:val="00881025"/>
    <w:rsid w:val="00881209"/>
    <w:rsid w:val="00881535"/>
    <w:rsid w:val="00882F64"/>
    <w:rsid w:val="00883B36"/>
    <w:rsid w:val="00883BBB"/>
    <w:rsid w:val="0088598D"/>
    <w:rsid w:val="00885B78"/>
    <w:rsid w:val="008860A5"/>
    <w:rsid w:val="00886A54"/>
    <w:rsid w:val="00887354"/>
    <w:rsid w:val="008917BF"/>
    <w:rsid w:val="00892404"/>
    <w:rsid w:val="0089288F"/>
    <w:rsid w:val="0089302C"/>
    <w:rsid w:val="00893F87"/>
    <w:rsid w:val="00894E07"/>
    <w:rsid w:val="0089625C"/>
    <w:rsid w:val="00896D88"/>
    <w:rsid w:val="00897074"/>
    <w:rsid w:val="008978F8"/>
    <w:rsid w:val="008A003B"/>
    <w:rsid w:val="008A01DA"/>
    <w:rsid w:val="008A13EB"/>
    <w:rsid w:val="008A1672"/>
    <w:rsid w:val="008A26B7"/>
    <w:rsid w:val="008A3AD3"/>
    <w:rsid w:val="008A4467"/>
    <w:rsid w:val="008A48F5"/>
    <w:rsid w:val="008A62D6"/>
    <w:rsid w:val="008A685E"/>
    <w:rsid w:val="008B06C6"/>
    <w:rsid w:val="008B1638"/>
    <w:rsid w:val="008B1C9F"/>
    <w:rsid w:val="008B315C"/>
    <w:rsid w:val="008B32C6"/>
    <w:rsid w:val="008B3405"/>
    <w:rsid w:val="008B4689"/>
    <w:rsid w:val="008B4AD1"/>
    <w:rsid w:val="008B4F6D"/>
    <w:rsid w:val="008B550D"/>
    <w:rsid w:val="008B5A96"/>
    <w:rsid w:val="008B69C9"/>
    <w:rsid w:val="008B6BFE"/>
    <w:rsid w:val="008B7B40"/>
    <w:rsid w:val="008C009B"/>
    <w:rsid w:val="008C10D3"/>
    <w:rsid w:val="008C24B5"/>
    <w:rsid w:val="008C31BB"/>
    <w:rsid w:val="008C361B"/>
    <w:rsid w:val="008D2BF0"/>
    <w:rsid w:val="008D3D96"/>
    <w:rsid w:val="008D3F1C"/>
    <w:rsid w:val="008D53E2"/>
    <w:rsid w:val="008D7746"/>
    <w:rsid w:val="008D7EDD"/>
    <w:rsid w:val="008E061B"/>
    <w:rsid w:val="008E094B"/>
    <w:rsid w:val="008E18EF"/>
    <w:rsid w:val="008E3D7A"/>
    <w:rsid w:val="008E53A2"/>
    <w:rsid w:val="008E6327"/>
    <w:rsid w:val="008E63E6"/>
    <w:rsid w:val="008E688E"/>
    <w:rsid w:val="008E6BE8"/>
    <w:rsid w:val="008E6C4A"/>
    <w:rsid w:val="008E7DBB"/>
    <w:rsid w:val="008F02A5"/>
    <w:rsid w:val="008F0A95"/>
    <w:rsid w:val="008F3A91"/>
    <w:rsid w:val="008F42ED"/>
    <w:rsid w:val="008F6627"/>
    <w:rsid w:val="008F75B3"/>
    <w:rsid w:val="008F7F75"/>
    <w:rsid w:val="009019C9"/>
    <w:rsid w:val="00901A9F"/>
    <w:rsid w:val="00902370"/>
    <w:rsid w:val="0090242D"/>
    <w:rsid w:val="00903378"/>
    <w:rsid w:val="00903A91"/>
    <w:rsid w:val="00903E3D"/>
    <w:rsid w:val="009040C6"/>
    <w:rsid w:val="00904D4E"/>
    <w:rsid w:val="009051EA"/>
    <w:rsid w:val="00905C23"/>
    <w:rsid w:val="00905F41"/>
    <w:rsid w:val="009065C3"/>
    <w:rsid w:val="0090687B"/>
    <w:rsid w:val="009077C7"/>
    <w:rsid w:val="00907E9B"/>
    <w:rsid w:val="00910E02"/>
    <w:rsid w:val="00910F0E"/>
    <w:rsid w:val="00912817"/>
    <w:rsid w:val="00914474"/>
    <w:rsid w:val="00915E79"/>
    <w:rsid w:val="0091693E"/>
    <w:rsid w:val="009170E7"/>
    <w:rsid w:val="009172C3"/>
    <w:rsid w:val="00917661"/>
    <w:rsid w:val="009217C0"/>
    <w:rsid w:val="00921ACC"/>
    <w:rsid w:val="009222C8"/>
    <w:rsid w:val="00926FCA"/>
    <w:rsid w:val="0092759A"/>
    <w:rsid w:val="0092797E"/>
    <w:rsid w:val="00927AF3"/>
    <w:rsid w:val="0093143C"/>
    <w:rsid w:val="00932446"/>
    <w:rsid w:val="00933DE3"/>
    <w:rsid w:val="00934CB9"/>
    <w:rsid w:val="009358B1"/>
    <w:rsid w:val="00935B4C"/>
    <w:rsid w:val="0093786C"/>
    <w:rsid w:val="00937C5C"/>
    <w:rsid w:val="0094018C"/>
    <w:rsid w:val="00940908"/>
    <w:rsid w:val="00942572"/>
    <w:rsid w:val="0094307A"/>
    <w:rsid w:val="009439EB"/>
    <w:rsid w:val="00943BB8"/>
    <w:rsid w:val="00944345"/>
    <w:rsid w:val="00946631"/>
    <w:rsid w:val="009475D3"/>
    <w:rsid w:val="00947E7C"/>
    <w:rsid w:val="00950187"/>
    <w:rsid w:val="009508EB"/>
    <w:rsid w:val="009521D3"/>
    <w:rsid w:val="00952329"/>
    <w:rsid w:val="00952B36"/>
    <w:rsid w:val="009533B9"/>
    <w:rsid w:val="00953790"/>
    <w:rsid w:val="00953B3D"/>
    <w:rsid w:val="00955B7E"/>
    <w:rsid w:val="009565F6"/>
    <w:rsid w:val="009566B5"/>
    <w:rsid w:val="0095754D"/>
    <w:rsid w:val="00957EB9"/>
    <w:rsid w:val="00960AE8"/>
    <w:rsid w:val="009612FB"/>
    <w:rsid w:val="00961651"/>
    <w:rsid w:val="00962479"/>
    <w:rsid w:val="00962F75"/>
    <w:rsid w:val="0096532C"/>
    <w:rsid w:val="0096576B"/>
    <w:rsid w:val="009657BA"/>
    <w:rsid w:val="00965C09"/>
    <w:rsid w:val="0096665D"/>
    <w:rsid w:val="00967237"/>
    <w:rsid w:val="0096745E"/>
    <w:rsid w:val="00967B2B"/>
    <w:rsid w:val="00967C6D"/>
    <w:rsid w:val="00970D39"/>
    <w:rsid w:val="009716C8"/>
    <w:rsid w:val="0097237D"/>
    <w:rsid w:val="00973B69"/>
    <w:rsid w:val="00973D4E"/>
    <w:rsid w:val="009747F8"/>
    <w:rsid w:val="00975AF6"/>
    <w:rsid w:val="00976193"/>
    <w:rsid w:val="009762D7"/>
    <w:rsid w:val="00977AE6"/>
    <w:rsid w:val="00980920"/>
    <w:rsid w:val="00980D8F"/>
    <w:rsid w:val="00981251"/>
    <w:rsid w:val="00981390"/>
    <w:rsid w:val="0098171E"/>
    <w:rsid w:val="00982D8C"/>
    <w:rsid w:val="00984096"/>
    <w:rsid w:val="0098541F"/>
    <w:rsid w:val="00987081"/>
    <w:rsid w:val="00991025"/>
    <w:rsid w:val="009938FE"/>
    <w:rsid w:val="00994412"/>
    <w:rsid w:val="00994498"/>
    <w:rsid w:val="00995CA3"/>
    <w:rsid w:val="00997187"/>
    <w:rsid w:val="009978EF"/>
    <w:rsid w:val="009979D8"/>
    <w:rsid w:val="00997BF2"/>
    <w:rsid w:val="00997DD8"/>
    <w:rsid w:val="009A17C9"/>
    <w:rsid w:val="009A17F2"/>
    <w:rsid w:val="009A3DC3"/>
    <w:rsid w:val="009A3FC2"/>
    <w:rsid w:val="009A43C8"/>
    <w:rsid w:val="009A462F"/>
    <w:rsid w:val="009A4845"/>
    <w:rsid w:val="009A6A8A"/>
    <w:rsid w:val="009A6C98"/>
    <w:rsid w:val="009A75EC"/>
    <w:rsid w:val="009B0AFB"/>
    <w:rsid w:val="009B15E7"/>
    <w:rsid w:val="009B2882"/>
    <w:rsid w:val="009B2C58"/>
    <w:rsid w:val="009B323B"/>
    <w:rsid w:val="009B3732"/>
    <w:rsid w:val="009B4436"/>
    <w:rsid w:val="009B479F"/>
    <w:rsid w:val="009B4995"/>
    <w:rsid w:val="009B49B1"/>
    <w:rsid w:val="009B5445"/>
    <w:rsid w:val="009B6AD2"/>
    <w:rsid w:val="009B751B"/>
    <w:rsid w:val="009B7EC7"/>
    <w:rsid w:val="009C1181"/>
    <w:rsid w:val="009C1EA7"/>
    <w:rsid w:val="009C2894"/>
    <w:rsid w:val="009C3307"/>
    <w:rsid w:val="009C33A9"/>
    <w:rsid w:val="009C438D"/>
    <w:rsid w:val="009C58A9"/>
    <w:rsid w:val="009C5984"/>
    <w:rsid w:val="009C5DBB"/>
    <w:rsid w:val="009D0444"/>
    <w:rsid w:val="009D1259"/>
    <w:rsid w:val="009D26D9"/>
    <w:rsid w:val="009D275B"/>
    <w:rsid w:val="009D39C8"/>
    <w:rsid w:val="009D413B"/>
    <w:rsid w:val="009D5E6D"/>
    <w:rsid w:val="009D6B41"/>
    <w:rsid w:val="009D70E8"/>
    <w:rsid w:val="009D754F"/>
    <w:rsid w:val="009D7D8D"/>
    <w:rsid w:val="009E3223"/>
    <w:rsid w:val="009E3E82"/>
    <w:rsid w:val="009E405C"/>
    <w:rsid w:val="009E48EB"/>
    <w:rsid w:val="009E52CF"/>
    <w:rsid w:val="009E5455"/>
    <w:rsid w:val="009E54FA"/>
    <w:rsid w:val="009E6822"/>
    <w:rsid w:val="009E74FE"/>
    <w:rsid w:val="009F0FF4"/>
    <w:rsid w:val="009F150A"/>
    <w:rsid w:val="009F378E"/>
    <w:rsid w:val="009F3967"/>
    <w:rsid w:val="009F3EF0"/>
    <w:rsid w:val="009F419B"/>
    <w:rsid w:val="009F5088"/>
    <w:rsid w:val="009F545D"/>
    <w:rsid w:val="009F59E8"/>
    <w:rsid w:val="009F677F"/>
    <w:rsid w:val="00A0042C"/>
    <w:rsid w:val="00A02806"/>
    <w:rsid w:val="00A03A0E"/>
    <w:rsid w:val="00A04701"/>
    <w:rsid w:val="00A04D15"/>
    <w:rsid w:val="00A053D5"/>
    <w:rsid w:val="00A06B64"/>
    <w:rsid w:val="00A06FAA"/>
    <w:rsid w:val="00A10502"/>
    <w:rsid w:val="00A10986"/>
    <w:rsid w:val="00A11712"/>
    <w:rsid w:val="00A11FFB"/>
    <w:rsid w:val="00A12175"/>
    <w:rsid w:val="00A12235"/>
    <w:rsid w:val="00A131CC"/>
    <w:rsid w:val="00A167D6"/>
    <w:rsid w:val="00A16AC5"/>
    <w:rsid w:val="00A16D5F"/>
    <w:rsid w:val="00A16FDB"/>
    <w:rsid w:val="00A177C3"/>
    <w:rsid w:val="00A211AC"/>
    <w:rsid w:val="00A2155B"/>
    <w:rsid w:val="00A2216D"/>
    <w:rsid w:val="00A23B55"/>
    <w:rsid w:val="00A2466F"/>
    <w:rsid w:val="00A24A77"/>
    <w:rsid w:val="00A25450"/>
    <w:rsid w:val="00A312BF"/>
    <w:rsid w:val="00A32528"/>
    <w:rsid w:val="00A33732"/>
    <w:rsid w:val="00A33F64"/>
    <w:rsid w:val="00A35DD5"/>
    <w:rsid w:val="00A36093"/>
    <w:rsid w:val="00A37351"/>
    <w:rsid w:val="00A4176C"/>
    <w:rsid w:val="00A4198A"/>
    <w:rsid w:val="00A422AD"/>
    <w:rsid w:val="00A42C8B"/>
    <w:rsid w:val="00A439A4"/>
    <w:rsid w:val="00A440DD"/>
    <w:rsid w:val="00A450F6"/>
    <w:rsid w:val="00A454C6"/>
    <w:rsid w:val="00A45987"/>
    <w:rsid w:val="00A463FA"/>
    <w:rsid w:val="00A471F5"/>
    <w:rsid w:val="00A478F7"/>
    <w:rsid w:val="00A47F80"/>
    <w:rsid w:val="00A51002"/>
    <w:rsid w:val="00A5122B"/>
    <w:rsid w:val="00A5138B"/>
    <w:rsid w:val="00A51AE8"/>
    <w:rsid w:val="00A51C5B"/>
    <w:rsid w:val="00A52CA8"/>
    <w:rsid w:val="00A538BE"/>
    <w:rsid w:val="00A56332"/>
    <w:rsid w:val="00A5663F"/>
    <w:rsid w:val="00A60AAF"/>
    <w:rsid w:val="00A621C6"/>
    <w:rsid w:val="00A63148"/>
    <w:rsid w:val="00A632C5"/>
    <w:rsid w:val="00A64914"/>
    <w:rsid w:val="00A655A1"/>
    <w:rsid w:val="00A65D6E"/>
    <w:rsid w:val="00A665B2"/>
    <w:rsid w:val="00A66BDF"/>
    <w:rsid w:val="00A67BA4"/>
    <w:rsid w:val="00A714E5"/>
    <w:rsid w:val="00A736C1"/>
    <w:rsid w:val="00A743A3"/>
    <w:rsid w:val="00A76FAA"/>
    <w:rsid w:val="00A77302"/>
    <w:rsid w:val="00A77A9F"/>
    <w:rsid w:val="00A816E9"/>
    <w:rsid w:val="00A81B58"/>
    <w:rsid w:val="00A822D4"/>
    <w:rsid w:val="00A8283E"/>
    <w:rsid w:val="00A82AEF"/>
    <w:rsid w:val="00A82F24"/>
    <w:rsid w:val="00A832D1"/>
    <w:rsid w:val="00A84718"/>
    <w:rsid w:val="00A84A85"/>
    <w:rsid w:val="00A84B32"/>
    <w:rsid w:val="00A852FD"/>
    <w:rsid w:val="00A8543B"/>
    <w:rsid w:val="00A86F7B"/>
    <w:rsid w:val="00A87974"/>
    <w:rsid w:val="00A9184B"/>
    <w:rsid w:val="00A91CC6"/>
    <w:rsid w:val="00A921F0"/>
    <w:rsid w:val="00A94F3D"/>
    <w:rsid w:val="00A95237"/>
    <w:rsid w:val="00A9586D"/>
    <w:rsid w:val="00A961A8"/>
    <w:rsid w:val="00AA02F1"/>
    <w:rsid w:val="00AA0E50"/>
    <w:rsid w:val="00AA320B"/>
    <w:rsid w:val="00AA3695"/>
    <w:rsid w:val="00AA4818"/>
    <w:rsid w:val="00AA4982"/>
    <w:rsid w:val="00AA4A86"/>
    <w:rsid w:val="00AA583B"/>
    <w:rsid w:val="00AA58BF"/>
    <w:rsid w:val="00AA5D14"/>
    <w:rsid w:val="00AA63D9"/>
    <w:rsid w:val="00AA7736"/>
    <w:rsid w:val="00AA78D8"/>
    <w:rsid w:val="00AB0C35"/>
    <w:rsid w:val="00AB167A"/>
    <w:rsid w:val="00AB39ED"/>
    <w:rsid w:val="00AB4DD9"/>
    <w:rsid w:val="00AB5E43"/>
    <w:rsid w:val="00AB6BE7"/>
    <w:rsid w:val="00AB6FBD"/>
    <w:rsid w:val="00AC00E3"/>
    <w:rsid w:val="00AC060B"/>
    <w:rsid w:val="00AC06D3"/>
    <w:rsid w:val="00AC2456"/>
    <w:rsid w:val="00AC2E73"/>
    <w:rsid w:val="00AC3280"/>
    <w:rsid w:val="00AC4057"/>
    <w:rsid w:val="00AC5702"/>
    <w:rsid w:val="00AC61B2"/>
    <w:rsid w:val="00AC6932"/>
    <w:rsid w:val="00AC7848"/>
    <w:rsid w:val="00AD00CE"/>
    <w:rsid w:val="00AD0D5A"/>
    <w:rsid w:val="00AD305B"/>
    <w:rsid w:val="00AD3D36"/>
    <w:rsid w:val="00AD4232"/>
    <w:rsid w:val="00AD4241"/>
    <w:rsid w:val="00AD4A96"/>
    <w:rsid w:val="00AD527B"/>
    <w:rsid w:val="00AD547E"/>
    <w:rsid w:val="00AD54B5"/>
    <w:rsid w:val="00AD6615"/>
    <w:rsid w:val="00AE000E"/>
    <w:rsid w:val="00AE00A6"/>
    <w:rsid w:val="00AE04CB"/>
    <w:rsid w:val="00AE1706"/>
    <w:rsid w:val="00AE1A99"/>
    <w:rsid w:val="00AE1B11"/>
    <w:rsid w:val="00AE1C16"/>
    <w:rsid w:val="00AE219E"/>
    <w:rsid w:val="00AE2568"/>
    <w:rsid w:val="00AE3A41"/>
    <w:rsid w:val="00AE5131"/>
    <w:rsid w:val="00AE569A"/>
    <w:rsid w:val="00AE7D44"/>
    <w:rsid w:val="00AF0260"/>
    <w:rsid w:val="00AF087B"/>
    <w:rsid w:val="00AF0B51"/>
    <w:rsid w:val="00AF1896"/>
    <w:rsid w:val="00AF3578"/>
    <w:rsid w:val="00AF43DE"/>
    <w:rsid w:val="00AF6A07"/>
    <w:rsid w:val="00AF6EDF"/>
    <w:rsid w:val="00AF7032"/>
    <w:rsid w:val="00AF76EC"/>
    <w:rsid w:val="00AF77B9"/>
    <w:rsid w:val="00B01CC5"/>
    <w:rsid w:val="00B02940"/>
    <w:rsid w:val="00B02FA6"/>
    <w:rsid w:val="00B03AE1"/>
    <w:rsid w:val="00B03DA0"/>
    <w:rsid w:val="00B0430E"/>
    <w:rsid w:val="00B04C43"/>
    <w:rsid w:val="00B05D7F"/>
    <w:rsid w:val="00B06D39"/>
    <w:rsid w:val="00B11514"/>
    <w:rsid w:val="00B125ED"/>
    <w:rsid w:val="00B13175"/>
    <w:rsid w:val="00B135B8"/>
    <w:rsid w:val="00B140F0"/>
    <w:rsid w:val="00B1416F"/>
    <w:rsid w:val="00B165BE"/>
    <w:rsid w:val="00B1752D"/>
    <w:rsid w:val="00B22C53"/>
    <w:rsid w:val="00B22DE5"/>
    <w:rsid w:val="00B2425E"/>
    <w:rsid w:val="00B24292"/>
    <w:rsid w:val="00B265AF"/>
    <w:rsid w:val="00B27788"/>
    <w:rsid w:val="00B30210"/>
    <w:rsid w:val="00B31165"/>
    <w:rsid w:val="00B31CD1"/>
    <w:rsid w:val="00B32E31"/>
    <w:rsid w:val="00B32EC3"/>
    <w:rsid w:val="00B335AB"/>
    <w:rsid w:val="00B37133"/>
    <w:rsid w:val="00B376EA"/>
    <w:rsid w:val="00B37E0E"/>
    <w:rsid w:val="00B4119F"/>
    <w:rsid w:val="00B415FD"/>
    <w:rsid w:val="00B42215"/>
    <w:rsid w:val="00B42EB0"/>
    <w:rsid w:val="00B43ACF"/>
    <w:rsid w:val="00B44460"/>
    <w:rsid w:val="00B44A28"/>
    <w:rsid w:val="00B44AD6"/>
    <w:rsid w:val="00B45120"/>
    <w:rsid w:val="00B45B6B"/>
    <w:rsid w:val="00B47057"/>
    <w:rsid w:val="00B47A1E"/>
    <w:rsid w:val="00B47C53"/>
    <w:rsid w:val="00B47D3F"/>
    <w:rsid w:val="00B50B6D"/>
    <w:rsid w:val="00B51154"/>
    <w:rsid w:val="00B51D63"/>
    <w:rsid w:val="00B5322C"/>
    <w:rsid w:val="00B54191"/>
    <w:rsid w:val="00B54938"/>
    <w:rsid w:val="00B54BAF"/>
    <w:rsid w:val="00B54CDC"/>
    <w:rsid w:val="00B55764"/>
    <w:rsid w:val="00B559E1"/>
    <w:rsid w:val="00B56ABC"/>
    <w:rsid w:val="00B6392A"/>
    <w:rsid w:val="00B63B76"/>
    <w:rsid w:val="00B63C8B"/>
    <w:rsid w:val="00B640BB"/>
    <w:rsid w:val="00B64852"/>
    <w:rsid w:val="00B668B7"/>
    <w:rsid w:val="00B7053D"/>
    <w:rsid w:val="00B707B3"/>
    <w:rsid w:val="00B70ECB"/>
    <w:rsid w:val="00B72F6D"/>
    <w:rsid w:val="00B730D1"/>
    <w:rsid w:val="00B735C5"/>
    <w:rsid w:val="00B7765C"/>
    <w:rsid w:val="00B77FEB"/>
    <w:rsid w:val="00B80604"/>
    <w:rsid w:val="00B81BB1"/>
    <w:rsid w:val="00B82D4B"/>
    <w:rsid w:val="00B83A20"/>
    <w:rsid w:val="00B83AF6"/>
    <w:rsid w:val="00B83B7F"/>
    <w:rsid w:val="00B846B8"/>
    <w:rsid w:val="00B84E47"/>
    <w:rsid w:val="00B84F18"/>
    <w:rsid w:val="00B85AB1"/>
    <w:rsid w:val="00B85ED3"/>
    <w:rsid w:val="00B860D1"/>
    <w:rsid w:val="00B86E54"/>
    <w:rsid w:val="00B91A2F"/>
    <w:rsid w:val="00B91C0F"/>
    <w:rsid w:val="00B92616"/>
    <w:rsid w:val="00B926D7"/>
    <w:rsid w:val="00B92EEA"/>
    <w:rsid w:val="00B93BA4"/>
    <w:rsid w:val="00B93EC0"/>
    <w:rsid w:val="00B94AE4"/>
    <w:rsid w:val="00B95630"/>
    <w:rsid w:val="00B96BA1"/>
    <w:rsid w:val="00B972F5"/>
    <w:rsid w:val="00B9799B"/>
    <w:rsid w:val="00BA0D59"/>
    <w:rsid w:val="00BA193E"/>
    <w:rsid w:val="00BA2475"/>
    <w:rsid w:val="00BA24C6"/>
    <w:rsid w:val="00BA24E0"/>
    <w:rsid w:val="00BA2A26"/>
    <w:rsid w:val="00BA2FF9"/>
    <w:rsid w:val="00BA4F73"/>
    <w:rsid w:val="00BA63FA"/>
    <w:rsid w:val="00BB0639"/>
    <w:rsid w:val="00BB0E96"/>
    <w:rsid w:val="00BB0F81"/>
    <w:rsid w:val="00BB1C2A"/>
    <w:rsid w:val="00BB277F"/>
    <w:rsid w:val="00BB2A19"/>
    <w:rsid w:val="00BB3040"/>
    <w:rsid w:val="00BB32B9"/>
    <w:rsid w:val="00BB3C9F"/>
    <w:rsid w:val="00BB50CC"/>
    <w:rsid w:val="00BB5353"/>
    <w:rsid w:val="00BB596E"/>
    <w:rsid w:val="00BB6861"/>
    <w:rsid w:val="00BC115F"/>
    <w:rsid w:val="00BC33FB"/>
    <w:rsid w:val="00BC4F7D"/>
    <w:rsid w:val="00BD03DB"/>
    <w:rsid w:val="00BD0782"/>
    <w:rsid w:val="00BD0968"/>
    <w:rsid w:val="00BD1A6C"/>
    <w:rsid w:val="00BD1D70"/>
    <w:rsid w:val="00BD349E"/>
    <w:rsid w:val="00BD3AE7"/>
    <w:rsid w:val="00BD4ACF"/>
    <w:rsid w:val="00BD54B8"/>
    <w:rsid w:val="00BD57F7"/>
    <w:rsid w:val="00BD6EEE"/>
    <w:rsid w:val="00BD7104"/>
    <w:rsid w:val="00BD7D69"/>
    <w:rsid w:val="00BD7DDB"/>
    <w:rsid w:val="00BE11F1"/>
    <w:rsid w:val="00BE13DF"/>
    <w:rsid w:val="00BE1680"/>
    <w:rsid w:val="00BE1E07"/>
    <w:rsid w:val="00BE2B04"/>
    <w:rsid w:val="00BE462A"/>
    <w:rsid w:val="00BE4825"/>
    <w:rsid w:val="00BE4EDF"/>
    <w:rsid w:val="00BE5FB5"/>
    <w:rsid w:val="00BE6185"/>
    <w:rsid w:val="00BF0213"/>
    <w:rsid w:val="00BF0274"/>
    <w:rsid w:val="00BF0EA7"/>
    <w:rsid w:val="00BF1339"/>
    <w:rsid w:val="00BF293F"/>
    <w:rsid w:val="00BF3149"/>
    <w:rsid w:val="00BF34C9"/>
    <w:rsid w:val="00BF494D"/>
    <w:rsid w:val="00BF5627"/>
    <w:rsid w:val="00BF674B"/>
    <w:rsid w:val="00BF6BD1"/>
    <w:rsid w:val="00C0026A"/>
    <w:rsid w:val="00C00D10"/>
    <w:rsid w:val="00C01264"/>
    <w:rsid w:val="00C02C41"/>
    <w:rsid w:val="00C02CBD"/>
    <w:rsid w:val="00C02F15"/>
    <w:rsid w:val="00C05ABE"/>
    <w:rsid w:val="00C0614E"/>
    <w:rsid w:val="00C06CA6"/>
    <w:rsid w:val="00C06FE1"/>
    <w:rsid w:val="00C07D42"/>
    <w:rsid w:val="00C10D89"/>
    <w:rsid w:val="00C124E0"/>
    <w:rsid w:val="00C132E9"/>
    <w:rsid w:val="00C134C8"/>
    <w:rsid w:val="00C14215"/>
    <w:rsid w:val="00C16ECF"/>
    <w:rsid w:val="00C16FD3"/>
    <w:rsid w:val="00C174D4"/>
    <w:rsid w:val="00C21539"/>
    <w:rsid w:val="00C222F5"/>
    <w:rsid w:val="00C2310C"/>
    <w:rsid w:val="00C236BB"/>
    <w:rsid w:val="00C239F0"/>
    <w:rsid w:val="00C26491"/>
    <w:rsid w:val="00C27252"/>
    <w:rsid w:val="00C30E1C"/>
    <w:rsid w:val="00C31B93"/>
    <w:rsid w:val="00C3210B"/>
    <w:rsid w:val="00C34DAA"/>
    <w:rsid w:val="00C3584B"/>
    <w:rsid w:val="00C35DA4"/>
    <w:rsid w:val="00C375AF"/>
    <w:rsid w:val="00C378AB"/>
    <w:rsid w:val="00C40299"/>
    <w:rsid w:val="00C40D2E"/>
    <w:rsid w:val="00C41794"/>
    <w:rsid w:val="00C44D40"/>
    <w:rsid w:val="00C46311"/>
    <w:rsid w:val="00C4745C"/>
    <w:rsid w:val="00C478A6"/>
    <w:rsid w:val="00C5112F"/>
    <w:rsid w:val="00C51364"/>
    <w:rsid w:val="00C51BB9"/>
    <w:rsid w:val="00C52593"/>
    <w:rsid w:val="00C52789"/>
    <w:rsid w:val="00C5285B"/>
    <w:rsid w:val="00C52C70"/>
    <w:rsid w:val="00C53ADF"/>
    <w:rsid w:val="00C54538"/>
    <w:rsid w:val="00C54BC9"/>
    <w:rsid w:val="00C57550"/>
    <w:rsid w:val="00C57BFF"/>
    <w:rsid w:val="00C60AF1"/>
    <w:rsid w:val="00C623EC"/>
    <w:rsid w:val="00C63A5E"/>
    <w:rsid w:val="00C64D49"/>
    <w:rsid w:val="00C663CB"/>
    <w:rsid w:val="00C668C5"/>
    <w:rsid w:val="00C66CB2"/>
    <w:rsid w:val="00C66ED7"/>
    <w:rsid w:val="00C675E2"/>
    <w:rsid w:val="00C67B4B"/>
    <w:rsid w:val="00C705A0"/>
    <w:rsid w:val="00C70EF9"/>
    <w:rsid w:val="00C73131"/>
    <w:rsid w:val="00C73F53"/>
    <w:rsid w:val="00C7666C"/>
    <w:rsid w:val="00C7732A"/>
    <w:rsid w:val="00C775A0"/>
    <w:rsid w:val="00C802D6"/>
    <w:rsid w:val="00C81B49"/>
    <w:rsid w:val="00C82120"/>
    <w:rsid w:val="00C824E2"/>
    <w:rsid w:val="00C828F9"/>
    <w:rsid w:val="00C82B30"/>
    <w:rsid w:val="00C83A17"/>
    <w:rsid w:val="00C86065"/>
    <w:rsid w:val="00C864D9"/>
    <w:rsid w:val="00C86CEA"/>
    <w:rsid w:val="00C86FDA"/>
    <w:rsid w:val="00C90A88"/>
    <w:rsid w:val="00C9124F"/>
    <w:rsid w:val="00C96592"/>
    <w:rsid w:val="00C96694"/>
    <w:rsid w:val="00C97EB9"/>
    <w:rsid w:val="00CA0844"/>
    <w:rsid w:val="00CA213F"/>
    <w:rsid w:val="00CA233F"/>
    <w:rsid w:val="00CA4861"/>
    <w:rsid w:val="00CA6F46"/>
    <w:rsid w:val="00CB19EB"/>
    <w:rsid w:val="00CB2795"/>
    <w:rsid w:val="00CB39CE"/>
    <w:rsid w:val="00CB41A4"/>
    <w:rsid w:val="00CB43DB"/>
    <w:rsid w:val="00CB46C3"/>
    <w:rsid w:val="00CB582B"/>
    <w:rsid w:val="00CB64B6"/>
    <w:rsid w:val="00CB66C4"/>
    <w:rsid w:val="00CB6CC5"/>
    <w:rsid w:val="00CB793A"/>
    <w:rsid w:val="00CB7A41"/>
    <w:rsid w:val="00CC00A7"/>
    <w:rsid w:val="00CC16EF"/>
    <w:rsid w:val="00CC1757"/>
    <w:rsid w:val="00CC2B93"/>
    <w:rsid w:val="00CC4D71"/>
    <w:rsid w:val="00CC5215"/>
    <w:rsid w:val="00CC7663"/>
    <w:rsid w:val="00CD4B26"/>
    <w:rsid w:val="00CD4BAC"/>
    <w:rsid w:val="00CE11C3"/>
    <w:rsid w:val="00CE1356"/>
    <w:rsid w:val="00CE2D3C"/>
    <w:rsid w:val="00CE3889"/>
    <w:rsid w:val="00CE4A56"/>
    <w:rsid w:val="00CE5672"/>
    <w:rsid w:val="00CE59DA"/>
    <w:rsid w:val="00CE6301"/>
    <w:rsid w:val="00CE6CF3"/>
    <w:rsid w:val="00CE734C"/>
    <w:rsid w:val="00CE7589"/>
    <w:rsid w:val="00CF0127"/>
    <w:rsid w:val="00CF0A6F"/>
    <w:rsid w:val="00CF0B31"/>
    <w:rsid w:val="00CF2624"/>
    <w:rsid w:val="00CF2EE8"/>
    <w:rsid w:val="00CF35EC"/>
    <w:rsid w:val="00CF40DC"/>
    <w:rsid w:val="00CF4D6D"/>
    <w:rsid w:val="00CF502C"/>
    <w:rsid w:val="00CF70C9"/>
    <w:rsid w:val="00D01142"/>
    <w:rsid w:val="00D019CD"/>
    <w:rsid w:val="00D01CA4"/>
    <w:rsid w:val="00D01EA7"/>
    <w:rsid w:val="00D025BA"/>
    <w:rsid w:val="00D02A62"/>
    <w:rsid w:val="00D04A48"/>
    <w:rsid w:val="00D073A5"/>
    <w:rsid w:val="00D07A6D"/>
    <w:rsid w:val="00D11CA6"/>
    <w:rsid w:val="00D1491C"/>
    <w:rsid w:val="00D1683C"/>
    <w:rsid w:val="00D173F0"/>
    <w:rsid w:val="00D201F0"/>
    <w:rsid w:val="00D21427"/>
    <w:rsid w:val="00D215DD"/>
    <w:rsid w:val="00D216E5"/>
    <w:rsid w:val="00D2199A"/>
    <w:rsid w:val="00D24D8A"/>
    <w:rsid w:val="00D25D06"/>
    <w:rsid w:val="00D26B92"/>
    <w:rsid w:val="00D26BE7"/>
    <w:rsid w:val="00D26CC6"/>
    <w:rsid w:val="00D2746B"/>
    <w:rsid w:val="00D27C80"/>
    <w:rsid w:val="00D30E49"/>
    <w:rsid w:val="00D319E7"/>
    <w:rsid w:val="00D31C05"/>
    <w:rsid w:val="00D32A66"/>
    <w:rsid w:val="00D32B54"/>
    <w:rsid w:val="00D3350C"/>
    <w:rsid w:val="00D36489"/>
    <w:rsid w:val="00D37416"/>
    <w:rsid w:val="00D40370"/>
    <w:rsid w:val="00D40E18"/>
    <w:rsid w:val="00D414B2"/>
    <w:rsid w:val="00D43D09"/>
    <w:rsid w:val="00D45918"/>
    <w:rsid w:val="00D46123"/>
    <w:rsid w:val="00D4710F"/>
    <w:rsid w:val="00D476BF"/>
    <w:rsid w:val="00D50016"/>
    <w:rsid w:val="00D5098F"/>
    <w:rsid w:val="00D513F2"/>
    <w:rsid w:val="00D51E02"/>
    <w:rsid w:val="00D52009"/>
    <w:rsid w:val="00D53314"/>
    <w:rsid w:val="00D53980"/>
    <w:rsid w:val="00D54092"/>
    <w:rsid w:val="00D54ACE"/>
    <w:rsid w:val="00D54EA7"/>
    <w:rsid w:val="00D551A5"/>
    <w:rsid w:val="00D55636"/>
    <w:rsid w:val="00D5569F"/>
    <w:rsid w:val="00D5744E"/>
    <w:rsid w:val="00D5787F"/>
    <w:rsid w:val="00D60425"/>
    <w:rsid w:val="00D606F2"/>
    <w:rsid w:val="00D607FF"/>
    <w:rsid w:val="00D610EB"/>
    <w:rsid w:val="00D623EE"/>
    <w:rsid w:val="00D624F0"/>
    <w:rsid w:val="00D62E4C"/>
    <w:rsid w:val="00D63596"/>
    <w:rsid w:val="00D64985"/>
    <w:rsid w:val="00D64CC7"/>
    <w:rsid w:val="00D662FF"/>
    <w:rsid w:val="00D6685C"/>
    <w:rsid w:val="00D677F9"/>
    <w:rsid w:val="00D7134C"/>
    <w:rsid w:val="00D71EB2"/>
    <w:rsid w:val="00D72326"/>
    <w:rsid w:val="00D72B66"/>
    <w:rsid w:val="00D73355"/>
    <w:rsid w:val="00D73A94"/>
    <w:rsid w:val="00D74A14"/>
    <w:rsid w:val="00D74D85"/>
    <w:rsid w:val="00D77EF5"/>
    <w:rsid w:val="00D80356"/>
    <w:rsid w:val="00D80AAA"/>
    <w:rsid w:val="00D80B27"/>
    <w:rsid w:val="00D83A17"/>
    <w:rsid w:val="00D86866"/>
    <w:rsid w:val="00D86F1B"/>
    <w:rsid w:val="00D9022E"/>
    <w:rsid w:val="00D91F76"/>
    <w:rsid w:val="00D9297D"/>
    <w:rsid w:val="00D932B1"/>
    <w:rsid w:val="00D932F9"/>
    <w:rsid w:val="00D93E73"/>
    <w:rsid w:val="00D94437"/>
    <w:rsid w:val="00D957C9"/>
    <w:rsid w:val="00D95D9D"/>
    <w:rsid w:val="00D967D6"/>
    <w:rsid w:val="00D97001"/>
    <w:rsid w:val="00D97A76"/>
    <w:rsid w:val="00DA1486"/>
    <w:rsid w:val="00DA174D"/>
    <w:rsid w:val="00DA26E7"/>
    <w:rsid w:val="00DA2A4B"/>
    <w:rsid w:val="00DA3315"/>
    <w:rsid w:val="00DA34C6"/>
    <w:rsid w:val="00DA4FA7"/>
    <w:rsid w:val="00DA6D2F"/>
    <w:rsid w:val="00DB0899"/>
    <w:rsid w:val="00DB099C"/>
    <w:rsid w:val="00DB0ADB"/>
    <w:rsid w:val="00DB2C29"/>
    <w:rsid w:val="00DB35CF"/>
    <w:rsid w:val="00DB3CF1"/>
    <w:rsid w:val="00DB4249"/>
    <w:rsid w:val="00DB70A2"/>
    <w:rsid w:val="00DC05DD"/>
    <w:rsid w:val="00DC2432"/>
    <w:rsid w:val="00DC24B8"/>
    <w:rsid w:val="00DC25F7"/>
    <w:rsid w:val="00DC64D8"/>
    <w:rsid w:val="00DC67CE"/>
    <w:rsid w:val="00DC71A5"/>
    <w:rsid w:val="00DC72A4"/>
    <w:rsid w:val="00DC7FFB"/>
    <w:rsid w:val="00DD003D"/>
    <w:rsid w:val="00DD1605"/>
    <w:rsid w:val="00DD2595"/>
    <w:rsid w:val="00DD36E4"/>
    <w:rsid w:val="00DD3D95"/>
    <w:rsid w:val="00DD58C1"/>
    <w:rsid w:val="00DD5BB0"/>
    <w:rsid w:val="00DD6C8D"/>
    <w:rsid w:val="00DD782A"/>
    <w:rsid w:val="00DE0143"/>
    <w:rsid w:val="00DE0B03"/>
    <w:rsid w:val="00DE3ADD"/>
    <w:rsid w:val="00DE50AB"/>
    <w:rsid w:val="00DE684F"/>
    <w:rsid w:val="00DE6959"/>
    <w:rsid w:val="00DE725F"/>
    <w:rsid w:val="00DF0D98"/>
    <w:rsid w:val="00DF116E"/>
    <w:rsid w:val="00DF242D"/>
    <w:rsid w:val="00DF4CD6"/>
    <w:rsid w:val="00DF69FE"/>
    <w:rsid w:val="00DF7BD1"/>
    <w:rsid w:val="00E00216"/>
    <w:rsid w:val="00E00EC2"/>
    <w:rsid w:val="00E01306"/>
    <w:rsid w:val="00E018AC"/>
    <w:rsid w:val="00E03690"/>
    <w:rsid w:val="00E048B8"/>
    <w:rsid w:val="00E104A6"/>
    <w:rsid w:val="00E12E7D"/>
    <w:rsid w:val="00E13D9E"/>
    <w:rsid w:val="00E145F0"/>
    <w:rsid w:val="00E14DA0"/>
    <w:rsid w:val="00E15052"/>
    <w:rsid w:val="00E15232"/>
    <w:rsid w:val="00E16D66"/>
    <w:rsid w:val="00E1751F"/>
    <w:rsid w:val="00E17EA4"/>
    <w:rsid w:val="00E217A7"/>
    <w:rsid w:val="00E21DFB"/>
    <w:rsid w:val="00E22AB9"/>
    <w:rsid w:val="00E24945"/>
    <w:rsid w:val="00E24A74"/>
    <w:rsid w:val="00E2594E"/>
    <w:rsid w:val="00E259AA"/>
    <w:rsid w:val="00E26644"/>
    <w:rsid w:val="00E3026A"/>
    <w:rsid w:val="00E31D0E"/>
    <w:rsid w:val="00E325EB"/>
    <w:rsid w:val="00E342CE"/>
    <w:rsid w:val="00E3582C"/>
    <w:rsid w:val="00E36E5C"/>
    <w:rsid w:val="00E36F59"/>
    <w:rsid w:val="00E37FC1"/>
    <w:rsid w:val="00E40690"/>
    <w:rsid w:val="00E42DAE"/>
    <w:rsid w:val="00E42FE0"/>
    <w:rsid w:val="00E433AE"/>
    <w:rsid w:val="00E4421D"/>
    <w:rsid w:val="00E453A1"/>
    <w:rsid w:val="00E45B69"/>
    <w:rsid w:val="00E47036"/>
    <w:rsid w:val="00E5136E"/>
    <w:rsid w:val="00E51682"/>
    <w:rsid w:val="00E51F09"/>
    <w:rsid w:val="00E525C2"/>
    <w:rsid w:val="00E54E5A"/>
    <w:rsid w:val="00E5522C"/>
    <w:rsid w:val="00E55FE1"/>
    <w:rsid w:val="00E566A9"/>
    <w:rsid w:val="00E56A58"/>
    <w:rsid w:val="00E57829"/>
    <w:rsid w:val="00E5791F"/>
    <w:rsid w:val="00E57EAA"/>
    <w:rsid w:val="00E604BA"/>
    <w:rsid w:val="00E61669"/>
    <w:rsid w:val="00E618A0"/>
    <w:rsid w:val="00E62672"/>
    <w:rsid w:val="00E630D8"/>
    <w:rsid w:val="00E631FC"/>
    <w:rsid w:val="00E6371B"/>
    <w:rsid w:val="00E653D7"/>
    <w:rsid w:val="00E67015"/>
    <w:rsid w:val="00E702E1"/>
    <w:rsid w:val="00E7257D"/>
    <w:rsid w:val="00E72D01"/>
    <w:rsid w:val="00E72D34"/>
    <w:rsid w:val="00E72E45"/>
    <w:rsid w:val="00E732E9"/>
    <w:rsid w:val="00E73304"/>
    <w:rsid w:val="00E7525B"/>
    <w:rsid w:val="00E75F19"/>
    <w:rsid w:val="00E7641A"/>
    <w:rsid w:val="00E770A4"/>
    <w:rsid w:val="00E77B9F"/>
    <w:rsid w:val="00E808F3"/>
    <w:rsid w:val="00E80A94"/>
    <w:rsid w:val="00E834D5"/>
    <w:rsid w:val="00E83CCE"/>
    <w:rsid w:val="00E83EF5"/>
    <w:rsid w:val="00E83F8D"/>
    <w:rsid w:val="00E84596"/>
    <w:rsid w:val="00E856E9"/>
    <w:rsid w:val="00E859C7"/>
    <w:rsid w:val="00E86985"/>
    <w:rsid w:val="00E86A57"/>
    <w:rsid w:val="00E8751E"/>
    <w:rsid w:val="00E877AE"/>
    <w:rsid w:val="00E90D3A"/>
    <w:rsid w:val="00E91054"/>
    <w:rsid w:val="00E91062"/>
    <w:rsid w:val="00E917AE"/>
    <w:rsid w:val="00E91F57"/>
    <w:rsid w:val="00E9282D"/>
    <w:rsid w:val="00E929B7"/>
    <w:rsid w:val="00E9612D"/>
    <w:rsid w:val="00E96A56"/>
    <w:rsid w:val="00EA3C15"/>
    <w:rsid w:val="00EA626C"/>
    <w:rsid w:val="00EA6869"/>
    <w:rsid w:val="00EB02AA"/>
    <w:rsid w:val="00EB0794"/>
    <w:rsid w:val="00EB0900"/>
    <w:rsid w:val="00EB0F22"/>
    <w:rsid w:val="00EB109A"/>
    <w:rsid w:val="00EB10E3"/>
    <w:rsid w:val="00EB2D9D"/>
    <w:rsid w:val="00EB40F4"/>
    <w:rsid w:val="00EB46EF"/>
    <w:rsid w:val="00EB539F"/>
    <w:rsid w:val="00EB61FB"/>
    <w:rsid w:val="00EB6381"/>
    <w:rsid w:val="00EB6FDF"/>
    <w:rsid w:val="00EB758F"/>
    <w:rsid w:val="00EB75E6"/>
    <w:rsid w:val="00EC01D0"/>
    <w:rsid w:val="00EC0479"/>
    <w:rsid w:val="00EC0EE7"/>
    <w:rsid w:val="00EC1182"/>
    <w:rsid w:val="00EC5BB5"/>
    <w:rsid w:val="00EC6710"/>
    <w:rsid w:val="00EC71E3"/>
    <w:rsid w:val="00EC76AC"/>
    <w:rsid w:val="00EC7809"/>
    <w:rsid w:val="00ED1AEF"/>
    <w:rsid w:val="00ED32A7"/>
    <w:rsid w:val="00ED42FC"/>
    <w:rsid w:val="00ED5A79"/>
    <w:rsid w:val="00ED6589"/>
    <w:rsid w:val="00ED6F4A"/>
    <w:rsid w:val="00ED7416"/>
    <w:rsid w:val="00EE20C4"/>
    <w:rsid w:val="00EE31E7"/>
    <w:rsid w:val="00EE31EC"/>
    <w:rsid w:val="00EE3CAF"/>
    <w:rsid w:val="00EE4076"/>
    <w:rsid w:val="00EE6ACA"/>
    <w:rsid w:val="00EE7764"/>
    <w:rsid w:val="00EF020B"/>
    <w:rsid w:val="00EF06C3"/>
    <w:rsid w:val="00EF0B07"/>
    <w:rsid w:val="00EF14C6"/>
    <w:rsid w:val="00EF1E22"/>
    <w:rsid w:val="00EF239A"/>
    <w:rsid w:val="00EF3945"/>
    <w:rsid w:val="00EF3F68"/>
    <w:rsid w:val="00EF54AE"/>
    <w:rsid w:val="00EF79F8"/>
    <w:rsid w:val="00F00055"/>
    <w:rsid w:val="00F00863"/>
    <w:rsid w:val="00F00D01"/>
    <w:rsid w:val="00F0148B"/>
    <w:rsid w:val="00F01C10"/>
    <w:rsid w:val="00F0233B"/>
    <w:rsid w:val="00F02820"/>
    <w:rsid w:val="00F03064"/>
    <w:rsid w:val="00F0507C"/>
    <w:rsid w:val="00F05951"/>
    <w:rsid w:val="00F066AB"/>
    <w:rsid w:val="00F071B8"/>
    <w:rsid w:val="00F1094E"/>
    <w:rsid w:val="00F13DB6"/>
    <w:rsid w:val="00F143C0"/>
    <w:rsid w:val="00F14449"/>
    <w:rsid w:val="00F14D56"/>
    <w:rsid w:val="00F15310"/>
    <w:rsid w:val="00F15689"/>
    <w:rsid w:val="00F15732"/>
    <w:rsid w:val="00F16A4F"/>
    <w:rsid w:val="00F16EB2"/>
    <w:rsid w:val="00F17161"/>
    <w:rsid w:val="00F17890"/>
    <w:rsid w:val="00F17A6B"/>
    <w:rsid w:val="00F20127"/>
    <w:rsid w:val="00F20BAF"/>
    <w:rsid w:val="00F21682"/>
    <w:rsid w:val="00F22145"/>
    <w:rsid w:val="00F24078"/>
    <w:rsid w:val="00F2462C"/>
    <w:rsid w:val="00F25812"/>
    <w:rsid w:val="00F259D9"/>
    <w:rsid w:val="00F2629D"/>
    <w:rsid w:val="00F268AF"/>
    <w:rsid w:val="00F325C0"/>
    <w:rsid w:val="00F33906"/>
    <w:rsid w:val="00F339AD"/>
    <w:rsid w:val="00F34E7F"/>
    <w:rsid w:val="00F355D3"/>
    <w:rsid w:val="00F358CB"/>
    <w:rsid w:val="00F35D03"/>
    <w:rsid w:val="00F35EDF"/>
    <w:rsid w:val="00F371CE"/>
    <w:rsid w:val="00F375D0"/>
    <w:rsid w:val="00F402D0"/>
    <w:rsid w:val="00F41C9E"/>
    <w:rsid w:val="00F41E90"/>
    <w:rsid w:val="00F42842"/>
    <w:rsid w:val="00F4287F"/>
    <w:rsid w:val="00F43500"/>
    <w:rsid w:val="00F47FC8"/>
    <w:rsid w:val="00F518B1"/>
    <w:rsid w:val="00F51C7C"/>
    <w:rsid w:val="00F51F35"/>
    <w:rsid w:val="00F52F36"/>
    <w:rsid w:val="00F54D65"/>
    <w:rsid w:val="00F565A8"/>
    <w:rsid w:val="00F5786E"/>
    <w:rsid w:val="00F6042B"/>
    <w:rsid w:val="00F6095B"/>
    <w:rsid w:val="00F60F7A"/>
    <w:rsid w:val="00F621E1"/>
    <w:rsid w:val="00F628FC"/>
    <w:rsid w:val="00F6391F"/>
    <w:rsid w:val="00F63CAC"/>
    <w:rsid w:val="00F642BF"/>
    <w:rsid w:val="00F642E3"/>
    <w:rsid w:val="00F6643A"/>
    <w:rsid w:val="00F66B12"/>
    <w:rsid w:val="00F70074"/>
    <w:rsid w:val="00F72374"/>
    <w:rsid w:val="00F72CE3"/>
    <w:rsid w:val="00F72E31"/>
    <w:rsid w:val="00F735B6"/>
    <w:rsid w:val="00F7362C"/>
    <w:rsid w:val="00F74152"/>
    <w:rsid w:val="00F76868"/>
    <w:rsid w:val="00F7751F"/>
    <w:rsid w:val="00F8149A"/>
    <w:rsid w:val="00F81C14"/>
    <w:rsid w:val="00F83221"/>
    <w:rsid w:val="00F83F90"/>
    <w:rsid w:val="00F90522"/>
    <w:rsid w:val="00F91025"/>
    <w:rsid w:val="00F9227A"/>
    <w:rsid w:val="00F9318F"/>
    <w:rsid w:val="00F93C03"/>
    <w:rsid w:val="00F94C46"/>
    <w:rsid w:val="00F97513"/>
    <w:rsid w:val="00F97F07"/>
    <w:rsid w:val="00FA240E"/>
    <w:rsid w:val="00FA252A"/>
    <w:rsid w:val="00FA2DD4"/>
    <w:rsid w:val="00FA30B6"/>
    <w:rsid w:val="00FA3720"/>
    <w:rsid w:val="00FA416A"/>
    <w:rsid w:val="00FA42E6"/>
    <w:rsid w:val="00FA44BC"/>
    <w:rsid w:val="00FA5913"/>
    <w:rsid w:val="00FA66A5"/>
    <w:rsid w:val="00FB070C"/>
    <w:rsid w:val="00FB212A"/>
    <w:rsid w:val="00FB2DDE"/>
    <w:rsid w:val="00FB302B"/>
    <w:rsid w:val="00FB321E"/>
    <w:rsid w:val="00FB4BBF"/>
    <w:rsid w:val="00FB6246"/>
    <w:rsid w:val="00FB7355"/>
    <w:rsid w:val="00FB7629"/>
    <w:rsid w:val="00FC0EE9"/>
    <w:rsid w:val="00FC34A2"/>
    <w:rsid w:val="00FC3BD6"/>
    <w:rsid w:val="00FC3F19"/>
    <w:rsid w:val="00FC58D8"/>
    <w:rsid w:val="00FC61E0"/>
    <w:rsid w:val="00FC6CA4"/>
    <w:rsid w:val="00FD00BA"/>
    <w:rsid w:val="00FD06F6"/>
    <w:rsid w:val="00FD0F46"/>
    <w:rsid w:val="00FD1EC1"/>
    <w:rsid w:val="00FD2A07"/>
    <w:rsid w:val="00FD3210"/>
    <w:rsid w:val="00FD34C0"/>
    <w:rsid w:val="00FD46BF"/>
    <w:rsid w:val="00FD4BFA"/>
    <w:rsid w:val="00FD66A7"/>
    <w:rsid w:val="00FD721C"/>
    <w:rsid w:val="00FD743E"/>
    <w:rsid w:val="00FE02FF"/>
    <w:rsid w:val="00FE0DF7"/>
    <w:rsid w:val="00FE1254"/>
    <w:rsid w:val="00FE1D09"/>
    <w:rsid w:val="00FE2454"/>
    <w:rsid w:val="00FE3492"/>
    <w:rsid w:val="00FE6B98"/>
    <w:rsid w:val="00FE6C0E"/>
    <w:rsid w:val="00FE7419"/>
    <w:rsid w:val="00FE7C2B"/>
    <w:rsid w:val="00FF125F"/>
    <w:rsid w:val="00FF1823"/>
    <w:rsid w:val="00FF1ECB"/>
    <w:rsid w:val="00FF41A2"/>
    <w:rsid w:val="00FF4974"/>
    <w:rsid w:val="00FF5E2E"/>
    <w:rsid w:val="00FF64DD"/>
    <w:rsid w:val="00FF73E7"/>
    <w:rsid w:val="00FF7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8A322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40A3"/>
    <w:pPr>
      <w:keepNext/>
      <w:spacing w:before="240" w:after="60" w:line="240" w:lineRule="auto"/>
      <w:outlineLvl w:val="0"/>
    </w:pPr>
    <w:rPr>
      <w:rFonts w:ascii="Calibri" w:eastAsia="MS Gothic" w:hAnsi="Calibri" w:cs="Times New Roman"/>
      <w:b/>
      <w:bCs/>
      <w:kern w:val="32"/>
      <w:sz w:val="32"/>
      <w:szCs w:val="32"/>
      <w:lang w:val="en-GB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2D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D0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670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7015"/>
  </w:style>
  <w:style w:type="paragraph" w:styleId="Footer">
    <w:name w:val="footer"/>
    <w:basedOn w:val="Normal"/>
    <w:link w:val="FooterChar"/>
    <w:uiPriority w:val="99"/>
    <w:unhideWhenUsed/>
    <w:rsid w:val="00E670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7015"/>
  </w:style>
  <w:style w:type="paragraph" w:styleId="Revision">
    <w:name w:val="Revision"/>
    <w:hidden/>
    <w:uiPriority w:val="99"/>
    <w:semiHidden/>
    <w:rsid w:val="002E78F7"/>
    <w:pPr>
      <w:spacing w:after="0" w:line="240" w:lineRule="auto"/>
    </w:pPr>
  </w:style>
  <w:style w:type="table" w:styleId="TableGrid">
    <w:name w:val="Table Grid"/>
    <w:basedOn w:val="TableNormal"/>
    <w:uiPriority w:val="39"/>
    <w:rsid w:val="00E856E9"/>
    <w:pPr>
      <w:spacing w:after="0" w:line="240" w:lineRule="auto"/>
    </w:pPr>
    <w:rPr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533B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5E40A3"/>
    <w:rPr>
      <w:rFonts w:ascii="Calibri" w:eastAsia="MS Gothic" w:hAnsi="Calibri" w:cs="Times New Roman"/>
      <w:b/>
      <w:bCs/>
      <w:kern w:val="32"/>
      <w:sz w:val="32"/>
      <w:szCs w:val="32"/>
      <w:lang w:val="en-GB" w:eastAsia="x-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11F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1F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1F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1F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1F7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214D9"/>
    <w:rPr>
      <w:color w:val="0000FF"/>
      <w:u w:val="single"/>
    </w:rPr>
  </w:style>
  <w:style w:type="character" w:customStyle="1" w:styleId="slug-pub-date">
    <w:name w:val="slug-pub-date"/>
    <w:basedOn w:val="DefaultParagraphFont"/>
    <w:rsid w:val="00A5122B"/>
  </w:style>
  <w:style w:type="character" w:customStyle="1" w:styleId="apple-converted-space">
    <w:name w:val="apple-converted-space"/>
    <w:basedOn w:val="DefaultParagraphFont"/>
    <w:rsid w:val="00A5122B"/>
  </w:style>
  <w:style w:type="character" w:customStyle="1" w:styleId="slug-vol">
    <w:name w:val="slug-vol"/>
    <w:basedOn w:val="DefaultParagraphFont"/>
    <w:rsid w:val="00A5122B"/>
  </w:style>
  <w:style w:type="character" w:customStyle="1" w:styleId="slug-issue">
    <w:name w:val="slug-issue"/>
    <w:basedOn w:val="DefaultParagraphFont"/>
    <w:rsid w:val="00A5122B"/>
  </w:style>
  <w:style w:type="character" w:customStyle="1" w:styleId="slug-pages">
    <w:name w:val="slug-pages"/>
    <w:basedOn w:val="DefaultParagraphFont"/>
    <w:rsid w:val="00A5122B"/>
  </w:style>
  <w:style w:type="paragraph" w:styleId="EndnoteText">
    <w:name w:val="endnote text"/>
    <w:basedOn w:val="Normal"/>
    <w:link w:val="EndnoteTextChar"/>
    <w:uiPriority w:val="99"/>
    <w:semiHidden/>
    <w:unhideWhenUsed/>
    <w:rsid w:val="00B94AE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94AE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94AE4"/>
    <w:rPr>
      <w:vertAlign w:val="superscript"/>
    </w:rPr>
  </w:style>
  <w:style w:type="paragraph" w:styleId="ListParagraph">
    <w:name w:val="List Paragraph"/>
    <w:basedOn w:val="Normal"/>
    <w:uiPriority w:val="99"/>
    <w:qFormat/>
    <w:rsid w:val="00156564"/>
    <w:pPr>
      <w:ind w:left="720"/>
      <w:contextualSpacing/>
    </w:pPr>
    <w:rPr>
      <w:rFonts w:ascii="Calibri" w:eastAsia="SimSun" w:hAnsi="Calibri" w:cs="Times New Roman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E31D0E"/>
  </w:style>
  <w:style w:type="character" w:styleId="Emphasis">
    <w:name w:val="Emphasis"/>
    <w:basedOn w:val="DefaultParagraphFont"/>
    <w:uiPriority w:val="20"/>
    <w:qFormat/>
    <w:rsid w:val="00481C7C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D2142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142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2142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21427"/>
    <w:rPr>
      <w:rFonts w:ascii="Calibri" w:hAnsi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9D7D8D"/>
    <w:rPr>
      <w:color w:val="800080" w:themeColor="followedHyperlink"/>
      <w:u w:val="single"/>
    </w:rPr>
  </w:style>
  <w:style w:type="character" w:customStyle="1" w:styleId="shorttext">
    <w:name w:val="short_text"/>
    <w:basedOn w:val="DefaultParagraphFont"/>
    <w:rsid w:val="007771EF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C7DF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C7DFE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90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5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6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8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5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7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8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1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2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7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3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6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6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3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0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8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7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3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2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chart" Target="charts/chart4.xml"/><Relationship Id="rId12" Type="http://schemas.openxmlformats.org/officeDocument/2006/relationships/chart" Target="charts/chart5.xml"/><Relationship Id="rId13" Type="http://schemas.openxmlformats.org/officeDocument/2006/relationships/chart" Target="charts/chart6.xml"/><Relationship Id="rId14" Type="http://schemas.openxmlformats.org/officeDocument/2006/relationships/header" Target="header1.xml"/><Relationship Id="rId15" Type="http://schemas.openxmlformats.org/officeDocument/2006/relationships/footer" Target="footer1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chart" Target="charts/chart1.xml"/><Relationship Id="rId9" Type="http://schemas.openxmlformats.org/officeDocument/2006/relationships/chart" Target="charts/chart2.xml"/><Relationship Id="rId10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localhost//dom-file.ad.uab.edu/pulm/NahmLab/JGYu/58%20Shigella/Manuscript/Shgella%20SBA%20manu%202/Figures%20(revised%20manuscript)/Fig%203%20&amp;%20Fig%20S3%20&amp;%20Strain%20variation/Fig%203S%2020180103.xlsx" TargetMode="External"/><Relationship Id="rId2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localhost//dom-file.ad.uab.edu/pulm/NahmLab/JGYu/58%20Shigella/Manuscript/Shgella%20SBA%20manu%202/Figures%20(revised%20manuscript)/Fig%203%20&amp;%20Fig%20S3%20&amp;%20Strain%20variation/Fig%203S%2020180103.xlsx" TargetMode="External"/><Relationship Id="rId2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localhost//dom-file.ad.uab.edu/pulm/NahmLab/JGYu/58%20Shigella/Manuscript/Shgella%20SBA%20manu%202/Figures%20(revised%20manuscript)/Fig%203%20&amp;%20Fig%20S3%20&amp;%20Strain%20variation/Fig%203S%2020180103.xlsx" TargetMode="External"/><Relationship Id="rId2" Type="http://schemas.openxmlformats.org/officeDocument/2006/relationships/chartUserShapes" Target="../drawings/drawing3.xm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localhost//dom-file.ad.uab.edu/pulm/NahmLab/JGYu/58%20Shigella/Manuscript/Shgella%20SBA%20manu%202/Figures%20(revised%20manuscript)/Fig%203%20&amp;%20Fig%20S3%20&amp;%20Strain%20variation/Fig%203S%2020180103.xlsx" TargetMode="External"/><Relationship Id="rId2" Type="http://schemas.openxmlformats.org/officeDocument/2006/relationships/chartUserShapes" Target="../drawings/drawing4.xm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localhost//dom-file.ad.uab.edu/pulm/NahmLab/JGYu/58%20Shigella/Manuscript/Shgella%20SBA%20manu%202/Figures%20(revised%20manuscript)/Fig%203%20&amp;%20Fig%20S3%20&amp;%20Strain%20variation/Fig%203S%2020180103.xlsx" TargetMode="External"/><Relationship Id="rId2" Type="http://schemas.openxmlformats.org/officeDocument/2006/relationships/chartUserShapes" Target="../drawings/drawing5.xm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localhost//dom-file.ad.uab.edu/pulm/NahmLab/JGYu/58%20Shigella/Manuscript/Shgella%20SBA%20manu%202/Figures%20(revised%20manuscript)/Fig%203%20&amp;%20Fig%20S3%20&amp;%20Strain%20variation/Fig%203S%2020180103.xlsx" TargetMode="External"/><Relationship Id="rId2" Type="http://schemas.openxmlformats.org/officeDocument/2006/relationships/chartUserShapes" Target="../drawings/drawing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L:\JGYu\58 Shigella\Manuscript\Shgella SBA manu 2\Figures (revised manuscript)\Fig 6 &amp; Fig S4&amp;5 (IntraLab reproducibility)\[20170901 Summary of bacteria storage time.xlsx]2a V5'!$D$27</c:f>
              <c:strCache>
                <c:ptCount val="1"/>
                <c:pt idx="0">
                  <c:v>20170606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3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L:\JGYu\58 Shigella\Manuscript\Shgella SBA manu 2\Figures (revised manuscript)\Fig 6 &amp; Fig S4&amp;5 (IntraLab reproducibility)\[20170901 Summary of bacteria storage time.xlsx]2a V5'!$B$30:$B$45</c:f>
              <c:numCache>
                <c:formatCode>General</c:formatCode>
                <c:ptCount val="16"/>
                <c:pt idx="1">
                  <c:v>1.0</c:v>
                </c:pt>
                <c:pt idx="3">
                  <c:v>3.0</c:v>
                </c:pt>
                <c:pt idx="5">
                  <c:v>5.0</c:v>
                </c:pt>
                <c:pt idx="7">
                  <c:v>7.0</c:v>
                </c:pt>
                <c:pt idx="9">
                  <c:v>9.0</c:v>
                </c:pt>
                <c:pt idx="11">
                  <c:v>11.0</c:v>
                </c:pt>
                <c:pt idx="13">
                  <c:v>13.0</c:v>
                </c:pt>
                <c:pt idx="15">
                  <c:v>15.0</c:v>
                </c:pt>
              </c:numCache>
            </c:numRef>
          </c:cat>
          <c:val>
            <c:numRef>
              <c:f>'L:\JGYu\58 Shigella\Manuscript\Shgella SBA manu 2\Figures (revised manuscript)\Fig 6 &amp; Fig S4&amp;5 (IntraLab reproducibility)\[20170901 Summary of bacteria storage time.xlsx]2a V5'!$D$30:$D$45</c:f>
              <c:numCache>
                <c:formatCode>General</c:formatCode>
                <c:ptCount val="16"/>
                <c:pt idx="1">
                  <c:v>0.941716196166788</c:v>
                </c:pt>
                <c:pt idx="2">
                  <c:v>0.68994052327832</c:v>
                </c:pt>
                <c:pt idx="3">
                  <c:v>0.759841286074964</c:v>
                </c:pt>
                <c:pt idx="4">
                  <c:v>0.743751345276398</c:v>
                </c:pt>
                <c:pt idx="5">
                  <c:v>1.16012604980529</c:v>
                </c:pt>
                <c:pt idx="6">
                  <c:v>0.525156915243597</c:v>
                </c:pt>
                <c:pt idx="7">
                  <c:v>0.804300908787138</c:v>
                </c:pt>
                <c:pt idx="8">
                  <c:v>0.864504672865539</c:v>
                </c:pt>
                <c:pt idx="9">
                  <c:v>0.715258970769119</c:v>
                </c:pt>
                <c:pt idx="10">
                  <c:v>1.135347724173734</c:v>
                </c:pt>
                <c:pt idx="11">
                  <c:v>0.787346575801214</c:v>
                </c:pt>
                <c:pt idx="12">
                  <c:v>0.776455972583985</c:v>
                </c:pt>
                <c:pt idx="13">
                  <c:v>0.67912748345177</c:v>
                </c:pt>
                <c:pt idx="14">
                  <c:v>0.0</c:v>
                </c:pt>
                <c:pt idx="15">
                  <c:v>0.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DC4-4ED1-ACD8-91B839A94588}"/>
            </c:ext>
          </c:extLst>
        </c:ser>
        <c:ser>
          <c:idx val="1"/>
          <c:order val="1"/>
          <c:tx>
            <c:strRef>
              <c:f>'L:\JGYu\58 Shigella\Manuscript\Shgella SBA manu 2\Figures (revised manuscript)\Fig 6 &amp; Fig S4&amp;5 (IntraLab reproducibility)\[20170901 Summary of bacteria storage time.xlsx]2a V5'!$E$27</c:f>
              <c:strCache>
                <c:ptCount val="1"/>
                <c:pt idx="0">
                  <c:v>20131002</c:v>
                </c:pt>
              </c:strCache>
            </c:strRef>
          </c:tx>
          <c:spPr>
            <a:ln>
              <a:noFill/>
            </a:ln>
          </c:spPr>
          <c:marker>
            <c:symbol val="star"/>
            <c:size val="3"/>
            <c:spPr>
              <a:noFill/>
              <a:ln>
                <a:solidFill>
                  <a:schemeClr val="tx1"/>
                </a:solidFill>
              </a:ln>
            </c:spPr>
          </c:marker>
          <c:cat>
            <c:numRef>
              <c:f>'L:\JGYu\58 Shigella\Manuscript\Shgella SBA manu 2\Figures (revised manuscript)\Fig 6 &amp; Fig S4&amp;5 (IntraLab reproducibility)\[20170901 Summary of bacteria storage time.xlsx]2a V5'!$B$30:$B$45</c:f>
              <c:numCache>
                <c:formatCode>General</c:formatCode>
                <c:ptCount val="16"/>
                <c:pt idx="1">
                  <c:v>1.0</c:v>
                </c:pt>
                <c:pt idx="3">
                  <c:v>3.0</c:v>
                </c:pt>
                <c:pt idx="5">
                  <c:v>5.0</c:v>
                </c:pt>
                <c:pt idx="7">
                  <c:v>7.0</c:v>
                </c:pt>
                <c:pt idx="9">
                  <c:v>9.0</c:v>
                </c:pt>
                <c:pt idx="11">
                  <c:v>11.0</c:v>
                </c:pt>
                <c:pt idx="13">
                  <c:v>13.0</c:v>
                </c:pt>
                <c:pt idx="15">
                  <c:v>15.0</c:v>
                </c:pt>
              </c:numCache>
            </c:numRef>
          </c:cat>
          <c:val>
            <c:numRef>
              <c:f>'L:\JGYu\58 Shigella\Manuscript\Shgella SBA manu 2\Figures (revised manuscript)\Fig 6 &amp; Fig S4&amp;5 (IntraLab reproducibility)\[20170901 Summary of bacteria storage time.xlsx]2a V5'!$E$30:$E$45</c:f>
              <c:numCache>
                <c:formatCode>General</c:formatCode>
                <c:ptCount val="16"/>
                <c:pt idx="1">
                  <c:v>0.803706978692645</c:v>
                </c:pt>
                <c:pt idx="2">
                  <c:v>0.751834421527906</c:v>
                </c:pt>
                <c:pt idx="3">
                  <c:v>0.82955670522415</c:v>
                </c:pt>
                <c:pt idx="4">
                  <c:v>0.89972658532072</c:v>
                </c:pt>
                <c:pt idx="5">
                  <c:v>0.748534053688516</c:v>
                </c:pt>
                <c:pt idx="6">
                  <c:v>1.111355314987644</c:v>
                </c:pt>
                <c:pt idx="7">
                  <c:v>1.058494521321562</c:v>
                </c:pt>
                <c:pt idx="8">
                  <c:v>0.694126682947417</c:v>
                </c:pt>
                <c:pt idx="9">
                  <c:v>1.206986629021981</c:v>
                </c:pt>
                <c:pt idx="10">
                  <c:v>0.692764504837011</c:v>
                </c:pt>
                <c:pt idx="11">
                  <c:v>1.001742771776922</c:v>
                </c:pt>
                <c:pt idx="12">
                  <c:v>1.083785998328657</c:v>
                </c:pt>
                <c:pt idx="13">
                  <c:v>0.990117090337037</c:v>
                </c:pt>
                <c:pt idx="14">
                  <c:v>0.0</c:v>
                </c:pt>
                <c:pt idx="15">
                  <c:v>0.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3DC4-4ED1-ACD8-91B839A94588}"/>
            </c:ext>
          </c:extLst>
        </c:ser>
        <c:ser>
          <c:idx val="2"/>
          <c:order val="2"/>
          <c:tx>
            <c:strRef>
              <c:f>'L:\JGYu\58 Shigella\Manuscript\Shgella SBA manu 2\Figures (revised manuscript)\Fig 6 &amp; Fig S4&amp;5 (IntraLab reproducibility)\[20170901 Summary of bacteria storage time.xlsx]2a V5'!$F$27</c:f>
              <c:strCache>
                <c:ptCount val="1"/>
                <c:pt idx="0">
                  <c:v>20160727</c:v>
                </c:pt>
              </c:strCache>
            </c:strRef>
          </c:tx>
          <c:spPr>
            <a:ln>
              <a:noFill/>
            </a:ln>
          </c:spPr>
          <c:marker>
            <c:symbol val="triangle"/>
            <c:size val="4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L:\JGYu\58 Shigella\Manuscript\Shgella SBA manu 2\Figures (revised manuscript)\Fig 6 &amp; Fig S4&amp;5 (IntraLab reproducibility)\[20170901 Summary of bacteria storage time.xlsx]2a V5'!$B$30:$B$45</c:f>
              <c:numCache>
                <c:formatCode>General</c:formatCode>
                <c:ptCount val="16"/>
                <c:pt idx="1">
                  <c:v>1.0</c:v>
                </c:pt>
                <c:pt idx="3">
                  <c:v>3.0</c:v>
                </c:pt>
                <c:pt idx="5">
                  <c:v>5.0</c:v>
                </c:pt>
                <c:pt idx="7">
                  <c:v>7.0</c:v>
                </c:pt>
                <c:pt idx="9">
                  <c:v>9.0</c:v>
                </c:pt>
                <c:pt idx="11">
                  <c:v>11.0</c:v>
                </c:pt>
                <c:pt idx="13">
                  <c:v>13.0</c:v>
                </c:pt>
                <c:pt idx="15">
                  <c:v>15.0</c:v>
                </c:pt>
              </c:numCache>
            </c:numRef>
          </c:cat>
          <c:val>
            <c:numRef>
              <c:f>'L:\JGYu\58 Shigella\Manuscript\Shgella SBA manu 2\Figures (revised manuscript)\Fig 6 &amp; Fig S4&amp;5 (IntraLab reproducibility)\[20170901 Summary of bacteria storage time.xlsx]2a V5'!$F$30:$F$45</c:f>
              <c:numCache>
                <c:formatCode>General</c:formatCode>
                <c:ptCount val="16"/>
                <c:pt idx="1">
                  <c:v>1.321241544220681</c:v>
                </c:pt>
                <c:pt idx="2">
                  <c:v>1.927818488270042</c:v>
                </c:pt>
                <c:pt idx="3">
                  <c:v>1.586466970272465</c:v>
                </c:pt>
                <c:pt idx="4">
                  <c:v>1.494382187989698</c:v>
                </c:pt>
                <c:pt idx="5">
                  <c:v>1.151551216552856</c:v>
                </c:pt>
                <c:pt idx="6">
                  <c:v>1.713396914724775</c:v>
                </c:pt>
                <c:pt idx="7">
                  <c:v>1.17460765297309</c:v>
                </c:pt>
                <c:pt idx="8">
                  <c:v>1.666456246100836</c:v>
                </c:pt>
                <c:pt idx="9">
                  <c:v>1.158335129265515</c:v>
                </c:pt>
                <c:pt idx="10">
                  <c:v>1.271409577441327</c:v>
                </c:pt>
                <c:pt idx="11">
                  <c:v>1.267879090191853</c:v>
                </c:pt>
                <c:pt idx="12">
                  <c:v>1.18833702622553</c:v>
                </c:pt>
                <c:pt idx="13">
                  <c:v>1.487175208033995</c:v>
                </c:pt>
                <c:pt idx="14">
                  <c:v>0.0</c:v>
                </c:pt>
                <c:pt idx="15">
                  <c:v>0.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3DC4-4ED1-ACD8-91B839A94588}"/>
            </c:ext>
          </c:extLst>
        </c:ser>
        <c:ser>
          <c:idx val="3"/>
          <c:order val="3"/>
          <c:tx>
            <c:strRef>
              <c:f>'L:\JGYu\58 Shigella\Manuscript\Shgella SBA manu 2\Figures (revised manuscript)\Fig 6 &amp; Fig S4&amp;5 (IntraLab reproducibility)\[20170901 Summary of bacteria storage time.xlsx]2a V5'!$I$27</c:f>
              <c:strCache>
                <c:ptCount val="1"/>
                <c:pt idx="0">
                  <c:v>Match</c:v>
                </c:pt>
              </c:strCache>
            </c:strRef>
          </c:tx>
          <c:spPr>
            <a:ln w="12700">
              <a:solidFill>
                <a:schemeClr val="tx1"/>
              </a:solidFill>
            </a:ln>
          </c:spPr>
          <c:marker>
            <c:symbol val="none"/>
          </c:marker>
          <c:val>
            <c:numRef>
              <c:f>'L:\JGYu\58 Shigella\Manuscript\Shgella SBA manu 2\Figures (revised manuscript)\Fig 6 &amp; Fig S4&amp;5 (IntraLab reproducibility)\[20170901 Summary of bacteria storage time.xlsx]2a V5'!$I$30:$I$46</c:f>
              <c:numCache>
                <c:formatCode>General</c:formatCode>
                <c:ptCount val="17"/>
                <c:pt idx="0">
                  <c:v>1.0</c:v>
                </c:pt>
                <c:pt idx="1">
                  <c:v>1.0</c:v>
                </c:pt>
                <c:pt idx="2">
                  <c:v>1.0</c:v>
                </c:pt>
                <c:pt idx="3">
                  <c:v>1.0</c:v>
                </c:pt>
                <c:pt idx="4">
                  <c:v>1.0</c:v>
                </c:pt>
                <c:pt idx="5">
                  <c:v>1.0</c:v>
                </c:pt>
                <c:pt idx="6">
                  <c:v>1.0</c:v>
                </c:pt>
                <c:pt idx="7">
                  <c:v>1.0</c:v>
                </c:pt>
                <c:pt idx="8">
                  <c:v>1.0</c:v>
                </c:pt>
                <c:pt idx="9">
                  <c:v>1.0</c:v>
                </c:pt>
                <c:pt idx="10">
                  <c:v>1.0</c:v>
                </c:pt>
                <c:pt idx="11">
                  <c:v>1.0</c:v>
                </c:pt>
                <c:pt idx="12">
                  <c:v>1.0</c:v>
                </c:pt>
                <c:pt idx="13">
                  <c:v>1.0</c:v>
                </c:pt>
                <c:pt idx="14">
                  <c:v>1.0</c:v>
                </c:pt>
                <c:pt idx="15">
                  <c:v>1.0</c:v>
                </c:pt>
                <c:pt idx="16">
                  <c:v>1.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3DC4-4ED1-ACD8-91B839A94588}"/>
            </c:ext>
          </c:extLst>
        </c:ser>
        <c:ser>
          <c:idx val="4"/>
          <c:order val="4"/>
          <c:tx>
            <c:strRef>
              <c:f>'L:\JGYu\58 Shigella\Manuscript\Shgella SBA manu 2\Figures (revised manuscript)\Fig 6 &amp; Fig S4&amp;5 (IntraLab reproducibility)\[20170901 Summary of bacteria storage time.xlsx]2a V5'!$J$27</c:f>
              <c:strCache>
                <c:ptCount val="1"/>
                <c:pt idx="0">
                  <c:v>2X</c:v>
                </c:pt>
              </c:strCache>
            </c:strRef>
          </c:tx>
          <c:spPr>
            <a:ln w="12700">
              <a:solidFill>
                <a:schemeClr val="tx1"/>
              </a:solidFill>
              <a:prstDash val="dash"/>
            </a:ln>
          </c:spPr>
          <c:marker>
            <c:symbol val="none"/>
          </c:marker>
          <c:val>
            <c:numRef>
              <c:f>'L:\JGYu\58 Shigella\Manuscript\Shgella SBA manu 2\Figures (revised manuscript)\Fig 6 &amp; Fig S4&amp;5 (IntraLab reproducibility)\[20170901 Summary of bacteria storage time.xlsx]2a V5'!$J$30:$J$46</c:f>
              <c:numCache>
                <c:formatCode>General</c:formatCode>
                <c:ptCount val="17"/>
                <c:pt idx="0">
                  <c:v>2.0</c:v>
                </c:pt>
                <c:pt idx="1">
                  <c:v>2.0</c:v>
                </c:pt>
                <c:pt idx="2">
                  <c:v>2.0</c:v>
                </c:pt>
                <c:pt idx="3">
                  <c:v>2.0</c:v>
                </c:pt>
                <c:pt idx="4">
                  <c:v>2.0</c:v>
                </c:pt>
                <c:pt idx="5">
                  <c:v>2.0</c:v>
                </c:pt>
                <c:pt idx="6">
                  <c:v>2.0</c:v>
                </c:pt>
                <c:pt idx="7">
                  <c:v>2.0</c:v>
                </c:pt>
                <c:pt idx="8">
                  <c:v>2.0</c:v>
                </c:pt>
                <c:pt idx="9">
                  <c:v>2.0</c:v>
                </c:pt>
                <c:pt idx="10">
                  <c:v>2.0</c:v>
                </c:pt>
                <c:pt idx="11">
                  <c:v>2.0</c:v>
                </c:pt>
                <c:pt idx="12">
                  <c:v>2.0</c:v>
                </c:pt>
                <c:pt idx="13">
                  <c:v>2.0</c:v>
                </c:pt>
                <c:pt idx="14">
                  <c:v>2.0</c:v>
                </c:pt>
                <c:pt idx="15">
                  <c:v>2.0</c:v>
                </c:pt>
                <c:pt idx="16">
                  <c:v>2.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3DC4-4ED1-ACD8-91B839A94588}"/>
            </c:ext>
          </c:extLst>
        </c:ser>
        <c:ser>
          <c:idx val="5"/>
          <c:order val="5"/>
          <c:tx>
            <c:strRef>
              <c:f>'L:\JGYu\58 Shigella\Manuscript\Shgella SBA manu 2\Figures (revised manuscript)\Fig 6 &amp; Fig S4&amp;5 (IntraLab reproducibility)\[20170901 Summary of bacteria storage time.xlsx]2a V5'!$K$27</c:f>
              <c:strCache>
                <c:ptCount val="1"/>
                <c:pt idx="0">
                  <c:v>1/2</c:v>
                </c:pt>
              </c:strCache>
            </c:strRef>
          </c:tx>
          <c:spPr>
            <a:ln w="12700">
              <a:solidFill>
                <a:schemeClr val="tx1"/>
              </a:solidFill>
              <a:prstDash val="dash"/>
            </a:ln>
          </c:spPr>
          <c:marker>
            <c:symbol val="none"/>
          </c:marker>
          <c:val>
            <c:numRef>
              <c:f>'L:\JGYu\58 Shigella\Manuscript\Shgella SBA manu 2\Figures (revised manuscript)\Fig 6 &amp; Fig S4&amp;5 (IntraLab reproducibility)\[20170901 Summary of bacteria storage time.xlsx]2a V5'!$K$30:$K$46</c:f>
              <c:numCache>
                <c:formatCode>General</c:formatCode>
                <c:ptCount val="17"/>
                <c:pt idx="0">
                  <c:v>0.5</c:v>
                </c:pt>
                <c:pt idx="1">
                  <c:v>0.5</c:v>
                </c:pt>
                <c:pt idx="2">
                  <c:v>0.5</c:v>
                </c:pt>
                <c:pt idx="3">
                  <c:v>0.5</c:v>
                </c:pt>
                <c:pt idx="4">
                  <c:v>0.5</c:v>
                </c:pt>
                <c:pt idx="5">
                  <c:v>0.5</c:v>
                </c:pt>
                <c:pt idx="6">
                  <c:v>0.5</c:v>
                </c:pt>
                <c:pt idx="7">
                  <c:v>0.5</c:v>
                </c:pt>
                <c:pt idx="8">
                  <c:v>0.5</c:v>
                </c:pt>
                <c:pt idx="9">
                  <c:v>0.5</c:v>
                </c:pt>
                <c:pt idx="10">
                  <c:v>0.5</c:v>
                </c:pt>
                <c:pt idx="11">
                  <c:v>0.5</c:v>
                </c:pt>
                <c:pt idx="12">
                  <c:v>0.5</c:v>
                </c:pt>
                <c:pt idx="13">
                  <c:v>0.5</c:v>
                </c:pt>
                <c:pt idx="14">
                  <c:v>0.5</c:v>
                </c:pt>
                <c:pt idx="15">
                  <c:v>0.5</c:v>
                </c:pt>
                <c:pt idx="16">
                  <c:v>0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3DC4-4ED1-ACD8-91B839A9458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1332104016"/>
        <c:axId val="-1395889680"/>
      </c:lineChart>
      <c:catAx>
        <c:axId val="-133210401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-1395889680"/>
        <c:crossesAt val="0.25"/>
        <c:auto val="1"/>
        <c:lblAlgn val="ctr"/>
        <c:lblOffset val="100"/>
        <c:noMultiLvlLbl val="0"/>
      </c:catAx>
      <c:valAx>
        <c:axId val="-1395889680"/>
        <c:scaling>
          <c:logBase val="2.0"/>
          <c:orientation val="minMax"/>
          <c:max val="4.0"/>
          <c:min val="0.25"/>
        </c:scaling>
        <c:delete val="0"/>
        <c:axPos val="l"/>
        <c:numFmt formatCode="0.00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-1332104016"/>
        <c:crosses val="autoZero"/>
        <c:crossBetween val="midCat"/>
        <c:majorUnit val="1.0"/>
      </c:valAx>
      <c:spPr>
        <a:ln>
          <a:noFill/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900"/>
      </a:pPr>
      <a:endParaRPr lang="en-US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L:\JGYu\58 Shigella\Manuscript\Shgella SBA manu 2\Figures (revised manuscript)\Fig 6 &amp; Fig S4&amp;5 (IntraLab reproducibility)\[20170822 Summary of complement lots.xlsx]2a V7'!$D$25</c:f>
              <c:strCache>
                <c:ptCount val="1"/>
                <c:pt idx="0">
                  <c:v>011834EL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3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L:\JGYu\58 Shigella\Manuscript\Shgella SBA manu 2\Figures (revised manuscript)\Fig 6 &amp; Fig S4&amp;5 (IntraLab reproducibility)\[20170822 Summary of complement lots.xlsx]2a V7'!$B$28:$B$43</c:f>
              <c:numCache>
                <c:formatCode>General</c:formatCode>
                <c:ptCount val="16"/>
                <c:pt idx="1">
                  <c:v>1.0</c:v>
                </c:pt>
                <c:pt idx="3">
                  <c:v>3.0</c:v>
                </c:pt>
                <c:pt idx="5">
                  <c:v>5.0</c:v>
                </c:pt>
                <c:pt idx="7">
                  <c:v>7.0</c:v>
                </c:pt>
                <c:pt idx="9">
                  <c:v>9.0</c:v>
                </c:pt>
                <c:pt idx="11">
                  <c:v>11.0</c:v>
                </c:pt>
                <c:pt idx="13">
                  <c:v>13.0</c:v>
                </c:pt>
              </c:numCache>
            </c:numRef>
          </c:cat>
          <c:val>
            <c:numRef>
              <c:f>'L:\JGYu\58 Shigella\Manuscript\Shgella SBA manu 2\Figures (revised manuscript)\Fig 6 &amp; Fig S4&amp;5 (IntraLab reproducibility)\[20170822 Summary of complement lots.xlsx]2a V7'!$D$28:$D$41</c:f>
              <c:numCache>
                <c:formatCode>General</c:formatCode>
                <c:ptCount val="14"/>
                <c:pt idx="1">
                  <c:v>0.694887416819207</c:v>
                </c:pt>
                <c:pt idx="2">
                  <c:v>0.62570202156622</c:v>
                </c:pt>
                <c:pt idx="3">
                  <c:v>0.84747109035851</c:v>
                </c:pt>
                <c:pt idx="4">
                  <c:v>0.693239503045275</c:v>
                </c:pt>
                <c:pt idx="5">
                  <c:v>0.752923788777789</c:v>
                </c:pt>
                <c:pt idx="6">
                  <c:v>1.252644171838491</c:v>
                </c:pt>
                <c:pt idx="7">
                  <c:v>0.646167922410638</c:v>
                </c:pt>
                <c:pt idx="8">
                  <c:v>0.566152793590513</c:v>
                </c:pt>
                <c:pt idx="9">
                  <c:v>0.57160418611658</c:v>
                </c:pt>
                <c:pt idx="10">
                  <c:v>0.581048214191988</c:v>
                </c:pt>
                <c:pt idx="11">
                  <c:v>0.703211355208263</c:v>
                </c:pt>
                <c:pt idx="12">
                  <c:v>0.478594899632686</c:v>
                </c:pt>
                <c:pt idx="13">
                  <c:v>0.67217077687598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9308-4979-A82A-4A4FB893116F}"/>
            </c:ext>
          </c:extLst>
        </c:ser>
        <c:ser>
          <c:idx val="1"/>
          <c:order val="1"/>
          <c:tx>
            <c:strRef>
              <c:f>'L:\JGYu\58 Shigella\Manuscript\Shgella SBA manu 2\Figures (revised manuscript)\Fig 6 &amp; Fig S4&amp;5 (IntraLab reproducibility)\[20170822 Summary of complement lots.xlsx]2a V7'!$E$25</c:f>
              <c:strCache>
                <c:ptCount val="1"/>
                <c:pt idx="0">
                  <c:v>07634EL</c:v>
                </c:pt>
              </c:strCache>
            </c:strRef>
          </c:tx>
          <c:spPr>
            <a:ln>
              <a:noFill/>
            </a:ln>
          </c:spPr>
          <c:marker>
            <c:symbol val="star"/>
            <c:size val="3"/>
            <c:spPr>
              <a:noFill/>
              <a:ln>
                <a:solidFill>
                  <a:schemeClr val="tx1"/>
                </a:solidFill>
              </a:ln>
            </c:spPr>
          </c:marker>
          <c:cat>
            <c:numRef>
              <c:f>'L:\JGYu\58 Shigella\Manuscript\Shgella SBA manu 2\Figures (revised manuscript)\Fig 6 &amp; Fig S4&amp;5 (IntraLab reproducibility)\[20170822 Summary of complement lots.xlsx]2a V7'!$B$28:$B$43</c:f>
              <c:numCache>
                <c:formatCode>General</c:formatCode>
                <c:ptCount val="16"/>
                <c:pt idx="1">
                  <c:v>1.0</c:v>
                </c:pt>
                <c:pt idx="3">
                  <c:v>3.0</c:v>
                </c:pt>
                <c:pt idx="5">
                  <c:v>5.0</c:v>
                </c:pt>
                <c:pt idx="7">
                  <c:v>7.0</c:v>
                </c:pt>
                <c:pt idx="9">
                  <c:v>9.0</c:v>
                </c:pt>
                <c:pt idx="11">
                  <c:v>11.0</c:v>
                </c:pt>
                <c:pt idx="13">
                  <c:v>13.0</c:v>
                </c:pt>
              </c:numCache>
            </c:numRef>
          </c:cat>
          <c:val>
            <c:numRef>
              <c:f>'L:\JGYu\58 Shigella\Manuscript\Shgella SBA manu 2\Figures (revised manuscript)\Fig 6 &amp; Fig S4&amp;5 (IntraLab reproducibility)\[20170822 Summary of complement lots.xlsx]2a V7'!$E$28:$E$41</c:f>
              <c:numCache>
                <c:formatCode>General</c:formatCode>
                <c:ptCount val="14"/>
                <c:pt idx="1">
                  <c:v>1.11183058656942</c:v>
                </c:pt>
                <c:pt idx="2">
                  <c:v>1.402831620641364</c:v>
                </c:pt>
                <c:pt idx="3">
                  <c:v>1.322422292248041</c:v>
                </c:pt>
                <c:pt idx="4">
                  <c:v>1.223102844838418</c:v>
                </c:pt>
                <c:pt idx="5">
                  <c:v>1.468323113482291</c:v>
                </c:pt>
                <c:pt idx="6">
                  <c:v>1.301038340013883</c:v>
                </c:pt>
                <c:pt idx="7">
                  <c:v>1.578733286016266</c:v>
                </c:pt>
                <c:pt idx="8">
                  <c:v>1.352078972481101</c:v>
                </c:pt>
                <c:pt idx="9">
                  <c:v>1.234140304858562</c:v>
                </c:pt>
                <c:pt idx="10">
                  <c:v>2.020670612180651</c:v>
                </c:pt>
                <c:pt idx="11">
                  <c:v>1.391327348240106</c:v>
                </c:pt>
                <c:pt idx="12">
                  <c:v>3.730119609251791</c:v>
                </c:pt>
                <c:pt idx="13">
                  <c:v>1.30716878232768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9308-4979-A82A-4A4FB893116F}"/>
            </c:ext>
          </c:extLst>
        </c:ser>
        <c:ser>
          <c:idx val="2"/>
          <c:order val="2"/>
          <c:tx>
            <c:strRef>
              <c:f>'L:\JGYu\58 Shigella\Manuscript\Shgella SBA manu 2\Figures (revised manuscript)\Fig 6 &amp; Fig S4&amp;5 (IntraLab reproducibility)\[20170822 Summary of complement lots.xlsx]2a V7'!$F$25</c:f>
              <c:strCache>
                <c:ptCount val="1"/>
                <c:pt idx="0">
                  <c:v>4139</c:v>
                </c:pt>
              </c:strCache>
            </c:strRef>
          </c:tx>
          <c:spPr>
            <a:ln>
              <a:noFill/>
            </a:ln>
          </c:spPr>
          <c:marker>
            <c:symbol val="triangle"/>
            <c:size val="4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L:\JGYu\58 Shigella\Manuscript\Shgella SBA manu 2\Figures (revised manuscript)\Fig 6 &amp; Fig S4&amp;5 (IntraLab reproducibility)\[20170822 Summary of complement lots.xlsx]2a V7'!$B$28:$B$43</c:f>
              <c:numCache>
                <c:formatCode>General</c:formatCode>
                <c:ptCount val="16"/>
                <c:pt idx="1">
                  <c:v>1.0</c:v>
                </c:pt>
                <c:pt idx="3">
                  <c:v>3.0</c:v>
                </c:pt>
                <c:pt idx="5">
                  <c:v>5.0</c:v>
                </c:pt>
                <c:pt idx="7">
                  <c:v>7.0</c:v>
                </c:pt>
                <c:pt idx="9">
                  <c:v>9.0</c:v>
                </c:pt>
                <c:pt idx="11">
                  <c:v>11.0</c:v>
                </c:pt>
                <c:pt idx="13">
                  <c:v>13.0</c:v>
                </c:pt>
              </c:numCache>
            </c:numRef>
          </c:cat>
          <c:val>
            <c:numRef>
              <c:f>'L:\JGYu\58 Shigella\Manuscript\Shgella SBA manu 2\Figures (revised manuscript)\Fig 6 &amp; Fig S4&amp;5 (IntraLab reproducibility)\[20170822 Summary of complement lots.xlsx]2a V7'!$F$28:$F$41</c:f>
              <c:numCache>
                <c:formatCode>General</c:formatCode>
                <c:ptCount val="14"/>
                <c:pt idx="1">
                  <c:v>1.110915233836708</c:v>
                </c:pt>
                <c:pt idx="2">
                  <c:v>1.411621022327415</c:v>
                </c:pt>
                <c:pt idx="3">
                  <c:v>1.13854040669159</c:v>
                </c:pt>
                <c:pt idx="4">
                  <c:v>0.892719217066781</c:v>
                </c:pt>
                <c:pt idx="5">
                  <c:v>1.086776806973224</c:v>
                </c:pt>
                <c:pt idx="6">
                  <c:v>0.674938789244747</c:v>
                </c:pt>
                <c:pt idx="7">
                  <c:v>1.100793537168382</c:v>
                </c:pt>
                <c:pt idx="8">
                  <c:v>1.238660084186195</c:v>
                </c:pt>
                <c:pt idx="9">
                  <c:v>1.013294931944568</c:v>
                </c:pt>
                <c:pt idx="10">
                  <c:v>1.141693240471401</c:v>
                </c:pt>
                <c:pt idx="11">
                  <c:v>1.228045587181703</c:v>
                </c:pt>
                <c:pt idx="12">
                  <c:v>1.032666374814417</c:v>
                </c:pt>
                <c:pt idx="13">
                  <c:v>1.29523100348333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9308-4979-A82A-4A4FB893116F}"/>
            </c:ext>
          </c:extLst>
        </c:ser>
        <c:ser>
          <c:idx val="3"/>
          <c:order val="3"/>
          <c:tx>
            <c:strRef>
              <c:f>'L:\JGYu\58 Shigella\Manuscript\Shgella SBA manu 2\Figures (revised manuscript)\Fig 6 &amp; Fig S4&amp;5 (IntraLab reproducibility)\[20170822 Summary of complement lots.xlsx]2a V7'!$G$25</c:f>
              <c:strCache>
                <c:ptCount val="1"/>
                <c:pt idx="0">
                  <c:v>7539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3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L:\JGYu\58 Shigella\Manuscript\Shgella SBA manu 2\Figures (revised manuscript)\Fig 6 &amp; Fig S4&amp;5 (IntraLab reproducibility)\[20170822 Summary of complement lots.xlsx]2a V7'!$B$28:$B$43</c:f>
              <c:numCache>
                <c:formatCode>General</c:formatCode>
                <c:ptCount val="16"/>
                <c:pt idx="1">
                  <c:v>1.0</c:v>
                </c:pt>
                <c:pt idx="3">
                  <c:v>3.0</c:v>
                </c:pt>
                <c:pt idx="5">
                  <c:v>5.0</c:v>
                </c:pt>
                <c:pt idx="7">
                  <c:v>7.0</c:v>
                </c:pt>
                <c:pt idx="9">
                  <c:v>9.0</c:v>
                </c:pt>
                <c:pt idx="11">
                  <c:v>11.0</c:v>
                </c:pt>
                <c:pt idx="13">
                  <c:v>13.0</c:v>
                </c:pt>
              </c:numCache>
            </c:numRef>
          </c:cat>
          <c:val>
            <c:numRef>
              <c:f>'L:\JGYu\58 Shigella\Manuscript\Shgella SBA manu 2\Figures (revised manuscript)\Fig 6 &amp; Fig S4&amp;5 (IntraLab reproducibility)\[20170822 Summary of complement lots.xlsx]2a V7'!$G$28:$G$41</c:f>
              <c:numCache>
                <c:formatCode>General</c:formatCode>
                <c:ptCount val="14"/>
                <c:pt idx="1">
                  <c:v>0.940659625552318</c:v>
                </c:pt>
                <c:pt idx="2">
                  <c:v>0.872244738859993</c:v>
                </c:pt>
                <c:pt idx="3">
                  <c:v>1.039207227308077</c:v>
                </c:pt>
                <c:pt idx="4">
                  <c:v>1.608525618164086</c:v>
                </c:pt>
                <c:pt idx="5">
                  <c:v>0.96754358618914</c:v>
                </c:pt>
                <c:pt idx="6">
                  <c:v>1.104437031801352</c:v>
                </c:pt>
                <c:pt idx="7">
                  <c:v>1.116336293228475</c:v>
                </c:pt>
                <c:pt idx="8">
                  <c:v>1.256006502396004</c:v>
                </c:pt>
                <c:pt idx="9">
                  <c:v>1.258678679626784</c:v>
                </c:pt>
                <c:pt idx="10">
                  <c:v>0.856619498295428</c:v>
                </c:pt>
                <c:pt idx="11">
                  <c:v>0.773189252804722</c:v>
                </c:pt>
                <c:pt idx="12">
                  <c:v>0.773856672591372</c:v>
                </c:pt>
                <c:pt idx="13">
                  <c:v>0.93776084808845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9308-4979-A82A-4A4FB893116F}"/>
            </c:ext>
          </c:extLst>
        </c:ser>
        <c:ser>
          <c:idx val="4"/>
          <c:order val="4"/>
          <c:tx>
            <c:strRef>
              <c:f>'L:\JGYu\58 Shigella\Manuscript\Shgella SBA manu 2\Figures (revised manuscript)\Fig 6 &amp; Fig S4&amp;5 (IntraLab reproducibility)\[20170822 Summary of complement lots.xlsx]2a V7'!$H$25</c:f>
              <c:strCache>
                <c:ptCount val="1"/>
                <c:pt idx="0">
                  <c:v>12738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3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L:\JGYu\58 Shigella\Manuscript\Shgella SBA manu 2\Figures (revised manuscript)\Fig 6 &amp; Fig S4&amp;5 (IntraLab reproducibility)\[20170822 Summary of complement lots.xlsx]2a V7'!$B$28:$B$43</c:f>
              <c:numCache>
                <c:formatCode>General</c:formatCode>
                <c:ptCount val="16"/>
                <c:pt idx="1">
                  <c:v>1.0</c:v>
                </c:pt>
                <c:pt idx="3">
                  <c:v>3.0</c:v>
                </c:pt>
                <c:pt idx="5">
                  <c:v>5.0</c:v>
                </c:pt>
                <c:pt idx="7">
                  <c:v>7.0</c:v>
                </c:pt>
                <c:pt idx="9">
                  <c:v>9.0</c:v>
                </c:pt>
                <c:pt idx="11">
                  <c:v>11.0</c:v>
                </c:pt>
                <c:pt idx="13">
                  <c:v>13.0</c:v>
                </c:pt>
              </c:numCache>
            </c:numRef>
          </c:cat>
          <c:val>
            <c:numRef>
              <c:f>'L:\JGYu\58 Shigella\Manuscript\Shgella SBA manu 2\Figures (revised manuscript)\Fig 6 &amp; Fig S4&amp;5 (IntraLab reproducibility)\[20170822 Summary of complement lots.xlsx]2a V7'!$H$28:$H$41</c:f>
              <c:numCache>
                <c:formatCode>General</c:formatCode>
                <c:ptCount val="14"/>
                <c:pt idx="1">
                  <c:v>1.23860694005</c:v>
                </c:pt>
                <c:pt idx="2">
                  <c:v>0.92527412903251</c:v>
                </c:pt>
                <c:pt idx="3">
                  <c:v>0.754144103216793</c:v>
                </c:pt>
                <c:pt idx="4">
                  <c:v>0.821317082293982</c:v>
                </c:pt>
                <c:pt idx="5">
                  <c:v>0.860233687483465</c:v>
                </c:pt>
                <c:pt idx="6">
                  <c:v>0.823145929281885</c:v>
                </c:pt>
                <c:pt idx="7">
                  <c:v>0.797709793996552</c:v>
                </c:pt>
                <c:pt idx="8">
                  <c:v>0.839692465360582</c:v>
                </c:pt>
                <c:pt idx="9">
                  <c:v>1.111448431017454</c:v>
                </c:pt>
                <c:pt idx="10">
                  <c:v>0.870873185404226</c:v>
                </c:pt>
                <c:pt idx="11">
                  <c:v>1.076426809056042</c:v>
                </c:pt>
                <c:pt idx="12">
                  <c:v>0.700952531120091</c:v>
                </c:pt>
                <c:pt idx="13">
                  <c:v>0.93702111392929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9308-4979-A82A-4A4FB893116F}"/>
            </c:ext>
          </c:extLst>
        </c:ser>
        <c:ser>
          <c:idx val="5"/>
          <c:order val="5"/>
          <c:tx>
            <c:strRef>
              <c:f>'L:\JGYu\58 Shigella\Manuscript\Shgella SBA manu 2\Figures (revised manuscript)\Fig 6 &amp; Fig S4&amp;5 (IntraLab reproducibility)\[20170822 Summary of complement lots.xlsx]2a V7'!$K$25</c:f>
              <c:strCache>
                <c:ptCount val="1"/>
                <c:pt idx="0">
                  <c:v>Match</c:v>
                </c:pt>
              </c:strCache>
            </c:strRef>
          </c:tx>
          <c:spPr>
            <a:ln w="12700">
              <a:solidFill>
                <a:schemeClr val="tx1"/>
              </a:solidFill>
            </a:ln>
          </c:spPr>
          <c:marker>
            <c:symbol val="none"/>
          </c:marker>
          <c:val>
            <c:numRef>
              <c:f>'L:\JGYu\58 Shigella\Manuscript\Shgella SBA manu 2\Figures (revised manuscript)\Fig 6 &amp; Fig S4&amp;5 (IntraLab reproducibility)\[20170822 Summary of complement lots.xlsx]2a V7'!$K$28:$K$42</c:f>
              <c:numCache>
                <c:formatCode>General</c:formatCode>
                <c:ptCount val="15"/>
                <c:pt idx="0">
                  <c:v>1.0</c:v>
                </c:pt>
                <c:pt idx="1">
                  <c:v>1.0</c:v>
                </c:pt>
                <c:pt idx="2">
                  <c:v>1.0</c:v>
                </c:pt>
                <c:pt idx="3">
                  <c:v>1.0</c:v>
                </c:pt>
                <c:pt idx="4">
                  <c:v>1.0</c:v>
                </c:pt>
                <c:pt idx="5">
                  <c:v>1.0</c:v>
                </c:pt>
                <c:pt idx="6">
                  <c:v>1.0</c:v>
                </c:pt>
                <c:pt idx="7">
                  <c:v>1.0</c:v>
                </c:pt>
                <c:pt idx="8">
                  <c:v>1.0</c:v>
                </c:pt>
                <c:pt idx="9">
                  <c:v>1.0</c:v>
                </c:pt>
                <c:pt idx="10">
                  <c:v>1.0</c:v>
                </c:pt>
                <c:pt idx="11">
                  <c:v>1.0</c:v>
                </c:pt>
                <c:pt idx="12">
                  <c:v>1.0</c:v>
                </c:pt>
                <c:pt idx="13">
                  <c:v>1.0</c:v>
                </c:pt>
                <c:pt idx="14">
                  <c:v>1.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9308-4979-A82A-4A4FB893116F}"/>
            </c:ext>
          </c:extLst>
        </c:ser>
        <c:ser>
          <c:idx val="6"/>
          <c:order val="6"/>
          <c:tx>
            <c:strRef>
              <c:f>'L:\JGYu\58 Shigella\Manuscript\Shgella SBA manu 2\Figures (revised manuscript)\Fig 6 &amp; Fig S4&amp;5 (IntraLab reproducibility)\[20170822 Summary of complement lots.xlsx]2a V7'!$L$25</c:f>
              <c:strCache>
                <c:ptCount val="1"/>
                <c:pt idx="0">
                  <c:v>2X</c:v>
                </c:pt>
              </c:strCache>
            </c:strRef>
          </c:tx>
          <c:spPr>
            <a:ln w="12700">
              <a:solidFill>
                <a:schemeClr val="tx1"/>
              </a:solidFill>
              <a:prstDash val="dash"/>
            </a:ln>
          </c:spPr>
          <c:marker>
            <c:symbol val="none"/>
          </c:marker>
          <c:val>
            <c:numRef>
              <c:f>'L:\JGYu\58 Shigella\Manuscript\Shgella SBA manu 2\Figures (revised manuscript)\Fig 6 &amp; Fig S4&amp;5 (IntraLab reproducibility)\[20170822 Summary of complement lots.xlsx]2a V7'!$L$28:$L$42</c:f>
              <c:numCache>
                <c:formatCode>General</c:formatCode>
                <c:ptCount val="15"/>
                <c:pt idx="0">
                  <c:v>2.0</c:v>
                </c:pt>
                <c:pt idx="1">
                  <c:v>2.0</c:v>
                </c:pt>
                <c:pt idx="2">
                  <c:v>2.0</c:v>
                </c:pt>
                <c:pt idx="3">
                  <c:v>2.0</c:v>
                </c:pt>
                <c:pt idx="4">
                  <c:v>2.0</c:v>
                </c:pt>
                <c:pt idx="5">
                  <c:v>2.0</c:v>
                </c:pt>
                <c:pt idx="6">
                  <c:v>2.0</c:v>
                </c:pt>
                <c:pt idx="7">
                  <c:v>2.0</c:v>
                </c:pt>
                <c:pt idx="8">
                  <c:v>2.0</c:v>
                </c:pt>
                <c:pt idx="9">
                  <c:v>2.0</c:v>
                </c:pt>
                <c:pt idx="10">
                  <c:v>2.0</c:v>
                </c:pt>
                <c:pt idx="11">
                  <c:v>2.0</c:v>
                </c:pt>
                <c:pt idx="12">
                  <c:v>2.0</c:v>
                </c:pt>
                <c:pt idx="13">
                  <c:v>2.0</c:v>
                </c:pt>
                <c:pt idx="14">
                  <c:v>2.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9308-4979-A82A-4A4FB893116F}"/>
            </c:ext>
          </c:extLst>
        </c:ser>
        <c:ser>
          <c:idx val="7"/>
          <c:order val="7"/>
          <c:tx>
            <c:strRef>
              <c:f>'L:\JGYu\58 Shigella\Manuscript\Shgella SBA manu 2\Figures (revised manuscript)\Fig 6 &amp; Fig S4&amp;5 (IntraLab reproducibility)\[20170822 Summary of complement lots.xlsx]2a V7'!$M$25</c:f>
              <c:strCache>
                <c:ptCount val="1"/>
                <c:pt idx="0">
                  <c:v>1/2</c:v>
                </c:pt>
              </c:strCache>
            </c:strRef>
          </c:tx>
          <c:spPr>
            <a:ln w="12700">
              <a:solidFill>
                <a:schemeClr val="tx1"/>
              </a:solidFill>
              <a:prstDash val="dash"/>
            </a:ln>
          </c:spPr>
          <c:marker>
            <c:symbol val="none"/>
          </c:marker>
          <c:val>
            <c:numRef>
              <c:f>'L:\JGYu\58 Shigella\Manuscript\Shgella SBA manu 2\Figures (revised manuscript)\Fig 6 &amp; Fig S4&amp;5 (IntraLab reproducibility)\[20170822 Summary of complement lots.xlsx]2a V7'!$M$28:$M$42</c:f>
              <c:numCache>
                <c:formatCode>General</c:formatCode>
                <c:ptCount val="15"/>
                <c:pt idx="0">
                  <c:v>0.5</c:v>
                </c:pt>
                <c:pt idx="1">
                  <c:v>0.5</c:v>
                </c:pt>
                <c:pt idx="2">
                  <c:v>0.5</c:v>
                </c:pt>
                <c:pt idx="3">
                  <c:v>0.5</c:v>
                </c:pt>
                <c:pt idx="4">
                  <c:v>0.5</c:v>
                </c:pt>
                <c:pt idx="5">
                  <c:v>0.5</c:v>
                </c:pt>
                <c:pt idx="6">
                  <c:v>0.5</c:v>
                </c:pt>
                <c:pt idx="7">
                  <c:v>0.5</c:v>
                </c:pt>
                <c:pt idx="8">
                  <c:v>0.5</c:v>
                </c:pt>
                <c:pt idx="9">
                  <c:v>0.5</c:v>
                </c:pt>
                <c:pt idx="10">
                  <c:v>0.5</c:v>
                </c:pt>
                <c:pt idx="11">
                  <c:v>0.5</c:v>
                </c:pt>
                <c:pt idx="12">
                  <c:v>0.5</c:v>
                </c:pt>
                <c:pt idx="13">
                  <c:v>0.5</c:v>
                </c:pt>
                <c:pt idx="14">
                  <c:v>0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9308-4979-A82A-4A4FB893116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1396024768"/>
        <c:axId val="-1396022480"/>
      </c:lineChart>
      <c:catAx>
        <c:axId val="-139602476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-1396022480"/>
        <c:crossesAt val="0.25"/>
        <c:auto val="1"/>
        <c:lblAlgn val="ctr"/>
        <c:lblOffset val="100"/>
        <c:noMultiLvlLbl val="0"/>
      </c:catAx>
      <c:valAx>
        <c:axId val="-1396022480"/>
        <c:scaling>
          <c:logBase val="2.0"/>
          <c:orientation val="minMax"/>
          <c:max val="4.0"/>
        </c:scaling>
        <c:delete val="0"/>
        <c:axPos val="l"/>
        <c:numFmt formatCode="0.00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>
                <a:solidFill>
                  <a:schemeClr val="bg1"/>
                </a:solidFill>
              </a:defRPr>
            </a:pPr>
            <a:endParaRPr lang="en-US"/>
          </a:p>
        </c:txPr>
        <c:crossAx val="-1396024768"/>
        <c:crosses val="autoZero"/>
        <c:crossBetween val="midCat"/>
        <c:majorUnit val="1.0"/>
      </c:valAx>
      <c:spPr>
        <a:ln>
          <a:noFill/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900"/>
      </a:pPr>
      <a:endParaRPr lang="en-US"/>
    </a:p>
  </c:tx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L:\JGYu\58 Shigella\Manuscript\Shgella SBA manu 2\Figures (revised manuscript)\Fig 6 &amp; Fig S4&amp;5 (IntraLab reproducibility)\[20170901 Summary of bacteria storage time.xlsx]3a V5'!$D$27</c:f>
              <c:strCache>
                <c:ptCount val="1"/>
                <c:pt idx="0">
                  <c:v>20170606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3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L:\JGYu\58 Shigella\Manuscript\Shgella SBA manu 2\Figures (revised manuscript)\Fig 6 &amp; Fig S4&amp;5 (IntraLab reproducibility)\[20170901 Summary of bacteria storage time.xlsx]3a V5'!$B$30:$B$45</c:f>
              <c:numCache>
                <c:formatCode>General</c:formatCode>
                <c:ptCount val="16"/>
                <c:pt idx="1">
                  <c:v>1.0</c:v>
                </c:pt>
                <c:pt idx="3">
                  <c:v>3.0</c:v>
                </c:pt>
                <c:pt idx="5">
                  <c:v>5.0</c:v>
                </c:pt>
                <c:pt idx="7">
                  <c:v>7.0</c:v>
                </c:pt>
                <c:pt idx="9">
                  <c:v>9.0</c:v>
                </c:pt>
                <c:pt idx="11">
                  <c:v>11.0</c:v>
                </c:pt>
                <c:pt idx="13">
                  <c:v>13.0</c:v>
                </c:pt>
                <c:pt idx="15">
                  <c:v>15.0</c:v>
                </c:pt>
              </c:numCache>
            </c:numRef>
          </c:cat>
          <c:val>
            <c:numRef>
              <c:f>'L:\JGYu\58 Shigella\Manuscript\Shgella SBA manu 2\Figures (revised manuscript)\Fig 6 &amp; Fig S4&amp;5 (IntraLab reproducibility)\[20170901 Summary of bacteria storage time.xlsx]3a V5'!$D$30:$D$45</c:f>
              <c:numCache>
                <c:formatCode>General</c:formatCode>
                <c:ptCount val="16"/>
                <c:pt idx="1">
                  <c:v>0.947004378992902</c:v>
                </c:pt>
                <c:pt idx="2">
                  <c:v>0.779602453134297</c:v>
                </c:pt>
                <c:pt idx="3">
                  <c:v>1.188119155287977</c:v>
                </c:pt>
                <c:pt idx="4">
                  <c:v>1.007721773774898</c:v>
                </c:pt>
                <c:pt idx="5">
                  <c:v>1.152436614700638</c:v>
                </c:pt>
                <c:pt idx="6">
                  <c:v>1.112312725921971</c:v>
                </c:pt>
                <c:pt idx="7">
                  <c:v>1.387941422528044</c:v>
                </c:pt>
                <c:pt idx="8">
                  <c:v>1.043178240471105</c:v>
                </c:pt>
                <c:pt idx="9">
                  <c:v>1.074689921322874</c:v>
                </c:pt>
                <c:pt idx="10">
                  <c:v>1.126628202160999</c:v>
                </c:pt>
                <c:pt idx="11">
                  <c:v>1.047804493667372</c:v>
                </c:pt>
                <c:pt idx="12">
                  <c:v>0.946497287869319</c:v>
                </c:pt>
                <c:pt idx="13">
                  <c:v>0.914875858789805</c:v>
                </c:pt>
                <c:pt idx="14">
                  <c:v>1.277221623931227</c:v>
                </c:pt>
                <c:pt idx="15">
                  <c:v>0.56260205458184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D77-4CF3-9558-52F8DC282281}"/>
            </c:ext>
          </c:extLst>
        </c:ser>
        <c:ser>
          <c:idx val="1"/>
          <c:order val="1"/>
          <c:tx>
            <c:strRef>
              <c:f>'L:\JGYu\58 Shigella\Manuscript\Shgella SBA manu 2\Figures (revised manuscript)\Fig 6 &amp; Fig S4&amp;5 (IntraLab reproducibility)\[20170901 Summary of bacteria storage time.xlsx]3a V5'!$E$27</c:f>
              <c:strCache>
                <c:ptCount val="1"/>
                <c:pt idx="0">
                  <c:v>20131015</c:v>
                </c:pt>
              </c:strCache>
            </c:strRef>
          </c:tx>
          <c:spPr>
            <a:ln>
              <a:noFill/>
            </a:ln>
          </c:spPr>
          <c:marker>
            <c:symbol val="star"/>
            <c:size val="3"/>
            <c:spPr>
              <a:noFill/>
              <a:ln>
                <a:solidFill>
                  <a:schemeClr val="tx1"/>
                </a:solidFill>
              </a:ln>
            </c:spPr>
          </c:marker>
          <c:cat>
            <c:numRef>
              <c:f>'L:\JGYu\58 Shigella\Manuscript\Shgella SBA manu 2\Figures (revised manuscript)\Fig 6 &amp; Fig S4&amp;5 (IntraLab reproducibility)\[20170901 Summary of bacteria storage time.xlsx]3a V5'!$B$30:$B$45</c:f>
              <c:numCache>
                <c:formatCode>General</c:formatCode>
                <c:ptCount val="16"/>
                <c:pt idx="1">
                  <c:v>1.0</c:v>
                </c:pt>
                <c:pt idx="3">
                  <c:v>3.0</c:v>
                </c:pt>
                <c:pt idx="5">
                  <c:v>5.0</c:v>
                </c:pt>
                <c:pt idx="7">
                  <c:v>7.0</c:v>
                </c:pt>
                <c:pt idx="9">
                  <c:v>9.0</c:v>
                </c:pt>
                <c:pt idx="11">
                  <c:v>11.0</c:v>
                </c:pt>
                <c:pt idx="13">
                  <c:v>13.0</c:v>
                </c:pt>
                <c:pt idx="15">
                  <c:v>15.0</c:v>
                </c:pt>
              </c:numCache>
            </c:numRef>
          </c:cat>
          <c:val>
            <c:numRef>
              <c:f>'L:\JGYu\58 Shigella\Manuscript\Shgella SBA manu 2\Figures (revised manuscript)\Fig 6 &amp; Fig S4&amp;5 (IntraLab reproducibility)\[20170901 Summary of bacteria storage time.xlsx]3a V5'!$E$30:$E$45</c:f>
              <c:numCache>
                <c:formatCode>General</c:formatCode>
                <c:ptCount val="16"/>
                <c:pt idx="1">
                  <c:v>1.413266744267599</c:v>
                </c:pt>
                <c:pt idx="2">
                  <c:v>1.929119101508151</c:v>
                </c:pt>
                <c:pt idx="3">
                  <c:v>1.250025451470129</c:v>
                </c:pt>
                <c:pt idx="4">
                  <c:v>1.490178883274901</c:v>
                </c:pt>
                <c:pt idx="5">
                  <c:v>1.299392764669547</c:v>
                </c:pt>
                <c:pt idx="6">
                  <c:v>0.936139947389874</c:v>
                </c:pt>
                <c:pt idx="7">
                  <c:v>0.974292162576782</c:v>
                </c:pt>
                <c:pt idx="8">
                  <c:v>1.279005724789356</c:v>
                </c:pt>
                <c:pt idx="9">
                  <c:v>1.286599910453896</c:v>
                </c:pt>
                <c:pt idx="10">
                  <c:v>1.08637625037373</c:v>
                </c:pt>
                <c:pt idx="11">
                  <c:v>1.493030373967793</c:v>
                </c:pt>
                <c:pt idx="12">
                  <c:v>1.141915491880898</c:v>
                </c:pt>
                <c:pt idx="13">
                  <c:v>1.660475617826438</c:v>
                </c:pt>
                <c:pt idx="14">
                  <c:v>1.109483104264224</c:v>
                </c:pt>
                <c:pt idx="15">
                  <c:v>2.63652698173070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4D77-4CF3-9558-52F8DC282281}"/>
            </c:ext>
          </c:extLst>
        </c:ser>
        <c:ser>
          <c:idx val="2"/>
          <c:order val="2"/>
          <c:tx>
            <c:strRef>
              <c:f>'L:\JGYu\58 Shigella\Manuscript\Shgella SBA manu 2\Figures (revised manuscript)\Fig 6 &amp; Fig S4&amp;5 (IntraLab reproducibility)\[20170901 Summary of bacteria storage time.xlsx]3a V5'!$F$27</c:f>
              <c:strCache>
                <c:ptCount val="1"/>
                <c:pt idx="0">
                  <c:v>20160727</c:v>
                </c:pt>
              </c:strCache>
            </c:strRef>
          </c:tx>
          <c:spPr>
            <a:ln>
              <a:noFill/>
            </a:ln>
          </c:spPr>
          <c:marker>
            <c:symbol val="triangle"/>
            <c:size val="4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L:\JGYu\58 Shigella\Manuscript\Shgella SBA manu 2\Figures (revised manuscript)\Fig 6 &amp; Fig S4&amp;5 (IntraLab reproducibility)\[20170901 Summary of bacteria storage time.xlsx]3a V5'!$B$30:$B$45</c:f>
              <c:numCache>
                <c:formatCode>General</c:formatCode>
                <c:ptCount val="16"/>
                <c:pt idx="1">
                  <c:v>1.0</c:v>
                </c:pt>
                <c:pt idx="3">
                  <c:v>3.0</c:v>
                </c:pt>
                <c:pt idx="5">
                  <c:v>5.0</c:v>
                </c:pt>
                <c:pt idx="7">
                  <c:v>7.0</c:v>
                </c:pt>
                <c:pt idx="9">
                  <c:v>9.0</c:v>
                </c:pt>
                <c:pt idx="11">
                  <c:v>11.0</c:v>
                </c:pt>
                <c:pt idx="13">
                  <c:v>13.0</c:v>
                </c:pt>
                <c:pt idx="15">
                  <c:v>15.0</c:v>
                </c:pt>
              </c:numCache>
            </c:numRef>
          </c:cat>
          <c:val>
            <c:numRef>
              <c:f>'L:\JGYu\58 Shigella\Manuscript\Shgella SBA manu 2\Figures (revised manuscript)\Fig 6 &amp; Fig S4&amp;5 (IntraLab reproducibility)\[20170901 Summary of bacteria storage time.xlsx]3a V5'!$F$30:$F$45</c:f>
              <c:numCache>
                <c:formatCode>General</c:formatCode>
                <c:ptCount val="16"/>
                <c:pt idx="1">
                  <c:v>0.747177651018033</c:v>
                </c:pt>
                <c:pt idx="2">
                  <c:v>0.66491749749607</c:v>
                </c:pt>
                <c:pt idx="3">
                  <c:v>0.67331942914166</c:v>
                </c:pt>
                <c:pt idx="4">
                  <c:v>0.665918304348565</c:v>
                </c:pt>
                <c:pt idx="5">
                  <c:v>0.667793992462749</c:v>
                </c:pt>
                <c:pt idx="6">
                  <c:v>0.960356136878822</c:v>
                </c:pt>
                <c:pt idx="7">
                  <c:v>0.739502512210079</c:v>
                </c:pt>
                <c:pt idx="8">
                  <c:v>0.749495435060967</c:v>
                </c:pt>
                <c:pt idx="9">
                  <c:v>0.723224795205567</c:v>
                </c:pt>
                <c:pt idx="10">
                  <c:v>0.817032098303536</c:v>
                </c:pt>
                <c:pt idx="11">
                  <c:v>0.639221097320883</c:v>
                </c:pt>
                <c:pt idx="12">
                  <c:v>0.925223513333052</c:v>
                </c:pt>
                <c:pt idx="13">
                  <c:v>0.658271919350924</c:v>
                </c:pt>
                <c:pt idx="14">
                  <c:v>0.705688506708093</c:v>
                </c:pt>
                <c:pt idx="15">
                  <c:v>0.67416540992252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4D77-4CF3-9558-52F8DC282281}"/>
            </c:ext>
          </c:extLst>
        </c:ser>
        <c:ser>
          <c:idx val="3"/>
          <c:order val="3"/>
          <c:tx>
            <c:strRef>
              <c:f>'L:\JGYu\58 Shigella\Manuscript\Shgella SBA manu 2\Figures (revised manuscript)\Fig 6 &amp; Fig S4&amp;5 (IntraLab reproducibility)\[20170901 Summary of bacteria storage time.xlsx]3a V5'!$I$27</c:f>
              <c:strCache>
                <c:ptCount val="1"/>
                <c:pt idx="0">
                  <c:v>Match</c:v>
                </c:pt>
              </c:strCache>
            </c:strRef>
          </c:tx>
          <c:spPr>
            <a:ln w="12700">
              <a:solidFill>
                <a:schemeClr val="tx1"/>
              </a:solidFill>
            </a:ln>
          </c:spPr>
          <c:marker>
            <c:symbol val="none"/>
          </c:marker>
          <c:val>
            <c:numRef>
              <c:f>'L:\JGYu\58 Shigella\Manuscript\Shgella SBA manu 2\Figures (revised manuscript)\Fig 6 &amp; Fig S4&amp;5 (IntraLab reproducibility)\[20170901 Summary of bacteria storage time.xlsx]3a V5'!$I$30:$I$46</c:f>
              <c:numCache>
                <c:formatCode>General</c:formatCode>
                <c:ptCount val="17"/>
                <c:pt idx="0">
                  <c:v>1.0</c:v>
                </c:pt>
                <c:pt idx="1">
                  <c:v>1.0</c:v>
                </c:pt>
                <c:pt idx="2">
                  <c:v>1.0</c:v>
                </c:pt>
                <c:pt idx="3">
                  <c:v>1.0</c:v>
                </c:pt>
                <c:pt idx="4">
                  <c:v>1.0</c:v>
                </c:pt>
                <c:pt idx="5">
                  <c:v>1.0</c:v>
                </c:pt>
                <c:pt idx="6">
                  <c:v>1.0</c:v>
                </c:pt>
                <c:pt idx="7">
                  <c:v>1.0</c:v>
                </c:pt>
                <c:pt idx="8">
                  <c:v>1.0</c:v>
                </c:pt>
                <c:pt idx="9">
                  <c:v>1.0</c:v>
                </c:pt>
                <c:pt idx="10">
                  <c:v>1.0</c:v>
                </c:pt>
                <c:pt idx="11">
                  <c:v>1.0</c:v>
                </c:pt>
                <c:pt idx="12">
                  <c:v>1.0</c:v>
                </c:pt>
                <c:pt idx="13">
                  <c:v>1.0</c:v>
                </c:pt>
                <c:pt idx="14">
                  <c:v>1.0</c:v>
                </c:pt>
                <c:pt idx="15">
                  <c:v>1.0</c:v>
                </c:pt>
                <c:pt idx="16">
                  <c:v>1.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4D77-4CF3-9558-52F8DC282281}"/>
            </c:ext>
          </c:extLst>
        </c:ser>
        <c:ser>
          <c:idx val="4"/>
          <c:order val="4"/>
          <c:tx>
            <c:strRef>
              <c:f>'L:\JGYu\58 Shigella\Manuscript\Shgella SBA manu 2\Figures (revised manuscript)\Fig 6 &amp; Fig S4&amp;5 (IntraLab reproducibility)\[20170901 Summary of bacteria storage time.xlsx]3a V5'!$J$27</c:f>
              <c:strCache>
                <c:ptCount val="1"/>
                <c:pt idx="0">
                  <c:v>2X</c:v>
                </c:pt>
              </c:strCache>
            </c:strRef>
          </c:tx>
          <c:spPr>
            <a:ln w="12700">
              <a:solidFill>
                <a:schemeClr val="tx1"/>
              </a:solidFill>
              <a:prstDash val="dash"/>
            </a:ln>
          </c:spPr>
          <c:marker>
            <c:symbol val="none"/>
          </c:marker>
          <c:val>
            <c:numRef>
              <c:f>'L:\JGYu\58 Shigella\Manuscript\Shgella SBA manu 2\Figures (revised manuscript)\Fig 6 &amp; Fig S4&amp;5 (IntraLab reproducibility)\[20170901 Summary of bacteria storage time.xlsx]3a V5'!$J$30:$J$46</c:f>
              <c:numCache>
                <c:formatCode>General</c:formatCode>
                <c:ptCount val="17"/>
                <c:pt idx="0">
                  <c:v>2.0</c:v>
                </c:pt>
                <c:pt idx="1">
                  <c:v>2.0</c:v>
                </c:pt>
                <c:pt idx="2">
                  <c:v>2.0</c:v>
                </c:pt>
                <c:pt idx="3">
                  <c:v>2.0</c:v>
                </c:pt>
                <c:pt idx="4">
                  <c:v>2.0</c:v>
                </c:pt>
                <c:pt idx="5">
                  <c:v>2.0</c:v>
                </c:pt>
                <c:pt idx="6">
                  <c:v>2.0</c:v>
                </c:pt>
                <c:pt idx="7">
                  <c:v>2.0</c:v>
                </c:pt>
                <c:pt idx="8">
                  <c:v>2.0</c:v>
                </c:pt>
                <c:pt idx="9">
                  <c:v>2.0</c:v>
                </c:pt>
                <c:pt idx="10">
                  <c:v>2.0</c:v>
                </c:pt>
                <c:pt idx="11">
                  <c:v>2.0</c:v>
                </c:pt>
                <c:pt idx="12">
                  <c:v>2.0</c:v>
                </c:pt>
                <c:pt idx="13">
                  <c:v>2.0</c:v>
                </c:pt>
                <c:pt idx="14">
                  <c:v>2.0</c:v>
                </c:pt>
                <c:pt idx="15">
                  <c:v>2.0</c:v>
                </c:pt>
                <c:pt idx="16">
                  <c:v>2.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4D77-4CF3-9558-52F8DC282281}"/>
            </c:ext>
          </c:extLst>
        </c:ser>
        <c:ser>
          <c:idx val="5"/>
          <c:order val="5"/>
          <c:tx>
            <c:strRef>
              <c:f>'L:\JGYu\58 Shigella\Manuscript\Shgella SBA manu 2\Figures (revised manuscript)\Fig 6 &amp; Fig S4&amp;5 (IntraLab reproducibility)\[20170901 Summary of bacteria storage time.xlsx]3a V5'!$K$27</c:f>
              <c:strCache>
                <c:ptCount val="1"/>
                <c:pt idx="0">
                  <c:v>1/2</c:v>
                </c:pt>
              </c:strCache>
            </c:strRef>
          </c:tx>
          <c:spPr>
            <a:ln w="12700">
              <a:solidFill>
                <a:schemeClr val="tx1"/>
              </a:solidFill>
              <a:prstDash val="dash"/>
            </a:ln>
          </c:spPr>
          <c:marker>
            <c:symbol val="none"/>
          </c:marker>
          <c:val>
            <c:numRef>
              <c:f>'L:\JGYu\58 Shigella\Manuscript\Shgella SBA manu 2\Figures (revised manuscript)\Fig 6 &amp; Fig S4&amp;5 (IntraLab reproducibility)\[20170901 Summary of bacteria storage time.xlsx]3a V5'!$K$30:$K$46</c:f>
              <c:numCache>
                <c:formatCode>General</c:formatCode>
                <c:ptCount val="17"/>
                <c:pt idx="0">
                  <c:v>0.5</c:v>
                </c:pt>
                <c:pt idx="1">
                  <c:v>0.5</c:v>
                </c:pt>
                <c:pt idx="2">
                  <c:v>0.5</c:v>
                </c:pt>
                <c:pt idx="3">
                  <c:v>0.5</c:v>
                </c:pt>
                <c:pt idx="4">
                  <c:v>0.5</c:v>
                </c:pt>
                <c:pt idx="5">
                  <c:v>0.5</c:v>
                </c:pt>
                <c:pt idx="6">
                  <c:v>0.5</c:v>
                </c:pt>
                <c:pt idx="7">
                  <c:v>0.5</c:v>
                </c:pt>
                <c:pt idx="8">
                  <c:v>0.5</c:v>
                </c:pt>
                <c:pt idx="9">
                  <c:v>0.5</c:v>
                </c:pt>
                <c:pt idx="10">
                  <c:v>0.5</c:v>
                </c:pt>
                <c:pt idx="11">
                  <c:v>0.5</c:v>
                </c:pt>
                <c:pt idx="12">
                  <c:v>0.5</c:v>
                </c:pt>
                <c:pt idx="13">
                  <c:v>0.5</c:v>
                </c:pt>
                <c:pt idx="14">
                  <c:v>0.5</c:v>
                </c:pt>
                <c:pt idx="15">
                  <c:v>0.5</c:v>
                </c:pt>
                <c:pt idx="16">
                  <c:v>0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4D77-4CF3-9558-52F8DC28228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1395860784"/>
        <c:axId val="-1395858464"/>
      </c:lineChart>
      <c:catAx>
        <c:axId val="-139586078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-1395858464"/>
        <c:crossesAt val="0.25"/>
        <c:auto val="1"/>
        <c:lblAlgn val="ctr"/>
        <c:lblOffset val="100"/>
        <c:noMultiLvlLbl val="0"/>
      </c:catAx>
      <c:valAx>
        <c:axId val="-1395858464"/>
        <c:scaling>
          <c:logBase val="2.0"/>
          <c:orientation val="minMax"/>
          <c:max val="4.0"/>
          <c:min val="0.25"/>
        </c:scaling>
        <c:delete val="0"/>
        <c:axPos val="l"/>
        <c:numFmt formatCode="0.00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-1395860784"/>
        <c:crosses val="autoZero"/>
        <c:crossBetween val="midCat"/>
        <c:majorUnit val="1.0"/>
      </c:valAx>
      <c:spPr>
        <a:ln>
          <a:noFill/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900"/>
      </a:pPr>
      <a:endParaRPr lang="en-US"/>
    </a:p>
  </c:txPr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L:\JGYu\58 Shigella\Manuscript\Shgella SBA manu 2\Figures (revised manuscript)\Fig 6 &amp; Fig S4&amp;5 (IntraLab reproducibility)\[20170822 Summary of complement lots.xlsx]3a V7'!$D$25</c:f>
              <c:strCache>
                <c:ptCount val="1"/>
                <c:pt idx="0">
                  <c:v>011834EL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3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L:\JGYu\58 Shigella\Manuscript\Shgella SBA manu 2\Figures (revised manuscript)\Fig 6 &amp; Fig S4&amp;5 (IntraLab reproducibility)\[20170822 Summary of complement lots.xlsx]3a V7'!$B$28:$B$43</c:f>
              <c:numCache>
                <c:formatCode>General</c:formatCode>
                <c:ptCount val="16"/>
                <c:pt idx="1">
                  <c:v>1.0</c:v>
                </c:pt>
                <c:pt idx="3">
                  <c:v>3.0</c:v>
                </c:pt>
                <c:pt idx="5">
                  <c:v>5.0</c:v>
                </c:pt>
                <c:pt idx="7">
                  <c:v>7.0</c:v>
                </c:pt>
                <c:pt idx="9">
                  <c:v>9.0</c:v>
                </c:pt>
                <c:pt idx="11">
                  <c:v>11.0</c:v>
                </c:pt>
                <c:pt idx="13">
                  <c:v>13.0</c:v>
                </c:pt>
              </c:numCache>
            </c:numRef>
          </c:cat>
          <c:val>
            <c:numRef>
              <c:f>'L:\JGYu\58 Shigella\Manuscript\Shgella SBA manu 2\Figures (revised manuscript)\Fig 6 &amp; Fig S4&amp;5 (IntraLab reproducibility)\[20170822 Summary of complement lots.xlsx]3a V7'!$D$28:$D$41</c:f>
              <c:numCache>
                <c:formatCode>General</c:formatCode>
                <c:ptCount val="14"/>
                <c:pt idx="1">
                  <c:v>0.52315752185432</c:v>
                </c:pt>
                <c:pt idx="2">
                  <c:v>0.394054060960879</c:v>
                </c:pt>
                <c:pt idx="3">
                  <c:v>0.598655957811583</c:v>
                </c:pt>
                <c:pt idx="4">
                  <c:v>0.514407917247141</c:v>
                </c:pt>
                <c:pt idx="5">
                  <c:v>0.656529388389652</c:v>
                </c:pt>
                <c:pt idx="6">
                  <c:v>0.3668414937524</c:v>
                </c:pt>
                <c:pt idx="7">
                  <c:v>0.472691417349571</c:v>
                </c:pt>
                <c:pt idx="8">
                  <c:v>0.641151388078203</c:v>
                </c:pt>
                <c:pt idx="9">
                  <c:v>0.374085468076293</c:v>
                </c:pt>
                <c:pt idx="10">
                  <c:v>0.482960872187574</c:v>
                </c:pt>
                <c:pt idx="11">
                  <c:v>0.464066651320536</c:v>
                </c:pt>
                <c:pt idx="12">
                  <c:v>0.542001437424029</c:v>
                </c:pt>
                <c:pt idx="13">
                  <c:v>0.31831698113170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FCCB-4BC0-BB5D-DDADD64CA70C}"/>
            </c:ext>
          </c:extLst>
        </c:ser>
        <c:ser>
          <c:idx val="1"/>
          <c:order val="1"/>
          <c:tx>
            <c:strRef>
              <c:f>'L:\JGYu\58 Shigella\Manuscript\Shgella SBA manu 2\Figures (revised manuscript)\Fig 6 &amp; Fig S4&amp;5 (IntraLab reproducibility)\[20170822 Summary of complement lots.xlsx]3a V7'!$E$25</c:f>
              <c:strCache>
                <c:ptCount val="1"/>
                <c:pt idx="0">
                  <c:v>07634EL</c:v>
                </c:pt>
              </c:strCache>
            </c:strRef>
          </c:tx>
          <c:spPr>
            <a:ln>
              <a:noFill/>
            </a:ln>
          </c:spPr>
          <c:marker>
            <c:symbol val="star"/>
            <c:size val="3"/>
            <c:spPr>
              <a:noFill/>
              <a:ln>
                <a:solidFill>
                  <a:schemeClr val="tx1"/>
                </a:solidFill>
              </a:ln>
            </c:spPr>
          </c:marker>
          <c:cat>
            <c:numRef>
              <c:f>'L:\JGYu\58 Shigella\Manuscript\Shgella SBA manu 2\Figures (revised manuscript)\Fig 6 &amp; Fig S4&amp;5 (IntraLab reproducibility)\[20170822 Summary of complement lots.xlsx]3a V7'!$B$28:$B$43</c:f>
              <c:numCache>
                <c:formatCode>General</c:formatCode>
                <c:ptCount val="16"/>
                <c:pt idx="1">
                  <c:v>1.0</c:v>
                </c:pt>
                <c:pt idx="3">
                  <c:v>3.0</c:v>
                </c:pt>
                <c:pt idx="5">
                  <c:v>5.0</c:v>
                </c:pt>
                <c:pt idx="7">
                  <c:v>7.0</c:v>
                </c:pt>
                <c:pt idx="9">
                  <c:v>9.0</c:v>
                </c:pt>
                <c:pt idx="11">
                  <c:v>11.0</c:v>
                </c:pt>
                <c:pt idx="13">
                  <c:v>13.0</c:v>
                </c:pt>
              </c:numCache>
            </c:numRef>
          </c:cat>
          <c:val>
            <c:numRef>
              <c:f>'L:\JGYu\58 Shigella\Manuscript\Shgella SBA manu 2\Figures (revised manuscript)\Fig 6 &amp; Fig S4&amp;5 (IntraLab reproducibility)\[20170822 Summary of complement lots.xlsx]3a V7'!$E$28:$E$41</c:f>
              <c:numCache>
                <c:formatCode>General</c:formatCode>
                <c:ptCount val="14"/>
                <c:pt idx="1">
                  <c:v>1.353938753592362</c:v>
                </c:pt>
                <c:pt idx="2">
                  <c:v>1.432784058688965</c:v>
                </c:pt>
                <c:pt idx="3">
                  <c:v>1.12796486695821</c:v>
                </c:pt>
                <c:pt idx="4">
                  <c:v>1.226399042861614</c:v>
                </c:pt>
                <c:pt idx="5">
                  <c:v>1.289607553061604</c:v>
                </c:pt>
                <c:pt idx="6">
                  <c:v>1.537300090575187</c:v>
                </c:pt>
                <c:pt idx="7">
                  <c:v>1.299892388870816</c:v>
                </c:pt>
                <c:pt idx="8">
                  <c:v>1.10139172512024</c:v>
                </c:pt>
                <c:pt idx="9">
                  <c:v>1.228470893341801</c:v>
                </c:pt>
                <c:pt idx="10">
                  <c:v>1.8484609541916</c:v>
                </c:pt>
                <c:pt idx="11">
                  <c:v>1.182424952878003</c:v>
                </c:pt>
                <c:pt idx="12">
                  <c:v>1.18361792986202</c:v>
                </c:pt>
                <c:pt idx="13">
                  <c:v>1.00243144698823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FCCB-4BC0-BB5D-DDADD64CA70C}"/>
            </c:ext>
          </c:extLst>
        </c:ser>
        <c:ser>
          <c:idx val="2"/>
          <c:order val="2"/>
          <c:tx>
            <c:strRef>
              <c:f>'L:\JGYu\58 Shigella\Manuscript\Shgella SBA manu 2\Figures (revised manuscript)\Fig 6 &amp; Fig S4&amp;5 (IntraLab reproducibility)\[20170822 Summary of complement lots.xlsx]3a V7'!$F$25</c:f>
              <c:strCache>
                <c:ptCount val="1"/>
                <c:pt idx="0">
                  <c:v>4139</c:v>
                </c:pt>
              </c:strCache>
            </c:strRef>
          </c:tx>
          <c:spPr>
            <a:ln>
              <a:noFill/>
            </a:ln>
          </c:spPr>
          <c:marker>
            <c:symbol val="triangle"/>
            <c:size val="4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L:\JGYu\58 Shigella\Manuscript\Shgella SBA manu 2\Figures (revised manuscript)\Fig 6 &amp; Fig S4&amp;5 (IntraLab reproducibility)\[20170822 Summary of complement lots.xlsx]3a V7'!$B$28:$B$43</c:f>
              <c:numCache>
                <c:formatCode>General</c:formatCode>
                <c:ptCount val="16"/>
                <c:pt idx="1">
                  <c:v>1.0</c:v>
                </c:pt>
                <c:pt idx="3">
                  <c:v>3.0</c:v>
                </c:pt>
                <c:pt idx="5">
                  <c:v>5.0</c:v>
                </c:pt>
                <c:pt idx="7">
                  <c:v>7.0</c:v>
                </c:pt>
                <c:pt idx="9">
                  <c:v>9.0</c:v>
                </c:pt>
                <c:pt idx="11">
                  <c:v>11.0</c:v>
                </c:pt>
                <c:pt idx="13">
                  <c:v>13.0</c:v>
                </c:pt>
              </c:numCache>
            </c:numRef>
          </c:cat>
          <c:val>
            <c:numRef>
              <c:f>'L:\JGYu\58 Shigella\Manuscript\Shgella SBA manu 2\Figures (revised manuscript)\Fig 6 &amp; Fig S4&amp;5 (IntraLab reproducibility)\[20170822 Summary of complement lots.xlsx]3a V7'!$F$28:$F$41</c:f>
              <c:numCache>
                <c:formatCode>General</c:formatCode>
                <c:ptCount val="14"/>
                <c:pt idx="1">
                  <c:v>1.098313759211426</c:v>
                </c:pt>
                <c:pt idx="2">
                  <c:v>1.88408147242361</c:v>
                </c:pt>
                <c:pt idx="3">
                  <c:v>1.080327065135014</c:v>
                </c:pt>
                <c:pt idx="4">
                  <c:v>0.956916368222616</c:v>
                </c:pt>
                <c:pt idx="5">
                  <c:v>0.914809743915326</c:v>
                </c:pt>
                <c:pt idx="6">
                  <c:v>1.510970756086331</c:v>
                </c:pt>
                <c:pt idx="7">
                  <c:v>1.319007213731823</c:v>
                </c:pt>
                <c:pt idx="8">
                  <c:v>1.459894724500353</c:v>
                </c:pt>
                <c:pt idx="9">
                  <c:v>1.984002946021321</c:v>
                </c:pt>
                <c:pt idx="10">
                  <c:v>1.287042879358712</c:v>
                </c:pt>
                <c:pt idx="11">
                  <c:v>1.555474809129256</c:v>
                </c:pt>
                <c:pt idx="12">
                  <c:v>1.379903972385133</c:v>
                </c:pt>
                <c:pt idx="13">
                  <c:v>1.80980689812843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FCCB-4BC0-BB5D-DDADD64CA70C}"/>
            </c:ext>
          </c:extLst>
        </c:ser>
        <c:ser>
          <c:idx val="3"/>
          <c:order val="3"/>
          <c:tx>
            <c:strRef>
              <c:f>'L:\JGYu\58 Shigella\Manuscript\Shgella SBA manu 2\Figures (revised manuscript)\Fig 6 &amp; Fig S4&amp;5 (IntraLab reproducibility)\[20170822 Summary of complement lots.xlsx]3a V7'!$G$25</c:f>
              <c:strCache>
                <c:ptCount val="1"/>
                <c:pt idx="0">
                  <c:v>7539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3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L:\JGYu\58 Shigella\Manuscript\Shgella SBA manu 2\Figures (revised manuscript)\Fig 6 &amp; Fig S4&amp;5 (IntraLab reproducibility)\[20170822 Summary of complement lots.xlsx]3a V7'!$B$28:$B$43</c:f>
              <c:numCache>
                <c:formatCode>General</c:formatCode>
                <c:ptCount val="16"/>
                <c:pt idx="1">
                  <c:v>1.0</c:v>
                </c:pt>
                <c:pt idx="3">
                  <c:v>3.0</c:v>
                </c:pt>
                <c:pt idx="5">
                  <c:v>5.0</c:v>
                </c:pt>
                <c:pt idx="7">
                  <c:v>7.0</c:v>
                </c:pt>
                <c:pt idx="9">
                  <c:v>9.0</c:v>
                </c:pt>
                <c:pt idx="11">
                  <c:v>11.0</c:v>
                </c:pt>
                <c:pt idx="13">
                  <c:v>13.0</c:v>
                </c:pt>
              </c:numCache>
            </c:numRef>
          </c:cat>
          <c:val>
            <c:numRef>
              <c:f>'L:\JGYu\58 Shigella\Manuscript\Shgella SBA manu 2\Figures (revised manuscript)\Fig 6 &amp; Fig S4&amp;5 (IntraLab reproducibility)\[20170822 Summary of complement lots.xlsx]3a V7'!$G$28:$G$41</c:f>
              <c:numCache>
                <c:formatCode>General</c:formatCode>
                <c:ptCount val="14"/>
                <c:pt idx="1">
                  <c:v>1.417845002187596</c:v>
                </c:pt>
                <c:pt idx="2">
                  <c:v>0.901297441229907</c:v>
                </c:pt>
                <c:pt idx="3">
                  <c:v>1.651980687013371</c:v>
                </c:pt>
                <c:pt idx="4">
                  <c:v>1.293023910761292</c:v>
                </c:pt>
                <c:pt idx="5">
                  <c:v>1.715381748166898</c:v>
                </c:pt>
                <c:pt idx="6">
                  <c:v>1.668468047846943</c:v>
                </c:pt>
                <c:pt idx="7">
                  <c:v>1.67360106622586</c:v>
                </c:pt>
                <c:pt idx="8">
                  <c:v>1.226471395665636</c:v>
                </c:pt>
                <c:pt idx="9">
                  <c:v>0.905715321202612</c:v>
                </c:pt>
                <c:pt idx="10">
                  <c:v>1.100445417662012</c:v>
                </c:pt>
                <c:pt idx="11">
                  <c:v>1.35326776538476</c:v>
                </c:pt>
                <c:pt idx="12">
                  <c:v>1.192160007638488</c:v>
                </c:pt>
                <c:pt idx="13">
                  <c:v>1.66350946653607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FCCB-4BC0-BB5D-DDADD64CA70C}"/>
            </c:ext>
          </c:extLst>
        </c:ser>
        <c:ser>
          <c:idx val="4"/>
          <c:order val="4"/>
          <c:tx>
            <c:strRef>
              <c:f>'L:\JGYu\58 Shigella\Manuscript\Shgella SBA manu 2\Figures (revised manuscript)\Fig 6 &amp; Fig S4&amp;5 (IntraLab reproducibility)\[20170822 Summary of complement lots.xlsx]3a V7'!$H$25</c:f>
              <c:strCache>
                <c:ptCount val="1"/>
                <c:pt idx="0">
                  <c:v>12738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3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L:\JGYu\58 Shigella\Manuscript\Shgella SBA manu 2\Figures (revised manuscript)\Fig 6 &amp; Fig S4&amp;5 (IntraLab reproducibility)\[20170822 Summary of complement lots.xlsx]3a V7'!$B$28:$B$43</c:f>
              <c:numCache>
                <c:formatCode>General</c:formatCode>
                <c:ptCount val="16"/>
                <c:pt idx="1">
                  <c:v>1.0</c:v>
                </c:pt>
                <c:pt idx="3">
                  <c:v>3.0</c:v>
                </c:pt>
                <c:pt idx="5">
                  <c:v>5.0</c:v>
                </c:pt>
                <c:pt idx="7">
                  <c:v>7.0</c:v>
                </c:pt>
                <c:pt idx="9">
                  <c:v>9.0</c:v>
                </c:pt>
                <c:pt idx="11">
                  <c:v>11.0</c:v>
                </c:pt>
                <c:pt idx="13">
                  <c:v>13.0</c:v>
                </c:pt>
              </c:numCache>
            </c:numRef>
          </c:cat>
          <c:val>
            <c:numRef>
              <c:f>'L:\JGYu\58 Shigella\Manuscript\Shgella SBA manu 2\Figures (revised manuscript)\Fig 6 &amp; Fig S4&amp;5 (IntraLab reproducibility)\[20170822 Summary of complement lots.xlsx]3a V7'!$H$28:$H$41</c:f>
              <c:numCache>
                <c:formatCode>General</c:formatCode>
                <c:ptCount val="14"/>
                <c:pt idx="1">
                  <c:v>0.906595013425724</c:v>
                </c:pt>
                <c:pt idx="2">
                  <c:v>1.043027201372682</c:v>
                </c:pt>
                <c:pt idx="3">
                  <c:v>0.82978751480561</c:v>
                </c:pt>
                <c:pt idx="4">
                  <c:v>1.281091098600154</c:v>
                </c:pt>
                <c:pt idx="5">
                  <c:v>0.752656287626651</c:v>
                </c:pt>
                <c:pt idx="6">
                  <c:v>0.703378260037234</c:v>
                </c:pt>
                <c:pt idx="7">
                  <c:v>0.737251674483794</c:v>
                </c:pt>
                <c:pt idx="8">
                  <c:v>0.79089465563255</c:v>
                </c:pt>
                <c:pt idx="9">
                  <c:v>1.21096130015014</c:v>
                </c:pt>
                <c:pt idx="10">
                  <c:v>0.790890300053399</c:v>
                </c:pt>
                <c:pt idx="11">
                  <c:v>0.865763623590005</c:v>
                </c:pt>
                <c:pt idx="12">
                  <c:v>0.947555403589512</c:v>
                </c:pt>
                <c:pt idx="13">
                  <c:v>1.04094550566058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FCCB-4BC0-BB5D-DDADD64CA70C}"/>
            </c:ext>
          </c:extLst>
        </c:ser>
        <c:ser>
          <c:idx val="5"/>
          <c:order val="5"/>
          <c:tx>
            <c:strRef>
              <c:f>'L:\JGYu\58 Shigella\Manuscript\Shgella SBA manu 2\Figures (revised manuscript)\Fig 6 &amp; Fig S4&amp;5 (IntraLab reproducibility)\[20170822 Summary of complement lots.xlsx]3a V7'!$K$25</c:f>
              <c:strCache>
                <c:ptCount val="1"/>
                <c:pt idx="0">
                  <c:v>Match</c:v>
                </c:pt>
              </c:strCache>
            </c:strRef>
          </c:tx>
          <c:spPr>
            <a:ln w="12700">
              <a:solidFill>
                <a:schemeClr val="tx1"/>
              </a:solidFill>
            </a:ln>
          </c:spPr>
          <c:marker>
            <c:symbol val="none"/>
          </c:marker>
          <c:val>
            <c:numRef>
              <c:f>'L:\JGYu\58 Shigella\Manuscript\Shgella SBA manu 2\Figures (revised manuscript)\Fig 6 &amp; Fig S4&amp;5 (IntraLab reproducibility)\[20170822 Summary of complement lots.xlsx]3a V7'!$K$28:$K$42</c:f>
              <c:numCache>
                <c:formatCode>General</c:formatCode>
                <c:ptCount val="15"/>
                <c:pt idx="0">
                  <c:v>1.0</c:v>
                </c:pt>
                <c:pt idx="1">
                  <c:v>1.0</c:v>
                </c:pt>
                <c:pt idx="2">
                  <c:v>1.0</c:v>
                </c:pt>
                <c:pt idx="3">
                  <c:v>1.0</c:v>
                </c:pt>
                <c:pt idx="4">
                  <c:v>1.0</c:v>
                </c:pt>
                <c:pt idx="5">
                  <c:v>1.0</c:v>
                </c:pt>
                <c:pt idx="6">
                  <c:v>1.0</c:v>
                </c:pt>
                <c:pt idx="7">
                  <c:v>1.0</c:v>
                </c:pt>
                <c:pt idx="8">
                  <c:v>1.0</c:v>
                </c:pt>
                <c:pt idx="9">
                  <c:v>1.0</c:v>
                </c:pt>
                <c:pt idx="10">
                  <c:v>1.0</c:v>
                </c:pt>
                <c:pt idx="11">
                  <c:v>1.0</c:v>
                </c:pt>
                <c:pt idx="12">
                  <c:v>1.0</c:v>
                </c:pt>
                <c:pt idx="13">
                  <c:v>1.0</c:v>
                </c:pt>
                <c:pt idx="14">
                  <c:v>1.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FCCB-4BC0-BB5D-DDADD64CA70C}"/>
            </c:ext>
          </c:extLst>
        </c:ser>
        <c:ser>
          <c:idx val="6"/>
          <c:order val="6"/>
          <c:tx>
            <c:strRef>
              <c:f>'L:\JGYu\58 Shigella\Manuscript\Shgella SBA manu 2\Figures (revised manuscript)\Fig 6 &amp; Fig S4&amp;5 (IntraLab reproducibility)\[20170822 Summary of complement lots.xlsx]3a V7'!$L$25</c:f>
              <c:strCache>
                <c:ptCount val="1"/>
                <c:pt idx="0">
                  <c:v>2X</c:v>
                </c:pt>
              </c:strCache>
            </c:strRef>
          </c:tx>
          <c:spPr>
            <a:ln w="12700">
              <a:solidFill>
                <a:schemeClr val="tx1"/>
              </a:solidFill>
              <a:prstDash val="dash"/>
            </a:ln>
          </c:spPr>
          <c:marker>
            <c:symbol val="none"/>
          </c:marker>
          <c:val>
            <c:numRef>
              <c:f>'L:\JGYu\58 Shigella\Manuscript\Shgella SBA manu 2\Figures (revised manuscript)\Fig 6 &amp; Fig S4&amp;5 (IntraLab reproducibility)\[20170822 Summary of complement lots.xlsx]3a V7'!$L$28:$L$42</c:f>
              <c:numCache>
                <c:formatCode>General</c:formatCode>
                <c:ptCount val="15"/>
                <c:pt idx="0">
                  <c:v>2.0</c:v>
                </c:pt>
                <c:pt idx="1">
                  <c:v>2.0</c:v>
                </c:pt>
                <c:pt idx="2">
                  <c:v>2.0</c:v>
                </c:pt>
                <c:pt idx="3">
                  <c:v>2.0</c:v>
                </c:pt>
                <c:pt idx="4">
                  <c:v>2.0</c:v>
                </c:pt>
                <c:pt idx="5">
                  <c:v>2.0</c:v>
                </c:pt>
                <c:pt idx="6">
                  <c:v>2.0</c:v>
                </c:pt>
                <c:pt idx="7">
                  <c:v>2.0</c:v>
                </c:pt>
                <c:pt idx="8">
                  <c:v>2.0</c:v>
                </c:pt>
                <c:pt idx="9">
                  <c:v>2.0</c:v>
                </c:pt>
                <c:pt idx="10">
                  <c:v>2.0</c:v>
                </c:pt>
                <c:pt idx="11">
                  <c:v>2.0</c:v>
                </c:pt>
                <c:pt idx="12">
                  <c:v>2.0</c:v>
                </c:pt>
                <c:pt idx="13">
                  <c:v>2.0</c:v>
                </c:pt>
                <c:pt idx="14">
                  <c:v>2.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FCCB-4BC0-BB5D-DDADD64CA70C}"/>
            </c:ext>
          </c:extLst>
        </c:ser>
        <c:ser>
          <c:idx val="7"/>
          <c:order val="7"/>
          <c:tx>
            <c:strRef>
              <c:f>'L:\JGYu\58 Shigella\Manuscript\Shgella SBA manu 2\Figures (revised manuscript)\Fig 6 &amp; Fig S4&amp;5 (IntraLab reproducibility)\[20170822 Summary of complement lots.xlsx]3a V7'!$M$25</c:f>
              <c:strCache>
                <c:ptCount val="1"/>
                <c:pt idx="0">
                  <c:v>1/2</c:v>
                </c:pt>
              </c:strCache>
            </c:strRef>
          </c:tx>
          <c:spPr>
            <a:ln w="12700">
              <a:solidFill>
                <a:schemeClr val="tx1"/>
              </a:solidFill>
              <a:prstDash val="dash"/>
            </a:ln>
          </c:spPr>
          <c:marker>
            <c:symbol val="none"/>
          </c:marker>
          <c:val>
            <c:numRef>
              <c:f>'L:\JGYu\58 Shigella\Manuscript\Shgella SBA manu 2\Figures (revised manuscript)\Fig 6 &amp; Fig S4&amp;5 (IntraLab reproducibility)\[20170822 Summary of complement lots.xlsx]3a V7'!$M$28:$M$42</c:f>
              <c:numCache>
                <c:formatCode>General</c:formatCode>
                <c:ptCount val="15"/>
                <c:pt idx="0">
                  <c:v>0.5</c:v>
                </c:pt>
                <c:pt idx="1">
                  <c:v>0.5</c:v>
                </c:pt>
                <c:pt idx="2">
                  <c:v>0.5</c:v>
                </c:pt>
                <c:pt idx="3">
                  <c:v>0.5</c:v>
                </c:pt>
                <c:pt idx="4">
                  <c:v>0.5</c:v>
                </c:pt>
                <c:pt idx="5">
                  <c:v>0.5</c:v>
                </c:pt>
                <c:pt idx="6">
                  <c:v>0.5</c:v>
                </c:pt>
                <c:pt idx="7">
                  <c:v>0.5</c:v>
                </c:pt>
                <c:pt idx="8">
                  <c:v>0.5</c:v>
                </c:pt>
                <c:pt idx="9">
                  <c:v>0.5</c:v>
                </c:pt>
                <c:pt idx="10">
                  <c:v>0.5</c:v>
                </c:pt>
                <c:pt idx="11">
                  <c:v>0.5</c:v>
                </c:pt>
                <c:pt idx="12">
                  <c:v>0.5</c:v>
                </c:pt>
                <c:pt idx="13">
                  <c:v>0.5</c:v>
                </c:pt>
                <c:pt idx="14">
                  <c:v>0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FCCB-4BC0-BB5D-DDADD64CA70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1396122208"/>
        <c:axId val="-1396120336"/>
      </c:lineChart>
      <c:catAx>
        <c:axId val="-139612220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-1396120336"/>
        <c:crossesAt val="0.25"/>
        <c:auto val="1"/>
        <c:lblAlgn val="ctr"/>
        <c:lblOffset val="100"/>
        <c:noMultiLvlLbl val="0"/>
      </c:catAx>
      <c:valAx>
        <c:axId val="-1396120336"/>
        <c:scaling>
          <c:logBase val="2.0"/>
          <c:orientation val="minMax"/>
          <c:max val="4.0"/>
        </c:scaling>
        <c:delete val="0"/>
        <c:axPos val="l"/>
        <c:numFmt formatCode="0.00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>
                <a:solidFill>
                  <a:schemeClr val="bg1"/>
                </a:solidFill>
              </a:defRPr>
            </a:pPr>
            <a:endParaRPr lang="en-US"/>
          </a:p>
        </c:txPr>
        <c:crossAx val="-1396122208"/>
        <c:crosses val="autoZero"/>
        <c:crossBetween val="midCat"/>
        <c:majorUnit val="1.0"/>
      </c:valAx>
      <c:spPr>
        <a:ln>
          <a:noFill/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900"/>
      </a:pPr>
      <a:endParaRPr lang="en-US"/>
    </a:p>
  </c:txPr>
  <c:externalData r:id="rId1">
    <c:autoUpdate val="0"/>
  </c:externalData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L:\JGYu\58 Shigella\Manuscript\Shgella SBA manu 2\Figures (revised manuscript)\Fig 6 &amp; Fig S4&amp;5 (IntraLab reproducibility)\[20170901 Summary of bacteria storage time.xlsx]sonnei  V5'!$D$27</c:f>
              <c:strCache>
                <c:ptCount val="1"/>
                <c:pt idx="0">
                  <c:v>20170606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3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L:\JGYu\58 Shigella\Manuscript\Shgella SBA manu 2\Figures (revised manuscript)\Fig 6 &amp; Fig S4&amp;5 (IntraLab reproducibility)\[20170901 Summary of bacteria storage time.xlsx]sonnei  V5'!$B$30:$B$45</c:f>
              <c:numCache>
                <c:formatCode>General</c:formatCode>
                <c:ptCount val="16"/>
                <c:pt idx="1">
                  <c:v>1.0</c:v>
                </c:pt>
                <c:pt idx="3">
                  <c:v>3.0</c:v>
                </c:pt>
                <c:pt idx="5">
                  <c:v>5.0</c:v>
                </c:pt>
                <c:pt idx="7">
                  <c:v>7.0</c:v>
                </c:pt>
                <c:pt idx="9">
                  <c:v>9.0</c:v>
                </c:pt>
                <c:pt idx="11">
                  <c:v>11.0</c:v>
                </c:pt>
                <c:pt idx="13">
                  <c:v>13.0</c:v>
                </c:pt>
                <c:pt idx="15">
                  <c:v>15.0</c:v>
                </c:pt>
              </c:numCache>
            </c:numRef>
          </c:cat>
          <c:val>
            <c:numRef>
              <c:f>'L:\JGYu\58 Shigella\Manuscript\Shgella SBA manu 2\Figures (revised manuscript)\Fig 6 &amp; Fig S4&amp;5 (IntraLab reproducibility)\[20170901 Summary of bacteria storage time.xlsx]sonnei  V5'!$D$30:$D$45</c:f>
              <c:numCache>
                <c:formatCode>General</c:formatCode>
                <c:ptCount val="16"/>
                <c:pt idx="1">
                  <c:v>0.937615027439744</c:v>
                </c:pt>
                <c:pt idx="2">
                  <c:v>1.028046972311173</c:v>
                </c:pt>
                <c:pt idx="3">
                  <c:v>0.727357335095813</c:v>
                </c:pt>
                <c:pt idx="4">
                  <c:v>0.861516120658373</c:v>
                </c:pt>
                <c:pt idx="5">
                  <c:v>0.940127526224623</c:v>
                </c:pt>
                <c:pt idx="6">
                  <c:v>0.932439879202832</c:v>
                </c:pt>
                <c:pt idx="7">
                  <c:v>0.833114385228004</c:v>
                </c:pt>
                <c:pt idx="8">
                  <c:v>0.61981881469907</c:v>
                </c:pt>
                <c:pt idx="9">
                  <c:v>0.931763980606094</c:v>
                </c:pt>
                <c:pt idx="10">
                  <c:v>0.983892527698458</c:v>
                </c:pt>
                <c:pt idx="11">
                  <c:v>0.976607952560429</c:v>
                </c:pt>
                <c:pt idx="12">
                  <c:v>0.924874433392446</c:v>
                </c:pt>
                <c:pt idx="13">
                  <c:v>1.087994044925244</c:v>
                </c:pt>
                <c:pt idx="14">
                  <c:v>0.90137067715726</c:v>
                </c:pt>
                <c:pt idx="15">
                  <c:v>0.85312558123510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C40A-48C6-83B6-13AFE5420010}"/>
            </c:ext>
          </c:extLst>
        </c:ser>
        <c:ser>
          <c:idx val="1"/>
          <c:order val="1"/>
          <c:tx>
            <c:strRef>
              <c:f>'L:\JGYu\58 Shigella\Manuscript\Shgella SBA manu 2\Figures (revised manuscript)\Fig 6 &amp; Fig S4&amp;5 (IntraLab reproducibility)\[20170901 Summary of bacteria storage time.xlsx]sonnei  V5'!$E$27</c:f>
              <c:strCache>
                <c:ptCount val="1"/>
                <c:pt idx="0">
                  <c:v>20140211</c:v>
                </c:pt>
              </c:strCache>
            </c:strRef>
          </c:tx>
          <c:spPr>
            <a:ln>
              <a:noFill/>
            </a:ln>
          </c:spPr>
          <c:marker>
            <c:symbol val="star"/>
            <c:size val="3"/>
            <c:spPr>
              <a:noFill/>
              <a:ln>
                <a:solidFill>
                  <a:schemeClr val="tx1"/>
                </a:solidFill>
              </a:ln>
            </c:spPr>
          </c:marker>
          <c:cat>
            <c:numRef>
              <c:f>'L:\JGYu\58 Shigella\Manuscript\Shgella SBA manu 2\Figures (revised manuscript)\Fig 6 &amp; Fig S4&amp;5 (IntraLab reproducibility)\[20170901 Summary of bacteria storage time.xlsx]sonnei  V5'!$B$30:$B$45</c:f>
              <c:numCache>
                <c:formatCode>General</c:formatCode>
                <c:ptCount val="16"/>
                <c:pt idx="1">
                  <c:v>1.0</c:v>
                </c:pt>
                <c:pt idx="3">
                  <c:v>3.0</c:v>
                </c:pt>
                <c:pt idx="5">
                  <c:v>5.0</c:v>
                </c:pt>
                <c:pt idx="7">
                  <c:v>7.0</c:v>
                </c:pt>
                <c:pt idx="9">
                  <c:v>9.0</c:v>
                </c:pt>
                <c:pt idx="11">
                  <c:v>11.0</c:v>
                </c:pt>
                <c:pt idx="13">
                  <c:v>13.0</c:v>
                </c:pt>
                <c:pt idx="15">
                  <c:v>15.0</c:v>
                </c:pt>
              </c:numCache>
            </c:numRef>
          </c:cat>
          <c:val>
            <c:numRef>
              <c:f>'L:\JGYu\58 Shigella\Manuscript\Shgella SBA manu 2\Figures (revised manuscript)\Fig 6 &amp; Fig S4&amp;5 (IntraLab reproducibility)\[20170901 Summary of bacteria storage time.xlsx]sonnei  V5'!$E$30:$E$45</c:f>
              <c:numCache>
                <c:formatCode>General</c:formatCode>
                <c:ptCount val="16"/>
                <c:pt idx="1">
                  <c:v>1.427732207088014</c:v>
                </c:pt>
                <c:pt idx="2">
                  <c:v>1.215144531141847</c:v>
                </c:pt>
                <c:pt idx="3">
                  <c:v>1.247862663119147</c:v>
                </c:pt>
                <c:pt idx="4">
                  <c:v>1.184269878981055</c:v>
                </c:pt>
                <c:pt idx="5">
                  <c:v>1.010984926479366</c:v>
                </c:pt>
                <c:pt idx="6">
                  <c:v>1.172999520148666</c:v>
                </c:pt>
                <c:pt idx="7">
                  <c:v>1.633105723826516</c:v>
                </c:pt>
                <c:pt idx="8">
                  <c:v>1.263335178332917</c:v>
                </c:pt>
                <c:pt idx="9">
                  <c:v>1.087984839209644</c:v>
                </c:pt>
                <c:pt idx="10">
                  <c:v>1.131120944821533</c:v>
                </c:pt>
                <c:pt idx="11">
                  <c:v>1.207913978272344</c:v>
                </c:pt>
                <c:pt idx="12">
                  <c:v>1.129174136006213</c:v>
                </c:pt>
                <c:pt idx="13">
                  <c:v>1.439464882346481</c:v>
                </c:pt>
                <c:pt idx="14">
                  <c:v>1.162275113575362</c:v>
                </c:pt>
                <c:pt idx="15">
                  <c:v>1.26141136889279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C40A-48C6-83B6-13AFE5420010}"/>
            </c:ext>
          </c:extLst>
        </c:ser>
        <c:ser>
          <c:idx val="2"/>
          <c:order val="2"/>
          <c:tx>
            <c:strRef>
              <c:f>'L:\JGYu\58 Shigella\Manuscript\Shgella SBA manu 2\Figures (revised manuscript)\Fig 6 &amp; Fig S4&amp;5 (IntraLab reproducibility)\[20170901 Summary of bacteria storage time.xlsx]sonnei  V5'!$F$27</c:f>
              <c:strCache>
                <c:ptCount val="1"/>
                <c:pt idx="0">
                  <c:v>20161028</c:v>
                </c:pt>
              </c:strCache>
            </c:strRef>
          </c:tx>
          <c:spPr>
            <a:ln>
              <a:noFill/>
            </a:ln>
          </c:spPr>
          <c:marker>
            <c:symbol val="triangle"/>
            <c:size val="4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L:\JGYu\58 Shigella\Manuscript\Shgella SBA manu 2\Figures (revised manuscript)\Fig 6 &amp; Fig S4&amp;5 (IntraLab reproducibility)\[20170901 Summary of bacteria storage time.xlsx]sonnei  V5'!$B$30:$B$45</c:f>
              <c:numCache>
                <c:formatCode>General</c:formatCode>
                <c:ptCount val="16"/>
                <c:pt idx="1">
                  <c:v>1.0</c:v>
                </c:pt>
                <c:pt idx="3">
                  <c:v>3.0</c:v>
                </c:pt>
                <c:pt idx="5">
                  <c:v>5.0</c:v>
                </c:pt>
                <c:pt idx="7">
                  <c:v>7.0</c:v>
                </c:pt>
                <c:pt idx="9">
                  <c:v>9.0</c:v>
                </c:pt>
                <c:pt idx="11">
                  <c:v>11.0</c:v>
                </c:pt>
                <c:pt idx="13">
                  <c:v>13.0</c:v>
                </c:pt>
                <c:pt idx="15">
                  <c:v>15.0</c:v>
                </c:pt>
              </c:numCache>
            </c:numRef>
          </c:cat>
          <c:val>
            <c:numRef>
              <c:f>'L:\JGYu\58 Shigella\Manuscript\Shgella SBA manu 2\Figures (revised manuscript)\Fig 6 &amp; Fig S4&amp;5 (IntraLab reproducibility)\[20170901 Summary of bacteria storage time.xlsx]sonnei  V5'!$F$30:$F$45</c:f>
              <c:numCache>
                <c:formatCode>General</c:formatCode>
                <c:ptCount val="16"/>
                <c:pt idx="1">
                  <c:v>0.747013902020973</c:v>
                </c:pt>
                <c:pt idx="2">
                  <c:v>0.80049588724684</c:v>
                </c:pt>
                <c:pt idx="3">
                  <c:v>1.101755904375756</c:v>
                </c:pt>
                <c:pt idx="4">
                  <c:v>0.980135023289786</c:v>
                </c:pt>
                <c:pt idx="5">
                  <c:v>1.052127933078894</c:v>
                </c:pt>
                <c:pt idx="6">
                  <c:v>0.914284434603146</c:v>
                </c:pt>
                <c:pt idx="7">
                  <c:v>0.734989382878612</c:v>
                </c:pt>
                <c:pt idx="8">
                  <c:v>1.277075741257483</c:v>
                </c:pt>
                <c:pt idx="9">
                  <c:v>0.986441281117336</c:v>
                </c:pt>
                <c:pt idx="10">
                  <c:v>0.898552162020923</c:v>
                </c:pt>
                <c:pt idx="11">
                  <c:v>0.847703031981393</c:v>
                </c:pt>
                <c:pt idx="12">
                  <c:v>0.957538630031275</c:v>
                </c:pt>
                <c:pt idx="13">
                  <c:v>0.638516916300008</c:v>
                </c:pt>
                <c:pt idx="14">
                  <c:v>0.954525720615818</c:v>
                </c:pt>
                <c:pt idx="15">
                  <c:v>0.92924513166211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C40A-48C6-83B6-13AFE5420010}"/>
            </c:ext>
          </c:extLst>
        </c:ser>
        <c:ser>
          <c:idx val="3"/>
          <c:order val="3"/>
          <c:tx>
            <c:strRef>
              <c:f>'L:\JGYu\58 Shigella\Manuscript\Shgella SBA manu 2\Figures (revised manuscript)\Fig 6 &amp; Fig S4&amp;5 (IntraLab reproducibility)\[20170901 Summary of bacteria storage time.xlsx]sonnei  V5'!$I$27</c:f>
              <c:strCache>
                <c:ptCount val="1"/>
                <c:pt idx="0">
                  <c:v>Match</c:v>
                </c:pt>
              </c:strCache>
            </c:strRef>
          </c:tx>
          <c:spPr>
            <a:ln w="12700">
              <a:solidFill>
                <a:schemeClr val="tx1"/>
              </a:solidFill>
            </a:ln>
          </c:spPr>
          <c:marker>
            <c:symbol val="none"/>
          </c:marker>
          <c:val>
            <c:numRef>
              <c:f>'L:\JGYu\58 Shigella\Manuscript\Shgella SBA manu 2\Figures (revised manuscript)\Fig 6 &amp; Fig S4&amp;5 (IntraLab reproducibility)\[20170901 Summary of bacteria storage time.xlsx]sonnei  V5'!$I$30:$I$46</c:f>
              <c:numCache>
                <c:formatCode>General</c:formatCode>
                <c:ptCount val="17"/>
                <c:pt idx="0">
                  <c:v>1.0</c:v>
                </c:pt>
                <c:pt idx="1">
                  <c:v>1.0</c:v>
                </c:pt>
                <c:pt idx="2">
                  <c:v>1.0</c:v>
                </c:pt>
                <c:pt idx="3">
                  <c:v>1.0</c:v>
                </c:pt>
                <c:pt idx="4">
                  <c:v>1.0</c:v>
                </c:pt>
                <c:pt idx="5">
                  <c:v>1.0</c:v>
                </c:pt>
                <c:pt idx="6">
                  <c:v>1.0</c:v>
                </c:pt>
                <c:pt idx="7">
                  <c:v>1.0</c:v>
                </c:pt>
                <c:pt idx="8">
                  <c:v>1.0</c:v>
                </c:pt>
                <c:pt idx="9">
                  <c:v>1.0</c:v>
                </c:pt>
                <c:pt idx="10">
                  <c:v>1.0</c:v>
                </c:pt>
                <c:pt idx="11">
                  <c:v>1.0</c:v>
                </c:pt>
                <c:pt idx="12">
                  <c:v>1.0</c:v>
                </c:pt>
                <c:pt idx="13">
                  <c:v>1.0</c:v>
                </c:pt>
                <c:pt idx="14">
                  <c:v>1.0</c:v>
                </c:pt>
                <c:pt idx="15">
                  <c:v>1.0</c:v>
                </c:pt>
                <c:pt idx="16">
                  <c:v>1.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C40A-48C6-83B6-13AFE5420010}"/>
            </c:ext>
          </c:extLst>
        </c:ser>
        <c:ser>
          <c:idx val="4"/>
          <c:order val="4"/>
          <c:tx>
            <c:strRef>
              <c:f>'L:\JGYu\58 Shigella\Manuscript\Shgella SBA manu 2\Figures (revised manuscript)\Fig 6 &amp; Fig S4&amp;5 (IntraLab reproducibility)\[20170901 Summary of bacteria storage time.xlsx]sonnei  V5'!$J$27</c:f>
              <c:strCache>
                <c:ptCount val="1"/>
                <c:pt idx="0">
                  <c:v>2X</c:v>
                </c:pt>
              </c:strCache>
            </c:strRef>
          </c:tx>
          <c:spPr>
            <a:ln w="12700">
              <a:solidFill>
                <a:schemeClr val="tx1"/>
              </a:solidFill>
              <a:prstDash val="dash"/>
            </a:ln>
          </c:spPr>
          <c:marker>
            <c:symbol val="none"/>
          </c:marker>
          <c:val>
            <c:numRef>
              <c:f>'L:\JGYu\58 Shigella\Manuscript\Shgella SBA manu 2\Figures (revised manuscript)\Fig 6 &amp; Fig S4&amp;5 (IntraLab reproducibility)\[20170901 Summary of bacteria storage time.xlsx]sonnei  V5'!$J$30:$J$46</c:f>
              <c:numCache>
                <c:formatCode>General</c:formatCode>
                <c:ptCount val="17"/>
                <c:pt idx="0">
                  <c:v>2.0</c:v>
                </c:pt>
                <c:pt idx="1">
                  <c:v>2.0</c:v>
                </c:pt>
                <c:pt idx="2">
                  <c:v>2.0</c:v>
                </c:pt>
                <c:pt idx="3">
                  <c:v>2.0</c:v>
                </c:pt>
                <c:pt idx="4">
                  <c:v>2.0</c:v>
                </c:pt>
                <c:pt idx="5">
                  <c:v>2.0</c:v>
                </c:pt>
                <c:pt idx="6">
                  <c:v>2.0</c:v>
                </c:pt>
                <c:pt idx="7">
                  <c:v>2.0</c:v>
                </c:pt>
                <c:pt idx="8">
                  <c:v>2.0</c:v>
                </c:pt>
                <c:pt idx="9">
                  <c:v>2.0</c:v>
                </c:pt>
                <c:pt idx="10">
                  <c:v>2.0</c:v>
                </c:pt>
                <c:pt idx="11">
                  <c:v>2.0</c:v>
                </c:pt>
                <c:pt idx="12">
                  <c:v>2.0</c:v>
                </c:pt>
                <c:pt idx="13">
                  <c:v>2.0</c:v>
                </c:pt>
                <c:pt idx="14">
                  <c:v>2.0</c:v>
                </c:pt>
                <c:pt idx="15">
                  <c:v>2.0</c:v>
                </c:pt>
                <c:pt idx="16">
                  <c:v>2.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C40A-48C6-83B6-13AFE5420010}"/>
            </c:ext>
          </c:extLst>
        </c:ser>
        <c:ser>
          <c:idx val="5"/>
          <c:order val="5"/>
          <c:tx>
            <c:strRef>
              <c:f>'L:\JGYu\58 Shigella\Manuscript\Shgella SBA manu 2\Figures (revised manuscript)\Fig 6 &amp; Fig S4&amp;5 (IntraLab reproducibility)\[20170901 Summary of bacteria storage time.xlsx]sonnei  V5'!$K$27</c:f>
              <c:strCache>
                <c:ptCount val="1"/>
                <c:pt idx="0">
                  <c:v>1/2</c:v>
                </c:pt>
              </c:strCache>
            </c:strRef>
          </c:tx>
          <c:spPr>
            <a:ln w="12700">
              <a:solidFill>
                <a:schemeClr val="tx1"/>
              </a:solidFill>
              <a:prstDash val="dash"/>
            </a:ln>
          </c:spPr>
          <c:marker>
            <c:symbol val="none"/>
          </c:marker>
          <c:val>
            <c:numRef>
              <c:f>'L:\JGYu\58 Shigella\Manuscript\Shgella SBA manu 2\Figures (revised manuscript)\Fig 6 &amp; Fig S4&amp;5 (IntraLab reproducibility)\[20170901 Summary of bacteria storage time.xlsx]sonnei  V5'!$K$30:$K$46</c:f>
              <c:numCache>
                <c:formatCode>General</c:formatCode>
                <c:ptCount val="17"/>
                <c:pt idx="0">
                  <c:v>0.5</c:v>
                </c:pt>
                <c:pt idx="1">
                  <c:v>0.5</c:v>
                </c:pt>
                <c:pt idx="2">
                  <c:v>0.5</c:v>
                </c:pt>
                <c:pt idx="3">
                  <c:v>0.5</c:v>
                </c:pt>
                <c:pt idx="4">
                  <c:v>0.5</c:v>
                </c:pt>
                <c:pt idx="5">
                  <c:v>0.5</c:v>
                </c:pt>
                <c:pt idx="6">
                  <c:v>0.5</c:v>
                </c:pt>
                <c:pt idx="7">
                  <c:v>0.5</c:v>
                </c:pt>
                <c:pt idx="8">
                  <c:v>0.5</c:v>
                </c:pt>
                <c:pt idx="9">
                  <c:v>0.5</c:v>
                </c:pt>
                <c:pt idx="10">
                  <c:v>0.5</c:v>
                </c:pt>
                <c:pt idx="11">
                  <c:v>0.5</c:v>
                </c:pt>
                <c:pt idx="12">
                  <c:v>0.5</c:v>
                </c:pt>
                <c:pt idx="13">
                  <c:v>0.5</c:v>
                </c:pt>
                <c:pt idx="14">
                  <c:v>0.5</c:v>
                </c:pt>
                <c:pt idx="15">
                  <c:v>0.5</c:v>
                </c:pt>
                <c:pt idx="16">
                  <c:v>0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C40A-48C6-83B6-13AFE542001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1396169760"/>
        <c:axId val="-1396179456"/>
      </c:lineChart>
      <c:catAx>
        <c:axId val="-139616976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-1396179456"/>
        <c:crossesAt val="0.25"/>
        <c:auto val="1"/>
        <c:lblAlgn val="ctr"/>
        <c:lblOffset val="100"/>
        <c:noMultiLvlLbl val="0"/>
      </c:catAx>
      <c:valAx>
        <c:axId val="-1396179456"/>
        <c:scaling>
          <c:logBase val="2.0"/>
          <c:orientation val="minMax"/>
          <c:max val="4.0"/>
          <c:min val="0.25"/>
        </c:scaling>
        <c:delete val="0"/>
        <c:axPos val="l"/>
        <c:numFmt formatCode="0.00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-1396169760"/>
        <c:crosses val="autoZero"/>
        <c:crossBetween val="midCat"/>
        <c:majorUnit val="1.0"/>
      </c:valAx>
      <c:spPr>
        <a:ln>
          <a:noFill/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900"/>
      </a:pPr>
      <a:endParaRPr lang="en-US"/>
    </a:p>
  </c:txPr>
  <c:externalData r:id="rId1">
    <c:autoUpdate val="0"/>
  </c:externalData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L:\JGYu\58 Shigella\Manuscript\Shgella SBA manu 2\Figures (revised manuscript)\Fig 6 &amp; Fig S4&amp;5 (IntraLab reproducibility)\[20170822 Summary of complement lots.xlsx]sonnei V7'!$D$25</c:f>
              <c:strCache>
                <c:ptCount val="1"/>
                <c:pt idx="0">
                  <c:v>011834EL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3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L:\JGYu\58 Shigella\Manuscript\Shgella SBA manu 2\Figures (revised manuscript)\Fig 6 &amp; Fig S4&amp;5 (IntraLab reproducibility)\[20170822 Summary of complement lots.xlsx]sonnei V7'!$B$28:$B$43</c:f>
              <c:numCache>
                <c:formatCode>General</c:formatCode>
                <c:ptCount val="16"/>
                <c:pt idx="1">
                  <c:v>1.0</c:v>
                </c:pt>
                <c:pt idx="3">
                  <c:v>3.0</c:v>
                </c:pt>
                <c:pt idx="5">
                  <c:v>5.0</c:v>
                </c:pt>
                <c:pt idx="7">
                  <c:v>7.0</c:v>
                </c:pt>
                <c:pt idx="9">
                  <c:v>9.0</c:v>
                </c:pt>
                <c:pt idx="11">
                  <c:v>11.0</c:v>
                </c:pt>
                <c:pt idx="13">
                  <c:v>13.0</c:v>
                </c:pt>
              </c:numCache>
            </c:numRef>
          </c:cat>
          <c:val>
            <c:numRef>
              <c:f>'L:\JGYu\58 Shigella\Manuscript\Shgella SBA manu 2\Figures (revised manuscript)\Fig 6 &amp; Fig S4&amp;5 (IntraLab reproducibility)\[20170822 Summary of complement lots.xlsx]sonnei V7'!$D$28:$D$41</c:f>
              <c:numCache>
                <c:formatCode>General</c:formatCode>
                <c:ptCount val="14"/>
                <c:pt idx="1">
                  <c:v>1.158027526128443</c:v>
                </c:pt>
                <c:pt idx="2">
                  <c:v>1.198380652244153</c:v>
                </c:pt>
                <c:pt idx="3">
                  <c:v>1.084018345422173</c:v>
                </c:pt>
                <c:pt idx="4">
                  <c:v>0.957594874644016</c:v>
                </c:pt>
                <c:pt idx="5">
                  <c:v>0.888019057964775</c:v>
                </c:pt>
                <c:pt idx="6">
                  <c:v>1.033048521303401</c:v>
                </c:pt>
                <c:pt idx="7">
                  <c:v>1.297461514051662</c:v>
                </c:pt>
                <c:pt idx="8">
                  <c:v>1.07164980876269</c:v>
                </c:pt>
                <c:pt idx="9">
                  <c:v>0.926894776242199</c:v>
                </c:pt>
                <c:pt idx="10">
                  <c:v>0.824491768099875</c:v>
                </c:pt>
                <c:pt idx="11">
                  <c:v>0.935108824121695</c:v>
                </c:pt>
                <c:pt idx="12">
                  <c:v>1.220530605483662</c:v>
                </c:pt>
                <c:pt idx="13">
                  <c:v>1.10460666854085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1182-4A31-BFA0-0126B7643ADC}"/>
            </c:ext>
          </c:extLst>
        </c:ser>
        <c:ser>
          <c:idx val="1"/>
          <c:order val="1"/>
          <c:tx>
            <c:strRef>
              <c:f>'L:\JGYu\58 Shigella\Manuscript\Shgella SBA manu 2\Figures (revised manuscript)\Fig 6 &amp; Fig S4&amp;5 (IntraLab reproducibility)\[20170822 Summary of complement lots.xlsx]sonnei V7'!$E$25</c:f>
              <c:strCache>
                <c:ptCount val="1"/>
                <c:pt idx="0">
                  <c:v>07634EL</c:v>
                </c:pt>
              </c:strCache>
            </c:strRef>
          </c:tx>
          <c:spPr>
            <a:ln>
              <a:noFill/>
            </a:ln>
          </c:spPr>
          <c:marker>
            <c:symbol val="star"/>
            <c:size val="3"/>
            <c:spPr>
              <a:noFill/>
              <a:ln>
                <a:solidFill>
                  <a:schemeClr val="tx1"/>
                </a:solidFill>
              </a:ln>
            </c:spPr>
          </c:marker>
          <c:cat>
            <c:numRef>
              <c:f>'L:\JGYu\58 Shigella\Manuscript\Shgella SBA manu 2\Figures (revised manuscript)\Fig 6 &amp; Fig S4&amp;5 (IntraLab reproducibility)\[20170822 Summary of complement lots.xlsx]sonnei V7'!$B$28:$B$43</c:f>
              <c:numCache>
                <c:formatCode>General</c:formatCode>
                <c:ptCount val="16"/>
                <c:pt idx="1">
                  <c:v>1.0</c:v>
                </c:pt>
                <c:pt idx="3">
                  <c:v>3.0</c:v>
                </c:pt>
                <c:pt idx="5">
                  <c:v>5.0</c:v>
                </c:pt>
                <c:pt idx="7">
                  <c:v>7.0</c:v>
                </c:pt>
                <c:pt idx="9">
                  <c:v>9.0</c:v>
                </c:pt>
                <c:pt idx="11">
                  <c:v>11.0</c:v>
                </c:pt>
                <c:pt idx="13">
                  <c:v>13.0</c:v>
                </c:pt>
              </c:numCache>
            </c:numRef>
          </c:cat>
          <c:val>
            <c:numRef>
              <c:f>'L:\JGYu\58 Shigella\Manuscript\Shgella SBA manu 2\Figures (revised manuscript)\Fig 6 &amp; Fig S4&amp;5 (IntraLab reproducibility)\[20170822 Summary of complement lots.xlsx]sonnei V7'!$E$28:$E$41</c:f>
              <c:numCache>
                <c:formatCode>General</c:formatCode>
                <c:ptCount val="14"/>
                <c:pt idx="1">
                  <c:v>1.236431817288684</c:v>
                </c:pt>
                <c:pt idx="2">
                  <c:v>1.254264558140589</c:v>
                </c:pt>
                <c:pt idx="3">
                  <c:v>1.216407906052863</c:v>
                </c:pt>
                <c:pt idx="4">
                  <c:v>1.370776997770283</c:v>
                </c:pt>
                <c:pt idx="5">
                  <c:v>1.178558781695047</c:v>
                </c:pt>
                <c:pt idx="6">
                  <c:v>1.691574805785364</c:v>
                </c:pt>
                <c:pt idx="7">
                  <c:v>1.318527457468416</c:v>
                </c:pt>
                <c:pt idx="8">
                  <c:v>1.654314901704632</c:v>
                </c:pt>
                <c:pt idx="9">
                  <c:v>1.25737685430884</c:v>
                </c:pt>
                <c:pt idx="10">
                  <c:v>1.77997819755175</c:v>
                </c:pt>
                <c:pt idx="11">
                  <c:v>2.299868642625381</c:v>
                </c:pt>
                <c:pt idx="12">
                  <c:v>1.513625329508758</c:v>
                </c:pt>
                <c:pt idx="13">
                  <c:v>1.50514124153186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1182-4A31-BFA0-0126B7643ADC}"/>
            </c:ext>
          </c:extLst>
        </c:ser>
        <c:ser>
          <c:idx val="2"/>
          <c:order val="2"/>
          <c:tx>
            <c:strRef>
              <c:f>'L:\JGYu\58 Shigella\Manuscript\Shgella SBA manu 2\Figures (revised manuscript)\Fig 6 &amp; Fig S4&amp;5 (IntraLab reproducibility)\[20170822 Summary of complement lots.xlsx]sonnei V7'!$F$25</c:f>
              <c:strCache>
                <c:ptCount val="1"/>
                <c:pt idx="0">
                  <c:v>4139</c:v>
                </c:pt>
              </c:strCache>
            </c:strRef>
          </c:tx>
          <c:spPr>
            <a:ln>
              <a:noFill/>
            </a:ln>
          </c:spPr>
          <c:marker>
            <c:symbol val="triangle"/>
            <c:size val="4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L:\JGYu\58 Shigella\Manuscript\Shgella SBA manu 2\Figures (revised manuscript)\Fig 6 &amp; Fig S4&amp;5 (IntraLab reproducibility)\[20170822 Summary of complement lots.xlsx]sonnei V7'!$B$28:$B$43</c:f>
              <c:numCache>
                <c:formatCode>General</c:formatCode>
                <c:ptCount val="16"/>
                <c:pt idx="1">
                  <c:v>1.0</c:v>
                </c:pt>
                <c:pt idx="3">
                  <c:v>3.0</c:v>
                </c:pt>
                <c:pt idx="5">
                  <c:v>5.0</c:v>
                </c:pt>
                <c:pt idx="7">
                  <c:v>7.0</c:v>
                </c:pt>
                <c:pt idx="9">
                  <c:v>9.0</c:v>
                </c:pt>
                <c:pt idx="11">
                  <c:v>11.0</c:v>
                </c:pt>
                <c:pt idx="13">
                  <c:v>13.0</c:v>
                </c:pt>
              </c:numCache>
            </c:numRef>
          </c:cat>
          <c:val>
            <c:numRef>
              <c:f>'L:\JGYu\58 Shigella\Manuscript\Shgella SBA manu 2\Figures (revised manuscript)\Fig 6 &amp; Fig S4&amp;5 (IntraLab reproducibility)\[20170822 Summary of complement lots.xlsx]sonnei V7'!$F$28:$F$41</c:f>
              <c:numCache>
                <c:formatCode>General</c:formatCode>
                <c:ptCount val="14"/>
                <c:pt idx="1">
                  <c:v>0.910648469536648</c:v>
                </c:pt>
                <c:pt idx="2">
                  <c:v>0.905235251138289</c:v>
                </c:pt>
                <c:pt idx="3">
                  <c:v>0.685623834265004</c:v>
                </c:pt>
                <c:pt idx="4">
                  <c:v>1.236799626162508</c:v>
                </c:pt>
                <c:pt idx="5">
                  <c:v>1.015573083017089</c:v>
                </c:pt>
                <c:pt idx="6">
                  <c:v>0.7119760044913</c:v>
                </c:pt>
                <c:pt idx="7">
                  <c:v>0.740384343697477</c:v>
                </c:pt>
                <c:pt idx="8">
                  <c:v>0.737941619168669</c:v>
                </c:pt>
                <c:pt idx="9">
                  <c:v>1.034437390311416</c:v>
                </c:pt>
                <c:pt idx="10">
                  <c:v>1.34658780116907</c:v>
                </c:pt>
                <c:pt idx="11">
                  <c:v>1.443714967663441</c:v>
                </c:pt>
                <c:pt idx="12">
                  <c:v>0.964072721961704</c:v>
                </c:pt>
                <c:pt idx="13">
                  <c:v>1.15476995802913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1182-4A31-BFA0-0126B7643ADC}"/>
            </c:ext>
          </c:extLst>
        </c:ser>
        <c:ser>
          <c:idx val="3"/>
          <c:order val="3"/>
          <c:tx>
            <c:strRef>
              <c:f>'L:\JGYu\58 Shigella\Manuscript\Shgella SBA manu 2\Figures (revised manuscript)\Fig 6 &amp; Fig S4&amp;5 (IntraLab reproducibility)\[20170822 Summary of complement lots.xlsx]sonnei V7'!$G$25</c:f>
              <c:strCache>
                <c:ptCount val="1"/>
                <c:pt idx="0">
                  <c:v>7539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3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L:\JGYu\58 Shigella\Manuscript\Shgella SBA manu 2\Figures (revised manuscript)\Fig 6 &amp; Fig S4&amp;5 (IntraLab reproducibility)\[20170822 Summary of complement lots.xlsx]sonnei V7'!$B$28:$B$43</c:f>
              <c:numCache>
                <c:formatCode>General</c:formatCode>
                <c:ptCount val="16"/>
                <c:pt idx="1">
                  <c:v>1.0</c:v>
                </c:pt>
                <c:pt idx="3">
                  <c:v>3.0</c:v>
                </c:pt>
                <c:pt idx="5">
                  <c:v>5.0</c:v>
                </c:pt>
                <c:pt idx="7">
                  <c:v>7.0</c:v>
                </c:pt>
                <c:pt idx="9">
                  <c:v>9.0</c:v>
                </c:pt>
                <c:pt idx="11">
                  <c:v>11.0</c:v>
                </c:pt>
                <c:pt idx="13">
                  <c:v>13.0</c:v>
                </c:pt>
              </c:numCache>
            </c:numRef>
          </c:cat>
          <c:val>
            <c:numRef>
              <c:f>'L:\JGYu\58 Shigella\Manuscript\Shgella SBA manu 2\Figures (revised manuscript)\Fig 6 &amp; Fig S4&amp;5 (IntraLab reproducibility)\[20170822 Summary of complement lots.xlsx]sonnei V7'!$G$28:$G$41</c:f>
              <c:numCache>
                <c:formatCode>General</c:formatCode>
                <c:ptCount val="14"/>
                <c:pt idx="1">
                  <c:v>0.718017236944677</c:v>
                </c:pt>
                <c:pt idx="2">
                  <c:v>0.50914581285478</c:v>
                </c:pt>
                <c:pt idx="3">
                  <c:v>0.515233566416245</c:v>
                </c:pt>
                <c:pt idx="4">
                  <c:v>0.470776333534849</c:v>
                </c:pt>
                <c:pt idx="5">
                  <c:v>0.788810371812975</c:v>
                </c:pt>
                <c:pt idx="6">
                  <c:v>0.731633505520612</c:v>
                </c:pt>
                <c:pt idx="7">
                  <c:v>0.670164532308294</c:v>
                </c:pt>
                <c:pt idx="8">
                  <c:v>0.679675109874475</c:v>
                </c:pt>
                <c:pt idx="9">
                  <c:v>0.68915309851053</c:v>
                </c:pt>
                <c:pt idx="10">
                  <c:v>0.66482162206415</c:v>
                </c:pt>
                <c:pt idx="11">
                  <c:v>0.629945137996648</c:v>
                </c:pt>
                <c:pt idx="12">
                  <c:v>0.561067476427199</c:v>
                </c:pt>
                <c:pt idx="13">
                  <c:v>0.62998477569023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1182-4A31-BFA0-0126B7643ADC}"/>
            </c:ext>
          </c:extLst>
        </c:ser>
        <c:ser>
          <c:idx val="4"/>
          <c:order val="4"/>
          <c:tx>
            <c:strRef>
              <c:f>'L:\JGYu\58 Shigella\Manuscript\Shgella SBA manu 2\Figures (revised manuscript)\Fig 6 &amp; Fig S4&amp;5 (IntraLab reproducibility)\[20170822 Summary of complement lots.xlsx]sonnei V7'!$H$25</c:f>
              <c:strCache>
                <c:ptCount val="1"/>
                <c:pt idx="0">
                  <c:v>12738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3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L:\JGYu\58 Shigella\Manuscript\Shgella SBA manu 2\Figures (revised manuscript)\Fig 6 &amp; Fig S4&amp;5 (IntraLab reproducibility)\[20170822 Summary of complement lots.xlsx]sonnei V7'!$B$28:$B$43</c:f>
              <c:numCache>
                <c:formatCode>General</c:formatCode>
                <c:ptCount val="16"/>
                <c:pt idx="1">
                  <c:v>1.0</c:v>
                </c:pt>
                <c:pt idx="3">
                  <c:v>3.0</c:v>
                </c:pt>
                <c:pt idx="5">
                  <c:v>5.0</c:v>
                </c:pt>
                <c:pt idx="7">
                  <c:v>7.0</c:v>
                </c:pt>
                <c:pt idx="9">
                  <c:v>9.0</c:v>
                </c:pt>
                <c:pt idx="11">
                  <c:v>11.0</c:v>
                </c:pt>
                <c:pt idx="13">
                  <c:v>13.0</c:v>
                </c:pt>
              </c:numCache>
            </c:numRef>
          </c:cat>
          <c:val>
            <c:numRef>
              <c:f>'L:\JGYu\58 Shigella\Manuscript\Shgella SBA manu 2\Figures (revised manuscript)\Fig 6 &amp; Fig S4&amp;5 (IntraLab reproducibility)\[20170822 Summary of complement lots.xlsx]sonnei V7'!$H$28:$H$41</c:f>
              <c:numCache>
                <c:formatCode>General</c:formatCode>
                <c:ptCount val="14"/>
                <c:pt idx="1">
                  <c:v>1.068132950918856</c:v>
                </c:pt>
                <c:pt idx="2">
                  <c:v>1.443485502667116</c:v>
                </c:pt>
                <c:pt idx="3">
                  <c:v>2.14681231826299</c:v>
                </c:pt>
                <c:pt idx="4">
                  <c:v>1.308390588090327</c:v>
                </c:pt>
                <c:pt idx="5">
                  <c:v>1.192731451145304</c:v>
                </c:pt>
                <c:pt idx="6">
                  <c:v>1.098573524734442</c:v>
                </c:pt>
                <c:pt idx="7">
                  <c:v>1.178087834690051</c:v>
                </c:pt>
                <c:pt idx="8">
                  <c:v>1.124619362666504</c:v>
                </c:pt>
                <c:pt idx="9">
                  <c:v>1.20360554727423</c:v>
                </c:pt>
                <c:pt idx="10">
                  <c:v>0.761130599038079</c:v>
                </c:pt>
                <c:pt idx="11">
                  <c:v>0.51127037117024</c:v>
                </c:pt>
                <c:pt idx="12">
                  <c:v>1.000709562464841</c:v>
                </c:pt>
                <c:pt idx="13">
                  <c:v>0.8267792190673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1182-4A31-BFA0-0126B7643ADC}"/>
            </c:ext>
          </c:extLst>
        </c:ser>
        <c:ser>
          <c:idx val="5"/>
          <c:order val="5"/>
          <c:tx>
            <c:strRef>
              <c:f>'L:\JGYu\58 Shigella\Manuscript\Shgella SBA manu 2\Figures (revised manuscript)\Fig 6 &amp; Fig S4&amp;5 (IntraLab reproducibility)\[20170822 Summary of complement lots.xlsx]sonnei V7'!$K$25</c:f>
              <c:strCache>
                <c:ptCount val="1"/>
                <c:pt idx="0">
                  <c:v>Match</c:v>
                </c:pt>
              </c:strCache>
            </c:strRef>
          </c:tx>
          <c:spPr>
            <a:ln w="12700">
              <a:solidFill>
                <a:schemeClr val="tx1"/>
              </a:solidFill>
            </a:ln>
          </c:spPr>
          <c:marker>
            <c:symbol val="none"/>
          </c:marker>
          <c:val>
            <c:numRef>
              <c:f>'L:\JGYu\58 Shigella\Manuscript\Shgella SBA manu 2\Figures (revised manuscript)\Fig 6 &amp; Fig S4&amp;5 (IntraLab reproducibility)\[20170822 Summary of complement lots.xlsx]sonnei V7'!$K$28:$K$42</c:f>
              <c:numCache>
                <c:formatCode>General</c:formatCode>
                <c:ptCount val="15"/>
                <c:pt idx="0">
                  <c:v>1.0</c:v>
                </c:pt>
                <c:pt idx="1">
                  <c:v>1.0</c:v>
                </c:pt>
                <c:pt idx="2">
                  <c:v>1.0</c:v>
                </c:pt>
                <c:pt idx="3">
                  <c:v>1.0</c:v>
                </c:pt>
                <c:pt idx="4">
                  <c:v>1.0</c:v>
                </c:pt>
                <c:pt idx="5">
                  <c:v>1.0</c:v>
                </c:pt>
                <c:pt idx="6">
                  <c:v>1.0</c:v>
                </c:pt>
                <c:pt idx="7">
                  <c:v>1.0</c:v>
                </c:pt>
                <c:pt idx="8">
                  <c:v>1.0</c:v>
                </c:pt>
                <c:pt idx="9">
                  <c:v>1.0</c:v>
                </c:pt>
                <c:pt idx="10">
                  <c:v>1.0</c:v>
                </c:pt>
                <c:pt idx="11">
                  <c:v>1.0</c:v>
                </c:pt>
                <c:pt idx="12">
                  <c:v>1.0</c:v>
                </c:pt>
                <c:pt idx="13">
                  <c:v>1.0</c:v>
                </c:pt>
                <c:pt idx="14">
                  <c:v>1.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1182-4A31-BFA0-0126B7643ADC}"/>
            </c:ext>
          </c:extLst>
        </c:ser>
        <c:ser>
          <c:idx val="6"/>
          <c:order val="6"/>
          <c:tx>
            <c:strRef>
              <c:f>'L:\JGYu\58 Shigella\Manuscript\Shgella SBA manu 2\Figures (revised manuscript)\Fig 6 &amp; Fig S4&amp;5 (IntraLab reproducibility)\[20170822 Summary of complement lots.xlsx]sonnei V7'!$L$25</c:f>
              <c:strCache>
                <c:ptCount val="1"/>
                <c:pt idx="0">
                  <c:v>2X</c:v>
                </c:pt>
              </c:strCache>
            </c:strRef>
          </c:tx>
          <c:spPr>
            <a:ln w="12700">
              <a:solidFill>
                <a:schemeClr val="tx1"/>
              </a:solidFill>
              <a:prstDash val="dash"/>
            </a:ln>
          </c:spPr>
          <c:marker>
            <c:symbol val="none"/>
          </c:marker>
          <c:val>
            <c:numRef>
              <c:f>'L:\JGYu\58 Shigella\Manuscript\Shgella SBA manu 2\Figures (revised manuscript)\Fig 6 &amp; Fig S4&amp;5 (IntraLab reproducibility)\[20170822 Summary of complement lots.xlsx]sonnei V7'!$L$28:$L$42</c:f>
              <c:numCache>
                <c:formatCode>General</c:formatCode>
                <c:ptCount val="15"/>
                <c:pt idx="0">
                  <c:v>2.0</c:v>
                </c:pt>
                <c:pt idx="1">
                  <c:v>2.0</c:v>
                </c:pt>
                <c:pt idx="2">
                  <c:v>2.0</c:v>
                </c:pt>
                <c:pt idx="3">
                  <c:v>2.0</c:v>
                </c:pt>
                <c:pt idx="4">
                  <c:v>2.0</c:v>
                </c:pt>
                <c:pt idx="5">
                  <c:v>2.0</c:v>
                </c:pt>
                <c:pt idx="6">
                  <c:v>2.0</c:v>
                </c:pt>
                <c:pt idx="7">
                  <c:v>2.0</c:v>
                </c:pt>
                <c:pt idx="8">
                  <c:v>2.0</c:v>
                </c:pt>
                <c:pt idx="9">
                  <c:v>2.0</c:v>
                </c:pt>
                <c:pt idx="10">
                  <c:v>2.0</c:v>
                </c:pt>
                <c:pt idx="11">
                  <c:v>2.0</c:v>
                </c:pt>
                <c:pt idx="12">
                  <c:v>2.0</c:v>
                </c:pt>
                <c:pt idx="13">
                  <c:v>2.0</c:v>
                </c:pt>
                <c:pt idx="14">
                  <c:v>2.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1182-4A31-BFA0-0126B7643ADC}"/>
            </c:ext>
          </c:extLst>
        </c:ser>
        <c:ser>
          <c:idx val="7"/>
          <c:order val="7"/>
          <c:tx>
            <c:strRef>
              <c:f>'L:\JGYu\58 Shigella\Manuscript\Shgella SBA manu 2\Figures (revised manuscript)\Fig 6 &amp; Fig S4&amp;5 (IntraLab reproducibility)\[20170822 Summary of complement lots.xlsx]sonnei V7'!$M$25</c:f>
              <c:strCache>
                <c:ptCount val="1"/>
                <c:pt idx="0">
                  <c:v>1/2</c:v>
                </c:pt>
              </c:strCache>
            </c:strRef>
          </c:tx>
          <c:spPr>
            <a:ln w="12700">
              <a:solidFill>
                <a:schemeClr val="tx1"/>
              </a:solidFill>
              <a:prstDash val="dash"/>
            </a:ln>
          </c:spPr>
          <c:marker>
            <c:symbol val="none"/>
          </c:marker>
          <c:val>
            <c:numRef>
              <c:f>'L:\JGYu\58 Shigella\Manuscript\Shgella SBA manu 2\Figures (revised manuscript)\Fig 6 &amp; Fig S4&amp;5 (IntraLab reproducibility)\[20170822 Summary of complement lots.xlsx]sonnei V7'!$M$28:$M$42</c:f>
              <c:numCache>
                <c:formatCode>General</c:formatCode>
                <c:ptCount val="15"/>
                <c:pt idx="0">
                  <c:v>0.5</c:v>
                </c:pt>
                <c:pt idx="1">
                  <c:v>0.5</c:v>
                </c:pt>
                <c:pt idx="2">
                  <c:v>0.5</c:v>
                </c:pt>
                <c:pt idx="3">
                  <c:v>0.5</c:v>
                </c:pt>
                <c:pt idx="4">
                  <c:v>0.5</c:v>
                </c:pt>
                <c:pt idx="5">
                  <c:v>0.5</c:v>
                </c:pt>
                <c:pt idx="6">
                  <c:v>0.5</c:v>
                </c:pt>
                <c:pt idx="7">
                  <c:v>0.5</c:v>
                </c:pt>
                <c:pt idx="8">
                  <c:v>0.5</c:v>
                </c:pt>
                <c:pt idx="9">
                  <c:v>0.5</c:v>
                </c:pt>
                <c:pt idx="10">
                  <c:v>0.5</c:v>
                </c:pt>
                <c:pt idx="11">
                  <c:v>0.5</c:v>
                </c:pt>
                <c:pt idx="12">
                  <c:v>0.5</c:v>
                </c:pt>
                <c:pt idx="13">
                  <c:v>0.5</c:v>
                </c:pt>
                <c:pt idx="14">
                  <c:v>0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1182-4A31-BFA0-0126B7643AD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1396243344"/>
        <c:axId val="-1396241056"/>
      </c:lineChart>
      <c:catAx>
        <c:axId val="-139624334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-1396241056"/>
        <c:crossesAt val="0.25"/>
        <c:auto val="1"/>
        <c:lblAlgn val="ctr"/>
        <c:lblOffset val="100"/>
        <c:noMultiLvlLbl val="0"/>
      </c:catAx>
      <c:valAx>
        <c:axId val="-1396241056"/>
        <c:scaling>
          <c:logBase val="2.0"/>
          <c:orientation val="minMax"/>
          <c:max val="4.0"/>
        </c:scaling>
        <c:delete val="0"/>
        <c:axPos val="l"/>
        <c:numFmt formatCode="0.00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>
                <a:solidFill>
                  <a:schemeClr val="bg1"/>
                </a:solidFill>
              </a:defRPr>
            </a:pPr>
            <a:endParaRPr lang="en-US"/>
          </a:p>
        </c:txPr>
        <c:crossAx val="-1396243344"/>
        <c:crosses val="autoZero"/>
        <c:crossBetween val="midCat"/>
        <c:majorUnit val="1.0"/>
      </c:valAx>
      <c:spPr>
        <a:ln>
          <a:noFill/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900"/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209</cdr:x>
      <cdr:y>0.01097</cdr:y>
    </cdr:from>
    <cdr:to>
      <cdr:x>0.70692</cdr:x>
      <cdr:y>0.1396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407766" y="15718"/>
          <a:ext cx="897159" cy="18430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000" b="1" i="1"/>
            <a:t>S. flexneri </a:t>
          </a:r>
          <a:r>
            <a:rPr lang="en-US" sz="1000" b="1" i="0"/>
            <a:t>2a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21474</cdr:x>
      <cdr:y>0.02085</cdr:y>
    </cdr:from>
    <cdr:to>
      <cdr:x>0.68205</cdr:x>
      <cdr:y>0.1661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398857" y="29878"/>
          <a:ext cx="867967" cy="20824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000" b="1" i="1"/>
            <a:t>S. flexneri </a:t>
          </a:r>
          <a:r>
            <a:rPr lang="en-US" sz="1000" b="1" i="0"/>
            <a:t>2a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22188</cdr:x>
      <cdr:y>0.01762</cdr:y>
    </cdr:from>
    <cdr:to>
      <cdr:x>0.7224</cdr:x>
      <cdr:y>0.15954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409575" y="25244"/>
          <a:ext cx="923925" cy="20335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000" b="1" i="1"/>
            <a:t>S. flexneri </a:t>
          </a:r>
          <a:r>
            <a:rPr lang="en-US" sz="1000" b="1" i="0"/>
            <a:t>3a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23077</cdr:x>
      <cdr:y>0.02085</cdr:y>
    </cdr:from>
    <cdr:to>
      <cdr:x>0.74359</cdr:x>
      <cdr:y>0.152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428626" y="29878"/>
          <a:ext cx="952499" cy="18919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000" b="1" i="1"/>
            <a:t>S. flexneri </a:t>
          </a:r>
          <a:r>
            <a:rPr lang="en-US" sz="1000" b="1" i="0"/>
            <a:t>3a</a:t>
          </a: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22188</cdr:x>
      <cdr:y>0.02427</cdr:y>
    </cdr:from>
    <cdr:to>
      <cdr:x>0.66556</cdr:x>
      <cdr:y>0.16904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409575" y="34768"/>
          <a:ext cx="819001" cy="20743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000" b="1" i="1"/>
            <a:t>S. sonnei</a:t>
          </a:r>
          <a:endParaRPr lang="en-US" sz="1000" b="1"/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22147</cdr:x>
      <cdr:y>0.02085</cdr:y>
    </cdr:from>
    <cdr:to>
      <cdr:x>0.58338</cdr:x>
      <cdr:y>0.15916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411360" y="29878"/>
          <a:ext cx="672201" cy="19816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000" b="1" i="1"/>
            <a:t>S. sonnei</a:t>
          </a:r>
          <a:endParaRPr lang="en-US" sz="1000" b="1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FA0775-B0A1-9F4F-A258-9512AB7E4C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2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 Dept of Pathology</Company>
  <LinksUpToDate>false</LinksUpToDate>
  <CharactersWithSpaces>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on Nahm</dc:creator>
  <cp:lastModifiedBy>Robert Kaminski</cp:lastModifiedBy>
  <cp:revision>2</cp:revision>
  <cp:lastPrinted>2018-02-08T16:23:00Z</cp:lastPrinted>
  <dcterms:created xsi:type="dcterms:W3CDTF">2018-04-26T01:08:00Z</dcterms:created>
  <dcterms:modified xsi:type="dcterms:W3CDTF">2018-04-26T01:08:00Z</dcterms:modified>
</cp:coreProperties>
</file>